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677FB" w14:textId="74C40891" w:rsidR="00B241F8" w:rsidRPr="00B241F8" w:rsidRDefault="00BB5F40" w:rsidP="00B241F8">
      <w:pPr>
        <w:spacing w:after="0"/>
        <w:rPr>
          <w:rFonts w:ascii="Times New Roman" w:eastAsia="Calibri" w:hAnsi="Times New Roman" w:cs="Times New Roman"/>
          <w:b/>
          <w:bCs/>
          <w:color w:val="000000" w:themeColor="text1"/>
          <w:lang w:val="en-CA"/>
        </w:rPr>
      </w:pPr>
      <w:r>
        <w:rPr>
          <w:rFonts w:ascii="Times New Roman" w:eastAsia="Calibri" w:hAnsi="Times New Roman" w:cs="Times New Roman"/>
          <w:b/>
          <w:bCs/>
          <w:color w:val="000000" w:themeColor="text1"/>
          <w:lang w:val="en-CA"/>
        </w:rPr>
        <w:t>Supplementary Information</w:t>
      </w:r>
    </w:p>
    <w:p w14:paraId="317CD13B" w14:textId="77777777" w:rsidR="00B241F8" w:rsidRDefault="00B241F8" w:rsidP="3574645B">
      <w:pPr>
        <w:spacing w:after="0" w:line="480" w:lineRule="auto"/>
        <w:rPr>
          <w:rFonts w:ascii="Times New Roman" w:eastAsia="Times New Roman" w:hAnsi="Times New Roman" w:cs="Times New Roman"/>
          <w:color w:val="000000" w:themeColor="text1"/>
        </w:rPr>
      </w:pPr>
    </w:p>
    <w:p w14:paraId="2B5AA5F0" w14:textId="533C038B" w:rsidR="00D7114D" w:rsidRDefault="00D7114D" w:rsidP="3574645B">
      <w:pPr>
        <w:spacing w:after="0" w:line="480" w:lineRule="auto"/>
        <w:rPr>
          <w:rFonts w:ascii="Times New Roman" w:eastAsia="Times New Roman" w:hAnsi="Times New Roman" w:cs="Times New Roman"/>
          <w:color w:val="000000" w:themeColor="text1"/>
        </w:rPr>
      </w:pPr>
      <w:r w:rsidRPr="00D7114D">
        <w:rPr>
          <w:rFonts w:ascii="Times New Roman" w:eastAsia="Times New Roman" w:hAnsi="Times New Roman" w:cs="Times New Roman"/>
          <w:b/>
          <w:bCs/>
          <w:color w:val="000000" w:themeColor="text1"/>
        </w:rPr>
        <w:t>Table S1.</w:t>
      </w:r>
      <w:r>
        <w:rPr>
          <w:rFonts w:ascii="Times New Roman" w:eastAsia="Times New Roman" w:hAnsi="Times New Roman" w:cs="Times New Roman"/>
          <w:color w:val="000000" w:themeColor="text1"/>
        </w:rPr>
        <w:t xml:space="preserve"> Ligand-interaction databases</w:t>
      </w:r>
    </w:p>
    <w:tbl>
      <w:tblPr>
        <w:tblStyle w:val="TableGrid"/>
        <w:tblW w:w="0" w:type="auto"/>
        <w:tblLayout w:type="fixed"/>
        <w:tblLook w:val="04A0" w:firstRow="1" w:lastRow="0" w:firstColumn="1" w:lastColumn="0" w:noHBand="0" w:noVBand="1"/>
      </w:tblPr>
      <w:tblGrid>
        <w:gridCol w:w="1838"/>
        <w:gridCol w:w="1276"/>
        <w:gridCol w:w="2126"/>
        <w:gridCol w:w="4110"/>
      </w:tblGrid>
      <w:tr w:rsidR="00D7114D" w14:paraId="36BE2784" w14:textId="77777777" w:rsidTr="00B241F8">
        <w:tc>
          <w:tcPr>
            <w:tcW w:w="1838" w:type="dxa"/>
          </w:tcPr>
          <w:p w14:paraId="79C8C621" w14:textId="60FF459E" w:rsidR="00D7114D" w:rsidRPr="00D7114D" w:rsidRDefault="00D7114D" w:rsidP="00D7114D">
            <w:pPr>
              <w:jc w:val="center"/>
              <w:rPr>
                <w:rFonts w:ascii="Times New Roman" w:eastAsia="Times New Roman" w:hAnsi="Times New Roman" w:cs="Times New Roman"/>
                <w:b/>
                <w:bCs/>
                <w:color w:val="000000" w:themeColor="text1"/>
              </w:rPr>
            </w:pPr>
            <w:r w:rsidRPr="00D7114D">
              <w:rPr>
                <w:rFonts w:ascii="Times New Roman" w:eastAsia="Times New Roman" w:hAnsi="Times New Roman" w:cs="Times New Roman"/>
                <w:b/>
                <w:bCs/>
                <w:color w:val="000000" w:themeColor="text1"/>
              </w:rPr>
              <w:t>Databases</w:t>
            </w:r>
          </w:p>
        </w:tc>
        <w:tc>
          <w:tcPr>
            <w:tcW w:w="1276" w:type="dxa"/>
          </w:tcPr>
          <w:p w14:paraId="2665D1CE" w14:textId="206F924F" w:rsidR="00D7114D" w:rsidRPr="00D7114D" w:rsidRDefault="00D7114D" w:rsidP="00D7114D">
            <w:pPr>
              <w:jc w:val="center"/>
              <w:rPr>
                <w:rFonts w:ascii="Times New Roman" w:eastAsia="Times New Roman" w:hAnsi="Times New Roman" w:cs="Times New Roman"/>
                <w:b/>
                <w:bCs/>
                <w:color w:val="000000" w:themeColor="text1"/>
              </w:rPr>
            </w:pPr>
            <w:r w:rsidRPr="00D7114D">
              <w:rPr>
                <w:rFonts w:ascii="Times New Roman" w:eastAsia="Times New Roman" w:hAnsi="Times New Roman" w:cs="Times New Roman"/>
                <w:b/>
                <w:bCs/>
                <w:color w:val="000000" w:themeColor="text1"/>
              </w:rPr>
              <w:t>Number of ligands</w:t>
            </w:r>
          </w:p>
        </w:tc>
        <w:tc>
          <w:tcPr>
            <w:tcW w:w="2126" w:type="dxa"/>
          </w:tcPr>
          <w:p w14:paraId="2B2EA261" w14:textId="20167D20" w:rsidR="00D7114D" w:rsidRPr="00D7114D" w:rsidRDefault="00D7114D" w:rsidP="00D7114D">
            <w:pPr>
              <w:jc w:val="center"/>
              <w:rPr>
                <w:rFonts w:ascii="Times New Roman" w:eastAsia="Times New Roman" w:hAnsi="Times New Roman" w:cs="Times New Roman"/>
                <w:b/>
                <w:bCs/>
                <w:color w:val="000000" w:themeColor="text1"/>
              </w:rPr>
            </w:pPr>
            <w:r w:rsidRPr="00D7114D">
              <w:rPr>
                <w:rFonts w:ascii="Times New Roman" w:eastAsia="Times New Roman" w:hAnsi="Times New Roman" w:cs="Times New Roman"/>
                <w:b/>
                <w:bCs/>
                <w:color w:val="000000" w:themeColor="text1"/>
              </w:rPr>
              <w:t>Total number of receptors (ligand-related genes)</w:t>
            </w:r>
          </w:p>
        </w:tc>
        <w:tc>
          <w:tcPr>
            <w:tcW w:w="4110" w:type="dxa"/>
          </w:tcPr>
          <w:p w14:paraId="37183536" w14:textId="04FFB627" w:rsidR="00D7114D" w:rsidRPr="00D7114D" w:rsidRDefault="00D7114D" w:rsidP="001C6765">
            <w:pPr>
              <w:jc w:val="center"/>
              <w:rPr>
                <w:rFonts w:ascii="Times New Roman" w:eastAsia="Times New Roman" w:hAnsi="Times New Roman" w:cs="Times New Roman"/>
                <w:b/>
                <w:bCs/>
                <w:color w:val="000000" w:themeColor="text1"/>
              </w:rPr>
            </w:pPr>
            <w:r w:rsidRPr="00D7114D">
              <w:rPr>
                <w:rFonts w:ascii="Times New Roman" w:eastAsia="Times New Roman" w:hAnsi="Times New Roman" w:cs="Times New Roman"/>
                <w:b/>
                <w:bCs/>
                <w:color w:val="000000" w:themeColor="text1"/>
              </w:rPr>
              <w:t>Reference</w:t>
            </w:r>
          </w:p>
        </w:tc>
      </w:tr>
      <w:tr w:rsidR="00D7114D" w14:paraId="6EB26EFA" w14:textId="77777777" w:rsidTr="00B241F8">
        <w:tc>
          <w:tcPr>
            <w:tcW w:w="1838" w:type="dxa"/>
          </w:tcPr>
          <w:p w14:paraId="37FED70F" w14:textId="4062A6CE"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derlab</w:t>
            </w:r>
          </w:p>
        </w:tc>
        <w:tc>
          <w:tcPr>
            <w:tcW w:w="1276" w:type="dxa"/>
          </w:tcPr>
          <w:p w14:paraId="468D27B3" w14:textId="14FD9DB0"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93</w:t>
            </w:r>
          </w:p>
        </w:tc>
        <w:tc>
          <w:tcPr>
            <w:tcW w:w="2126" w:type="dxa"/>
          </w:tcPr>
          <w:p w14:paraId="3038E248" w14:textId="16549954"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92</w:t>
            </w:r>
          </w:p>
        </w:tc>
        <w:tc>
          <w:tcPr>
            <w:tcW w:w="4110" w:type="dxa"/>
          </w:tcPr>
          <w:p w14:paraId="114DBF59" w14:textId="2F9EFBB4" w:rsidR="00D7114D" w:rsidRDefault="00342CDE" w:rsidP="001C6765">
            <w:pPr>
              <w:jc w:val="center"/>
              <w:rPr>
                <w:rFonts w:ascii="Times New Roman" w:eastAsia="Times New Roman" w:hAnsi="Times New Roman" w:cs="Times New Roman"/>
                <w:color w:val="000000" w:themeColor="text1"/>
              </w:rPr>
            </w:pPr>
            <w:r w:rsidRPr="00342CDE">
              <w:rPr>
                <w:rFonts w:ascii="Times New Roman" w:eastAsia="Times New Roman" w:hAnsi="Times New Roman" w:cs="Times New Roman"/>
                <w:color w:val="000000" w:themeColor="text1"/>
              </w:rPr>
              <w:t>https://baderlab.org/CellCellInteractions?action=AttachFile&amp;do=get&amp;target=receptor_ligand_interactions_mitab_v1.0_April2017.txt.zip</w:t>
            </w:r>
          </w:p>
        </w:tc>
      </w:tr>
      <w:tr w:rsidR="00D7114D" w14:paraId="1B069922" w14:textId="77777777" w:rsidTr="00B241F8">
        <w:tc>
          <w:tcPr>
            <w:tcW w:w="1838" w:type="dxa"/>
          </w:tcPr>
          <w:p w14:paraId="4E586F1F" w14:textId="17CECB4C"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icheNet</w:t>
            </w:r>
          </w:p>
        </w:tc>
        <w:tc>
          <w:tcPr>
            <w:tcW w:w="1276" w:type="dxa"/>
          </w:tcPr>
          <w:p w14:paraId="31ABCD4E" w14:textId="78423D64"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26</w:t>
            </w:r>
          </w:p>
        </w:tc>
        <w:tc>
          <w:tcPr>
            <w:tcW w:w="2126" w:type="dxa"/>
          </w:tcPr>
          <w:p w14:paraId="26F00965" w14:textId="7021DE1E"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67</w:t>
            </w:r>
          </w:p>
        </w:tc>
        <w:tc>
          <w:tcPr>
            <w:tcW w:w="4110" w:type="dxa"/>
          </w:tcPr>
          <w:p w14:paraId="61A53C49" w14:textId="0542C5DE" w:rsidR="00D7114D" w:rsidRDefault="00342CDE"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fna358f5","properties":{"formattedCitation":"[1]","plainCitation":"[1]","noteIndex":0},"citationItems":[{"id":574,"uris":["http://zotero.org/users/local/0wvz75tf/items/2BHIS8V5"],"itemData":{"id":574,"type":"article-journal","container-title":"Nature Methods","DOI":"10.1038/s41592-019-0667-5","ISSN":"1548-7091, 1548-7105","issue":"2","journalAbbreviation":"Nat Methods","language":"en","page":"159-162","source":"DOI.org (Crossref)","title":"NicheNet: modeling intercellular communication by linking ligands to target genes","title-short":"NicheNet","volume":"17","author":[{"family":"Browaeys","given":"Robin"},{"family":"Saelens","given":"Wouter"},{"family":"Saeys","given":"Yvan"}],"issued":{"date-parts":[["2020",2]]}}}],"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1]</w:t>
            </w:r>
            <w:r>
              <w:rPr>
                <w:rFonts w:ascii="Times New Roman" w:eastAsia="Times New Roman" w:hAnsi="Times New Roman" w:cs="Times New Roman"/>
                <w:color w:val="000000" w:themeColor="text1"/>
              </w:rPr>
              <w:fldChar w:fldCharType="end"/>
            </w:r>
          </w:p>
        </w:tc>
      </w:tr>
      <w:tr w:rsidR="00D7114D" w14:paraId="3E3063B7" w14:textId="77777777" w:rsidTr="00B241F8">
        <w:tc>
          <w:tcPr>
            <w:tcW w:w="1838" w:type="dxa"/>
          </w:tcPr>
          <w:p w14:paraId="672D744E" w14:textId="792B4B91"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A</w:t>
            </w:r>
            <w:r w:rsidR="005D4E42">
              <w:rPr>
                <w:rFonts w:ascii="Times New Roman" w:eastAsia="Times New Roman" w:hAnsi="Times New Roman" w:cs="Times New Roman"/>
                <w:color w:val="000000" w:themeColor="text1"/>
              </w:rPr>
              <w:t>N</w:t>
            </w:r>
            <w:r>
              <w:rPr>
                <w:rFonts w:ascii="Times New Roman" w:eastAsia="Times New Roman" w:hAnsi="Times New Roman" w:cs="Times New Roman"/>
                <w:color w:val="000000" w:themeColor="text1"/>
              </w:rPr>
              <w:t>TOM5</w:t>
            </w:r>
          </w:p>
        </w:tc>
        <w:tc>
          <w:tcPr>
            <w:tcW w:w="1276" w:type="dxa"/>
          </w:tcPr>
          <w:p w14:paraId="55D3D510" w14:textId="31D2820F"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08</w:t>
            </w:r>
          </w:p>
        </w:tc>
        <w:tc>
          <w:tcPr>
            <w:tcW w:w="2126" w:type="dxa"/>
          </w:tcPr>
          <w:p w14:paraId="3AA1A2E6" w14:textId="62BFB93E"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91</w:t>
            </w:r>
          </w:p>
        </w:tc>
        <w:tc>
          <w:tcPr>
            <w:tcW w:w="4110" w:type="dxa"/>
          </w:tcPr>
          <w:p w14:paraId="65F33475" w14:textId="6E019F59" w:rsidR="00D7114D" w:rsidRDefault="003A3F9A" w:rsidP="001C6765">
            <w:pPr>
              <w:jc w:val="center"/>
              <w:rPr>
                <w:rFonts w:ascii="Times New Roman" w:eastAsia="Times New Roman" w:hAnsi="Times New Roman" w:cs="Times New Roman"/>
                <w:color w:val="000000" w:themeColor="text1"/>
              </w:rPr>
            </w:pPr>
            <w:r w:rsidRPr="003A3F9A">
              <w:rPr>
                <w:rFonts w:ascii="Times New Roman" w:eastAsia="Times New Roman" w:hAnsi="Times New Roman" w:cs="Times New Roman"/>
                <w:color w:val="000000" w:themeColor="text1"/>
              </w:rPr>
              <w:t>https://fantom.gsc.riken.jp/5/ </w:t>
            </w:r>
          </w:p>
        </w:tc>
      </w:tr>
      <w:tr w:rsidR="00D7114D" w14:paraId="681C27DF" w14:textId="77777777" w:rsidTr="00B241F8">
        <w:tc>
          <w:tcPr>
            <w:tcW w:w="1838" w:type="dxa"/>
          </w:tcPr>
          <w:p w14:paraId="616E3CF1" w14:textId="68AC3565" w:rsidR="00D7114D" w:rsidRDefault="008F4730"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ITEdb</w:t>
            </w:r>
          </w:p>
        </w:tc>
        <w:tc>
          <w:tcPr>
            <w:tcW w:w="1276" w:type="dxa"/>
          </w:tcPr>
          <w:p w14:paraId="5D24E51B" w14:textId="306733C4"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2</w:t>
            </w:r>
          </w:p>
        </w:tc>
        <w:tc>
          <w:tcPr>
            <w:tcW w:w="2126" w:type="dxa"/>
          </w:tcPr>
          <w:p w14:paraId="6B762ACD" w14:textId="568F96F9"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9</w:t>
            </w:r>
          </w:p>
        </w:tc>
        <w:tc>
          <w:tcPr>
            <w:tcW w:w="4110" w:type="dxa"/>
          </w:tcPr>
          <w:p w14:paraId="2F54ED30" w14:textId="63F6F5B9"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AW8UubsR","properties":{"formattedCitation":"[2]","plainCitation":"[2]","noteIndex":0},"citationItems":[{"id":3457,"uris":["http://zotero.org/users/local/0wvz75tf/items/3TKKB78M"],"itemData":{"id":3457,"type":"article-journal","abstract":"The interactions among various types of cells play critical roles in cell functions and the maintenance of the entire organism. While cell–cell interactions are traditionally revealed from experimental studies, recent developments in single-cell ...","container-title":"Bioinformatics","DOI":"10.1093/bioinformatics/btac654","issue":"22","language":"en","note":"PMID: 36179089","page":"5144","source":"pmc.ncbi.nlm.nih.gov","title":"CITEdb: a manually curated database of cell–cell interactions in human","title-short":"CITEdb","volume":"38","author":[{"family":"Shan","given":"Nayang"},{"family":"Lu","given":"Yao"},{"family":"Guo","given":"Hao"},{"family":"Li","given":"Dongyu"},{"family":"Jiang","given":"Jitong"},{"family":"Yan","given":"Linlin"},{"family":"Gao","given":"Jiudong"},{"family":"Ren","given":"Yong"},{"family":"Zhao","given":"Xingming"},{"family":"Hou","given":"Lin"}],"issued":{"date-parts":[["2022",9,30]]}}}],"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2]</w:t>
            </w:r>
            <w:r>
              <w:rPr>
                <w:rFonts w:ascii="Times New Roman" w:eastAsia="Times New Roman" w:hAnsi="Times New Roman" w:cs="Times New Roman"/>
                <w:color w:val="000000" w:themeColor="text1"/>
              </w:rPr>
              <w:fldChar w:fldCharType="end"/>
            </w:r>
          </w:p>
        </w:tc>
      </w:tr>
      <w:tr w:rsidR="00D7114D" w14:paraId="2C7C3A3F" w14:textId="77777777" w:rsidTr="00B241F8">
        <w:tc>
          <w:tcPr>
            <w:tcW w:w="1838" w:type="dxa"/>
          </w:tcPr>
          <w:p w14:paraId="1B328342" w14:textId="1D3C1C8E"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ytokineLink</w:t>
            </w:r>
          </w:p>
        </w:tc>
        <w:tc>
          <w:tcPr>
            <w:tcW w:w="1276" w:type="dxa"/>
          </w:tcPr>
          <w:p w14:paraId="7BE24E5E" w14:textId="39105894"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4</w:t>
            </w:r>
          </w:p>
        </w:tc>
        <w:tc>
          <w:tcPr>
            <w:tcW w:w="2126" w:type="dxa"/>
          </w:tcPr>
          <w:p w14:paraId="33E572B9" w14:textId="4F8D24EE"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1</w:t>
            </w:r>
          </w:p>
        </w:tc>
        <w:tc>
          <w:tcPr>
            <w:tcW w:w="4110" w:type="dxa"/>
          </w:tcPr>
          <w:p w14:paraId="046EDF61" w14:textId="20B74011"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OSRVerKj","properties":{"formattedCitation":"[3]","plainCitation":"[3]","noteIndex":0},"citationItems":[{"id":3460,"uris":["http://zotero.org/users/local/0wvz75tf/items/YT28SRHZ"],"itemData":{"id":3460,"type":"article-journal","abstract":"Intercellular communication mediated by cytokines is critical to the development of immune responses, particularly in the context of infectious and inflammatory diseases. By releasing these small molecular weight peptides, the source cells can influence numerous intracellular processes in the target cells, including the secretion of other cytokines downstream. However, there are no readily available bioinformatic resources that can model cytokine–cytokine interactions. In this effort, we built a communication map between major tissues and blood cells that reveals how cytokine-mediated intercellular networks form during homeostatic conditions. We collated the most prevalent cytokines from the literature and assigned the proteins and their corresponding receptors to source tissue and blood cell types based on enriched consensus RNA-Seq data from the Human Protein Atlas database. To assign more confidence to the interactions, we integrated the literature information on cell–cytokine interactions from two systems of immunology databases, immuneXpresso and ImmunoGlobe. From the collated information, we defined two metanetworks: a cell–cell communication network connected by cytokines; and a cytokine–cytokine interaction network depicting the potential ways in which cytokines can affect the activity of each other. Using expression data from disease states, we then applied this resource to reveal perturbations in cytokine-mediated intercellular signalling in inflammatory and infectious diseases (ulcerative colitis and COVID-19, respectively). For ulcerative colitis, with CytokineLink, we demonstrated a significant rewiring of cytokine-mediated intercellular communication between non-inflamed and inflamed colonic tissues. For COVID-19, we were able to identify cell types and cytokine interactions following SARS-CoV-2 infection, highlighting important cytokine interactions that might contribute to severe illness in a subgroup of patients. Such findings have the potential to inform the development of novel, cytokine-targeted therapeutic strategies. CytokineLink is freely available for the scientific community through the NDEx platform and the project github repository.","container-title":"Cells","DOI":"10.3390/cells10092242","ISSN":"2073-4409","issue":"9","language":"en","license":"http://creativecommons.org/licenses/by/3.0/","note":"number: 9\npublisher: Multidisciplinary Digital Publishing Institute","page":"2242","source":"www.mdpi.com","title":"CytokineLink: A Cytokine Communication Map to Analyse Immune Responses—Case Studies in Inflammatory Bowel Disease and COVID-19","title-short":"CytokineLink","volume":"10","author":[{"family":"Olbei","given":"Marton"},{"family":"Thomas","given":"John P."},{"family":"Hautefort","given":"Isabelle"},{"family":"Treveil","given":"Agatha"},{"family":"Bohar","given":"Balazs"},{"family":"Madgwick","given":"Matthew"},{"family":"Gul","given":"Lejla"},{"family":"Csabai","given":"Luca"},{"family":"Modos","given":"Dezso"},{"family":"Korcsmaros","given":"Tamas"}],"issued":{"date-parts":[["2021",9]]}}}],"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3]</w:t>
            </w:r>
            <w:r>
              <w:rPr>
                <w:rFonts w:ascii="Times New Roman" w:eastAsia="Times New Roman" w:hAnsi="Times New Roman" w:cs="Times New Roman"/>
                <w:color w:val="000000" w:themeColor="text1"/>
              </w:rPr>
              <w:fldChar w:fldCharType="end"/>
            </w:r>
          </w:p>
        </w:tc>
      </w:tr>
      <w:tr w:rsidR="00D7114D" w14:paraId="69612E3D" w14:textId="77777777" w:rsidTr="00B241F8">
        <w:tc>
          <w:tcPr>
            <w:tcW w:w="1838" w:type="dxa"/>
          </w:tcPr>
          <w:p w14:paraId="464517D3" w14:textId="4FC5ED46"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ellChat</w:t>
            </w:r>
          </w:p>
        </w:tc>
        <w:tc>
          <w:tcPr>
            <w:tcW w:w="1276" w:type="dxa"/>
          </w:tcPr>
          <w:p w14:paraId="63AFC81A" w14:textId="15273842"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00</w:t>
            </w:r>
          </w:p>
        </w:tc>
        <w:tc>
          <w:tcPr>
            <w:tcW w:w="2126" w:type="dxa"/>
          </w:tcPr>
          <w:p w14:paraId="699C6E1A" w14:textId="0FB3073C"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20</w:t>
            </w:r>
          </w:p>
        </w:tc>
        <w:tc>
          <w:tcPr>
            <w:tcW w:w="4110" w:type="dxa"/>
          </w:tcPr>
          <w:p w14:paraId="7F79CB80" w14:textId="779D2CAC"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Xk1noxQg","properties":{"formattedCitation":"[4]","plainCitation":"[4]","noteIndex":0},"citationItems":[{"id":3462,"uris":["http://zotero.org/users/local/0wvz75tf/items/NR572MFI"],"itemData":{"id":3462,"type":"article-journal","abstract":"Recent advances in single-cell sequencing technologies offer an opportunity to explore cell–cell communication in tissues systematically and with reduced bias. A key challenge is integrating known molecular interactions and measurements into a framework to identify and analyze complex cell–cell communication networks. Previously, we developed a computational tool, named CellChat, that infers and analyzes cell–cell communication networks from single-cell transcriptomic data within an easily interpretable framework. CellChat quantifies the signaling communication probability between two cell groups using a simplified mass-action-based model, which incorporates the core interaction between ligands and receptors with multisubunit structure along with modulation by cofactors. Importantly, CellChat performs a systematic and comparative analysis of cell–cell communication using a variety of quantitative metrics and machine-learning approaches. CellChat v2 is an updated version that includes additional comparison functionalities, an expanded database of ligand–receptor pairs along with rich functional annotations, and an Interactive CellChat Explorer. Here we provide a step-by-step protocol for using CellChat v2 on single-cell transcriptomic data, including inference and analysis of cell–cell communication from one dataset and identification of altered intercellular communication, signals and cell populations from different datasets across biological conditions. The R implementation of CellChat v2 toolkit and its tutorials together with the graphic outputs are available at https://github.com/jinworks/CellChat. This protocol typically takes ~5 min depending on dataset size and requires a basic understanding of R and single-cell data analysis but no specialized bioinformatics training for its implementation.","container-title":"Nature Protocols","DOI":"10.1038/s41596-024-01045-4","ISSN":"1750-2799","issue":"1","journalAbbreviation":"Nat Protoc","language":"en","license":"2024 Springer Nature Limited","note":"publisher: Nature Publishing Group","page":"180-219","source":"www.nature.com","title":"CellChat for systematic analysis of cell–cell communication from single-cell transcriptomics","volume":"20","author":[{"family":"Jin","given":"Suoqin"},{"family":"Plikus","given":"Maksim V."},{"family":"Nie","given":"Qing"}],"issued":{"date-parts":[["2025",1]]}}}],"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4]</w:t>
            </w:r>
            <w:r>
              <w:rPr>
                <w:rFonts w:ascii="Times New Roman" w:eastAsia="Times New Roman" w:hAnsi="Times New Roman" w:cs="Times New Roman"/>
                <w:color w:val="000000" w:themeColor="text1"/>
              </w:rPr>
              <w:fldChar w:fldCharType="end"/>
            </w:r>
          </w:p>
          <w:p w14:paraId="3138C16D" w14:textId="2FABF2CD" w:rsidR="003A3F9A" w:rsidRDefault="003A3F9A" w:rsidP="001C6765">
            <w:pPr>
              <w:jc w:val="center"/>
              <w:rPr>
                <w:rFonts w:ascii="Times New Roman" w:eastAsia="Times New Roman" w:hAnsi="Times New Roman" w:cs="Times New Roman"/>
                <w:color w:val="000000" w:themeColor="text1"/>
              </w:rPr>
            </w:pPr>
            <w:r w:rsidRPr="003A3F9A">
              <w:rPr>
                <w:rFonts w:ascii="Times New Roman" w:eastAsia="Times New Roman" w:hAnsi="Times New Roman" w:cs="Times New Roman"/>
                <w:color w:val="000000" w:themeColor="text1"/>
              </w:rPr>
              <w:t>https://github.com/jinworks/CellChat </w:t>
            </w:r>
          </w:p>
        </w:tc>
      </w:tr>
      <w:tr w:rsidR="00D7114D" w14:paraId="4C8E0D04" w14:textId="77777777" w:rsidTr="00B241F8">
        <w:tc>
          <w:tcPr>
            <w:tcW w:w="1838" w:type="dxa"/>
          </w:tcPr>
          <w:p w14:paraId="01D043C7" w14:textId="00BA865B"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IANA+</w:t>
            </w:r>
          </w:p>
        </w:tc>
        <w:tc>
          <w:tcPr>
            <w:tcW w:w="1276" w:type="dxa"/>
          </w:tcPr>
          <w:p w14:paraId="2DC4D74D" w14:textId="6EDBD294"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49</w:t>
            </w:r>
          </w:p>
        </w:tc>
        <w:tc>
          <w:tcPr>
            <w:tcW w:w="2126" w:type="dxa"/>
          </w:tcPr>
          <w:p w14:paraId="73846CAE" w14:textId="5959FFD7"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10</w:t>
            </w:r>
          </w:p>
        </w:tc>
        <w:tc>
          <w:tcPr>
            <w:tcW w:w="4110" w:type="dxa"/>
          </w:tcPr>
          <w:p w14:paraId="3A4A3989" w14:textId="0F4B04C2"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i8RzQqXh","properties":{"formattedCitation":"[5]","plainCitation":"[5]","noteIndex":0},"citationItems":[{"id":3463,"uris":["http://zotero.org/users/local/0wvz75tf/items/BMSQEPFY"],"itemData":{"id":3463,"type":"article-journal","abstract":"The growing availability of single-cell and spatially resolved transcriptomics has led to the development of many approaches to infer cell–cell communication, each capturing only a partial view of the complex landscape of intercellular signalling. Here we present LIANA+, a scalable framework built around a rich knowledge base to decode coordinated inter- and intracellular signalling events from single- and multi-condition datasets in both single-cell and spatially resolved data. By extending and unifying established methodologies, LIANA+ provides a comprehensive set of synergistic components to study cell–cell communication via diverse molecular mediators, including those measured in multi-omics data. LIANA+ is accessible at https://github.com/saezlab/liana-pywith extensive vignettes (https://liana-py.readthedocs.io/) and provides an all-in-one solution to intercellular communication inference.","container-title":"Nature Cell Biology","DOI":"10.1038/s41556-024-01469-w","ISSN":"1476-4679","issue":"9","journalAbbreviation":"Nat Cell Biol","language":"en","license":"2024 The Author(s)","note":"publisher: Nature Publishing Group","page":"1613-1622","source":"www.nature.com","title":"LIANA+ provides an all-in-one framework for cell–cell communication inference","volume":"26","author":[{"family":"Dimitrov","given":"Daniel"},{"family":"Schäfer","given":"Philipp Sven Lars"},{"family":"Farr","given":"Elias"},{"family":"Rodriguez-Mier","given":"Pablo"},{"family":"Lobentanzer","given":"Sebastian"},{"family":"Badia-i-Mompel","given":"Pau"},{"family":"Dugourd","given":"Aurelien"},{"family":"Tanevski","given":"Jovan"},{"family":"Ramirez Flores","given":"Ricardo Omar"},{"family":"Saez-Rodriguez","given":"Julio"}],"issued":{"date-parts":[["2024",9]]}}}],"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5]</w:t>
            </w:r>
            <w:r>
              <w:rPr>
                <w:rFonts w:ascii="Times New Roman" w:eastAsia="Times New Roman" w:hAnsi="Times New Roman" w:cs="Times New Roman"/>
                <w:color w:val="000000" w:themeColor="text1"/>
              </w:rPr>
              <w:fldChar w:fldCharType="end"/>
            </w:r>
          </w:p>
        </w:tc>
      </w:tr>
      <w:tr w:rsidR="00D7114D" w14:paraId="671B39F2" w14:textId="77777777" w:rsidTr="00B241F8">
        <w:tc>
          <w:tcPr>
            <w:tcW w:w="1838" w:type="dxa"/>
          </w:tcPr>
          <w:p w14:paraId="5064B808" w14:textId="62936B71"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T</w:t>
            </w:r>
            <w:r w:rsidR="00F57210">
              <w:rPr>
                <w:rFonts w:ascii="Times New Roman" w:eastAsia="Times New Roman" w:hAnsi="Times New Roman" w:cs="Times New Roman"/>
                <w:color w:val="000000" w:themeColor="text1"/>
              </w:rPr>
              <w:t>ALK</w:t>
            </w:r>
          </w:p>
        </w:tc>
        <w:tc>
          <w:tcPr>
            <w:tcW w:w="1276" w:type="dxa"/>
          </w:tcPr>
          <w:p w14:paraId="42F4F00F" w14:textId="3A5665CA"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20</w:t>
            </w:r>
          </w:p>
        </w:tc>
        <w:tc>
          <w:tcPr>
            <w:tcW w:w="2126" w:type="dxa"/>
          </w:tcPr>
          <w:p w14:paraId="49AA5188" w14:textId="388B0435"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99</w:t>
            </w:r>
          </w:p>
        </w:tc>
        <w:tc>
          <w:tcPr>
            <w:tcW w:w="4110" w:type="dxa"/>
          </w:tcPr>
          <w:p w14:paraId="26069F55" w14:textId="43D2B634"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NA6pcXiA","properties":{"formattedCitation":"[6]","plainCitation":"[6]","noteIndex":0},"citationItems":[{"id":3465,"uris":["http://zotero.org/users/local/0wvz75tf/items/FVV6ZA8Y"],"itemData":{"id":3465,"type":"article","abstract":"Crosstalk between tumor cells and other cells within the tumor microenvironment (TME) plays a crucial role in tumor progression, metastases, and therapy resistance. We present iTALK, a computational approach to characterize and illustrate intercellular communication signals in the multicellular tumor ecosystem using single-cell RNA sequencing data. iTALK can in principle be used to dissect the complexity, diversity, and dynamics of cell-cell communication from a wide range of cellular processes.","DOI":"10.1101/507871","language":"en","license":"© 2019, Posted by Cold Spring Harbor Laboratory. This pre-print is available under a Creative Commons License (Attribution-NonCommercial-NoDerivs 4.0 International), CC BY-NC-ND 4.0, as described at http://creativecommons.org/licenses/by-nc-nd/4.0/","note":"page: 507871\nsection: New Results","publisher":"bioRxiv","source":"bioRxiv","title":"iTALK: an R Package to Characterize and Illustrate Intercellular Communication","title-short":"iTALK","URL":"https://www.biorxiv.org/content/10.1101/507871v1","author":[{"family":"Wang","given":"Yuanxin"},{"family":"Wang","given":"Ruiping"},{"family":"Zhang","given":"Shaojun"},{"family":"Song","given":"Shumei"},{"family":"Jiang","given":"Changying"},{"family":"Han","given":"Guangchun"},{"family":"Wang","given":"Michael"},{"family":"Ajani","given":"Jaffer"},{"family":"Futreal","given":"Andy"},{"family":"Wang","given":"Linghua"}],"accessed":{"date-parts":[["2025",7,27]]},"issued":{"date-parts":[["2019",1,4]]}}}],"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6]</w:t>
            </w:r>
            <w:r>
              <w:rPr>
                <w:rFonts w:ascii="Times New Roman" w:eastAsia="Times New Roman" w:hAnsi="Times New Roman" w:cs="Times New Roman"/>
                <w:color w:val="000000" w:themeColor="text1"/>
              </w:rPr>
              <w:fldChar w:fldCharType="end"/>
            </w:r>
          </w:p>
        </w:tc>
      </w:tr>
      <w:tr w:rsidR="00D7114D" w14:paraId="0CA4784C" w14:textId="77777777" w:rsidTr="00B241F8">
        <w:tc>
          <w:tcPr>
            <w:tcW w:w="1838" w:type="dxa"/>
          </w:tcPr>
          <w:p w14:paraId="790CD6DC" w14:textId="40FFFF3C"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cDiffCom</w:t>
            </w:r>
          </w:p>
        </w:tc>
        <w:tc>
          <w:tcPr>
            <w:tcW w:w="1276" w:type="dxa"/>
          </w:tcPr>
          <w:p w14:paraId="7C9BB9F1" w14:textId="6D2A0479"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66</w:t>
            </w:r>
          </w:p>
        </w:tc>
        <w:tc>
          <w:tcPr>
            <w:tcW w:w="2126" w:type="dxa"/>
          </w:tcPr>
          <w:p w14:paraId="7D3954D9" w14:textId="2F35B1AB"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54</w:t>
            </w:r>
          </w:p>
        </w:tc>
        <w:tc>
          <w:tcPr>
            <w:tcW w:w="4110" w:type="dxa"/>
          </w:tcPr>
          <w:p w14:paraId="1B79043E" w14:textId="76BEA02D"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vDfoSoH3","properties":{"formattedCitation":"[7]","plainCitation":"[7]","noteIndex":0},"citationItems":[{"id":3467,"uris":["http://zotero.org/users/local/0wvz75tf/items/3ECVQAKQ"],"itemData":{"id":3467,"type":"article-journal","abstract":"Dysregulation of intercellular communication is a hallmark of aging. To better quantify and explore changes in intercellular communication, we present scDiffCom and scAgeCom. scDiffCom is an R package, relying on approximately 5,000 curated ligand–receptor interactions, that performs differential intercellular communication analysis between two conditions from single-cell transcriptomics data. Built upon scDiffCom, scAgeCom is an atlas of age-related cell–cell communication changes covering 23 mouse tissues from 58 single-cell RNA sequencing datasets from Tabula Muris Senis and the Calico murine aging cell atlas. It offers a comprehensive resource of tissue-specific and sex-specific aging dysregulations and highlights age-related intercellular communication changes widespread across the whole body, such as the upregulation of immune system processes and inflammation, the downregulation of developmental processes, angiogenesis and extracellular matrix organization and the deregulation of lipid metabolism. Our analysis emphasizes the relevance of the specific ligands, receptors and cell types regulating these processes. The atlas is available online (https://scagecom.org).","container-title":"Nature Aging","DOI":"10.1038/s43587-023-00514-x","ISSN":"2662-8465","issue":"11","journalAbbreviation":"Nat Aging","language":"en","license":"2023 The Author(s)","note":"publisher: Nature Publishing Group","page":"1446-1461","source":"www.nature.com","title":"scDiffCom: a tool for differential analysis of cell–cell interactions provides a mouse atlas of aging changes in intercellular communication","title-short":"scDiffCom","volume":"3","author":[{"family":"Lagger","given":"Cyril"},{"family":"Ursu","given":"Eugen"},{"family":"Equey","given":"Anaïs"},{"family":"Avelar","given":"Roberto A."},{"family":"Pisco","given":"Angela Oliveira"},{"family":"Tacutu","given":"Robi"},{"family":"Magalhães","given":"João Pedro","non-dropping-particle":"de"}],"issued":{"date-parts":[["2023",11]]}}}],"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7]</w:t>
            </w:r>
            <w:r>
              <w:rPr>
                <w:rFonts w:ascii="Times New Roman" w:eastAsia="Times New Roman" w:hAnsi="Times New Roman" w:cs="Times New Roman"/>
                <w:color w:val="000000" w:themeColor="text1"/>
              </w:rPr>
              <w:fldChar w:fldCharType="end"/>
            </w:r>
          </w:p>
        </w:tc>
      </w:tr>
      <w:tr w:rsidR="00D7114D" w14:paraId="73F871D3" w14:textId="77777777" w:rsidTr="00B241F8">
        <w:tc>
          <w:tcPr>
            <w:tcW w:w="1838" w:type="dxa"/>
          </w:tcPr>
          <w:p w14:paraId="4221DD71" w14:textId="118B72B6"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OmniPath</w:t>
            </w:r>
          </w:p>
        </w:tc>
        <w:tc>
          <w:tcPr>
            <w:tcW w:w="1276" w:type="dxa"/>
          </w:tcPr>
          <w:p w14:paraId="2839169D" w14:textId="3470522E"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55</w:t>
            </w:r>
          </w:p>
        </w:tc>
        <w:tc>
          <w:tcPr>
            <w:tcW w:w="2126" w:type="dxa"/>
          </w:tcPr>
          <w:p w14:paraId="3125415B" w14:textId="5D6959B9"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79</w:t>
            </w:r>
          </w:p>
        </w:tc>
        <w:tc>
          <w:tcPr>
            <w:tcW w:w="4110" w:type="dxa"/>
          </w:tcPr>
          <w:p w14:paraId="7D48FBFF" w14:textId="069615A6" w:rsidR="00D7114D" w:rsidRDefault="003A3F9A" w:rsidP="001C6765">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90ODftlS","properties":{"formattedCitation":"[8]","plainCitation":"[8]","noteIndex":0},"citationItems":[{"id":3447,"uris":["http://zotero.org/users/local/0wvz75tf/items/ZNIKTZCD"],"itemData":{"id":3447,"type":"article-journal","container-title":"Nature Methods","DOI":"10.1038/nmeth.4077","ISSN":"1548-7091, 1548-7105","issue":"12","journalAbbreviation":"Nat Methods","language":"en","license":"http://www.springer.com/tdm","note":"publisher: Springer Science and Business Media LLC","page":"966-967","source":"Crossref","title":"OmniPath: guidelines and gateway for literature-curated signaling pathway resources","title-short":"OmniPath","volume":"13","author":[{"family":"Türei","given":"Dénes"},{"family":"Korcsmáros","given":"Tamás"},{"family":"Saez-Rodriguez","given":"Julio"}],"issued":{"date-parts":[["2016",12]]}}}],"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noProof/>
                <w:color w:val="000000" w:themeColor="text1"/>
              </w:rPr>
              <w:t>[8]</w:t>
            </w:r>
            <w:r>
              <w:rPr>
                <w:rFonts w:ascii="Times New Roman" w:eastAsia="Times New Roman" w:hAnsi="Times New Roman" w:cs="Times New Roman"/>
                <w:color w:val="000000" w:themeColor="text1"/>
              </w:rPr>
              <w:fldChar w:fldCharType="end"/>
            </w:r>
          </w:p>
        </w:tc>
      </w:tr>
      <w:tr w:rsidR="00D7114D" w14:paraId="28A86FE6" w14:textId="77777777" w:rsidTr="00B241F8">
        <w:tc>
          <w:tcPr>
            <w:tcW w:w="1838" w:type="dxa"/>
          </w:tcPr>
          <w:p w14:paraId="6423455E" w14:textId="300366B6" w:rsidR="00D7114D" w:rsidRDefault="00D7114D" w:rsidP="00D7114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ggregatedDB</w:t>
            </w:r>
            <w:r w:rsidR="00B241F8">
              <w:rPr>
                <w:rFonts w:ascii="Times New Roman" w:eastAsia="Times New Roman" w:hAnsi="Times New Roman" w:cs="Times New Roman"/>
                <w:color w:val="000000" w:themeColor="text1"/>
              </w:rPr>
              <w:t>*</w:t>
            </w:r>
          </w:p>
        </w:tc>
        <w:tc>
          <w:tcPr>
            <w:tcW w:w="1276" w:type="dxa"/>
          </w:tcPr>
          <w:p w14:paraId="38291572" w14:textId="306F0F8E"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52</w:t>
            </w:r>
          </w:p>
        </w:tc>
        <w:tc>
          <w:tcPr>
            <w:tcW w:w="2126" w:type="dxa"/>
          </w:tcPr>
          <w:p w14:paraId="1B287847" w14:textId="06942A23" w:rsidR="00D7114D" w:rsidRDefault="00D7114D" w:rsidP="00342CDE">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87</w:t>
            </w:r>
          </w:p>
        </w:tc>
        <w:tc>
          <w:tcPr>
            <w:tcW w:w="4110" w:type="dxa"/>
          </w:tcPr>
          <w:p w14:paraId="7A9B08AB" w14:textId="77777777" w:rsidR="00D7114D" w:rsidRDefault="00D7114D" w:rsidP="001C6765">
            <w:pPr>
              <w:jc w:val="center"/>
              <w:rPr>
                <w:rFonts w:ascii="Times New Roman" w:eastAsia="Times New Roman" w:hAnsi="Times New Roman" w:cs="Times New Roman"/>
                <w:color w:val="000000" w:themeColor="text1"/>
              </w:rPr>
            </w:pPr>
          </w:p>
        </w:tc>
      </w:tr>
    </w:tbl>
    <w:p w14:paraId="0A69255F" w14:textId="391E9386" w:rsidR="00D7114D" w:rsidRPr="005A13B2" w:rsidRDefault="00B241F8" w:rsidP="3574645B">
      <w:pPr>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ll databases combined</w:t>
      </w:r>
    </w:p>
    <w:p w14:paraId="79CEE9F8" w14:textId="7CC09346" w:rsidR="00F52EBF" w:rsidRPr="005A13B2" w:rsidRDefault="00F52EBF" w:rsidP="00920177">
      <w:pPr>
        <w:spacing w:after="0" w:line="480" w:lineRule="auto"/>
        <w:rPr>
          <w:rFonts w:ascii="Times New Roman" w:eastAsia="Times New Roman" w:hAnsi="Times New Roman" w:cs="Times New Roman"/>
          <w:color w:val="000000" w:themeColor="text1"/>
        </w:rPr>
      </w:pPr>
      <w:r w:rsidRPr="005A13B2">
        <w:rPr>
          <w:rFonts w:ascii="Times New Roman" w:eastAsia="Times New Roman" w:hAnsi="Times New Roman" w:cs="Times New Roman"/>
          <w:b/>
          <w:bCs/>
          <w:color w:val="000000" w:themeColor="text1"/>
        </w:rPr>
        <w:t xml:space="preserve">Table </w:t>
      </w:r>
      <w:r w:rsidR="00BB5F40">
        <w:rPr>
          <w:rFonts w:ascii="Times New Roman" w:eastAsia="Times New Roman" w:hAnsi="Times New Roman" w:cs="Times New Roman"/>
          <w:b/>
          <w:bCs/>
          <w:color w:val="000000" w:themeColor="text1"/>
        </w:rPr>
        <w:t>S</w:t>
      </w:r>
      <w:r w:rsidR="00D7114D">
        <w:rPr>
          <w:rFonts w:ascii="Times New Roman" w:eastAsia="Times New Roman" w:hAnsi="Times New Roman" w:cs="Times New Roman"/>
          <w:b/>
          <w:bCs/>
          <w:color w:val="000000" w:themeColor="text1"/>
        </w:rPr>
        <w:t>2</w:t>
      </w:r>
      <w:r w:rsidRPr="005A13B2">
        <w:rPr>
          <w:rFonts w:ascii="Times New Roman" w:eastAsia="Times New Roman" w:hAnsi="Times New Roman" w:cs="Times New Roman"/>
          <w:b/>
          <w:bCs/>
          <w:color w:val="000000" w:themeColor="text1"/>
        </w:rPr>
        <w:t xml:space="preserve">. </w:t>
      </w:r>
      <w:r w:rsidRPr="005A13B2">
        <w:rPr>
          <w:rFonts w:ascii="Times New Roman" w:eastAsia="Times New Roman" w:hAnsi="Times New Roman" w:cs="Times New Roman"/>
          <w:color w:val="000000" w:themeColor="text1"/>
        </w:rPr>
        <w:t xml:space="preserve">Overview of all studies selected for </w:t>
      </w:r>
      <w:r w:rsidR="009063D3" w:rsidRPr="005A13B2">
        <w:rPr>
          <w:rFonts w:ascii="Times New Roman" w:eastAsia="Times New Roman" w:hAnsi="Times New Roman" w:cs="Times New Roman"/>
          <w:color w:val="000000" w:themeColor="text1"/>
        </w:rPr>
        <w:t>benchmarking.</w:t>
      </w:r>
    </w:p>
    <w:tbl>
      <w:tblPr>
        <w:tblStyle w:val="PlainTable2"/>
        <w:tblW w:w="10065" w:type="dxa"/>
        <w:tblLayout w:type="fixed"/>
        <w:tblLook w:val="04A0" w:firstRow="1" w:lastRow="0" w:firstColumn="1" w:lastColumn="0" w:noHBand="0" w:noVBand="1"/>
      </w:tblPr>
      <w:tblGrid>
        <w:gridCol w:w="1560"/>
        <w:gridCol w:w="1275"/>
        <w:gridCol w:w="1418"/>
        <w:gridCol w:w="1843"/>
        <w:gridCol w:w="3969"/>
      </w:tblGrid>
      <w:tr w:rsidR="008F22DC" w:rsidRPr="005A13B2" w14:paraId="01D65163" w14:textId="77777777" w:rsidTr="005F79C0">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60" w:type="dxa"/>
          </w:tcPr>
          <w:p w14:paraId="3AE12977" w14:textId="47EA73C1" w:rsidR="008F22DC" w:rsidRPr="005A13B2" w:rsidRDefault="008F22DC" w:rsidP="0092452B">
            <w:pPr>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Design</w:t>
            </w:r>
          </w:p>
        </w:tc>
        <w:tc>
          <w:tcPr>
            <w:tcW w:w="1275" w:type="dxa"/>
          </w:tcPr>
          <w:p w14:paraId="40FD7BB2" w14:textId="03B30740" w:rsidR="008F22DC" w:rsidRPr="005A13B2" w:rsidRDefault="008F22DC" w:rsidP="009245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Cytokine</w:t>
            </w:r>
          </w:p>
        </w:tc>
        <w:tc>
          <w:tcPr>
            <w:tcW w:w="1418" w:type="dxa"/>
          </w:tcPr>
          <w:p w14:paraId="577F2252" w14:textId="2E36195C" w:rsidR="008F22DC" w:rsidRPr="005A13B2" w:rsidRDefault="008F22DC" w:rsidP="009245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Data </w:t>
            </w:r>
          </w:p>
        </w:tc>
        <w:tc>
          <w:tcPr>
            <w:tcW w:w="1843" w:type="dxa"/>
          </w:tcPr>
          <w:p w14:paraId="155B85E7" w14:textId="5828D173" w:rsidR="008F22DC" w:rsidRPr="005A13B2" w:rsidRDefault="008F22DC" w:rsidP="009245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Biospecimen</w:t>
            </w:r>
          </w:p>
        </w:tc>
        <w:tc>
          <w:tcPr>
            <w:tcW w:w="3969" w:type="dxa"/>
          </w:tcPr>
          <w:p w14:paraId="4678DB36" w14:textId="11E4E616" w:rsidR="008F22DC" w:rsidRPr="005A13B2" w:rsidRDefault="008F22DC" w:rsidP="009245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Description</w:t>
            </w:r>
          </w:p>
        </w:tc>
      </w:tr>
      <w:tr w:rsidR="008F22DC" w:rsidRPr="005A13B2" w14:paraId="0EE19C8D" w14:textId="77777777" w:rsidTr="005F79C0">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731B15F6" w14:textId="77777777" w:rsidR="008F22DC" w:rsidRPr="005A13B2" w:rsidRDefault="008F22DC" w:rsidP="0092452B">
            <w:pPr>
              <w:rPr>
                <w:rFonts w:ascii="Times New Roman" w:eastAsia="Times New Roman" w:hAnsi="Times New Roman" w:cs="Times New Roman"/>
                <w:b w:val="0"/>
                <w:bCs w:val="0"/>
                <w:color w:val="000000" w:themeColor="text1"/>
              </w:rPr>
            </w:pPr>
            <w:r w:rsidRPr="005A13B2">
              <w:rPr>
                <w:rFonts w:ascii="Times New Roman" w:eastAsia="Times New Roman" w:hAnsi="Times New Roman" w:cs="Times New Roman"/>
                <w:color w:val="000000" w:themeColor="text1"/>
              </w:rPr>
              <w:t>Perturbation</w:t>
            </w:r>
          </w:p>
          <w:p w14:paraId="5AF879E7" w14:textId="5739AFB5" w:rsidR="008F22DC" w:rsidRPr="005A13B2" w:rsidRDefault="008F22DC" w:rsidP="0092452B">
            <w:pPr>
              <w:rPr>
                <w:rFonts w:ascii="Times New Roman" w:eastAsia="Times New Roman" w:hAnsi="Times New Roman" w:cs="Times New Roman"/>
                <w:color w:val="000000" w:themeColor="text1"/>
              </w:rPr>
            </w:pPr>
            <w:r w:rsidRPr="005A13B2">
              <w:rPr>
                <w:rFonts w:ascii="Times New Roman" w:hAnsi="Times New Roman" w:cs="Times New Roman"/>
              </w:rPr>
              <w:br/>
            </w:r>
          </w:p>
        </w:tc>
        <w:tc>
          <w:tcPr>
            <w:tcW w:w="1275" w:type="dxa"/>
          </w:tcPr>
          <w:p w14:paraId="1EF6747F" w14:textId="6B62D0E5"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 xml:space="preserve">IFNG </w:t>
            </w:r>
          </w:p>
          <w:p w14:paraId="6671E714" w14:textId="77777777"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p>
        </w:tc>
        <w:tc>
          <w:tcPr>
            <w:tcW w:w="1418" w:type="dxa"/>
          </w:tcPr>
          <w:p w14:paraId="5AA4A628" w14:textId="77777777"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135425</w:t>
            </w:r>
          </w:p>
          <w:p w14:paraId="3ABADEDB" w14:textId="77777777"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843" w:type="dxa"/>
          </w:tcPr>
          <w:p w14:paraId="73891D65" w14:textId="3F16A913" w:rsidR="008F22DC" w:rsidRPr="005A13B2" w:rsidRDefault="00040D6B"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B</w:t>
            </w:r>
            <w:r w:rsidR="00A5403B" w:rsidRPr="005A13B2">
              <w:rPr>
                <w:rFonts w:ascii="Times New Roman" w:eastAsia="Times New Roman" w:hAnsi="Times New Roman" w:cs="Times New Roman"/>
                <w:color w:val="000000" w:themeColor="text1"/>
              </w:rPr>
              <w:t>lood</w:t>
            </w:r>
            <w:r w:rsidRPr="005A13B2">
              <w:rPr>
                <w:rFonts w:ascii="Times New Roman" w:eastAsia="Times New Roman" w:hAnsi="Times New Roman" w:cs="Times New Roman"/>
                <w:color w:val="000000" w:themeColor="text1"/>
              </w:rPr>
              <w:t>-isolated neutrophils</w:t>
            </w:r>
          </w:p>
        </w:tc>
        <w:tc>
          <w:tcPr>
            <w:tcW w:w="3969" w:type="dxa"/>
          </w:tcPr>
          <w:p w14:paraId="64B50083" w14:textId="394D9AEC"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Effect of </w:t>
            </w:r>
            <w:r w:rsidRPr="005A13B2">
              <w:rPr>
                <w:rFonts w:ascii="Times New Roman" w:eastAsia="Times New Roman" w:hAnsi="Times New Roman" w:cs="Times New Roman"/>
                <w:i/>
                <w:iCs/>
                <w:color w:val="000000" w:themeColor="text1"/>
              </w:rPr>
              <w:t xml:space="preserve">IFNg </w:t>
            </w:r>
            <w:r w:rsidRPr="005A13B2">
              <w:rPr>
                <w:rFonts w:ascii="Times New Roman" w:eastAsia="Times New Roman" w:hAnsi="Times New Roman" w:cs="Times New Roman"/>
                <w:color w:val="000000" w:themeColor="text1"/>
              </w:rPr>
              <w:t>on gene expression on human neutrophil isolates in 3 controls and 3 stimulated samples from healthy donors</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cx4ZBugu","properties":{"formattedCitation":"[9]","plainCitation":"[9]","noteIndex":0},"citationItems":[{"id":3471,"uris":["http://zotero.org/users/local/0wvz75tf/items/DRYPWCZA"],"itemData":{"id":3471,"type":"article-journal","abstract":"Interleukin (IL)-4 and IL-13 are related cytokines with well-known specific roles in type 2 immune response. However, their effects on neutrophils are not completely understood. For this, we studied human primary neutrophil responses to IL-4 and IL-13. Neutrophils are dose-dependently responsive to …","container-title":"Cytokine","DOI":"10.1016/j.cyto.2023.156159","ISSN":"1096-0023","language":"en","note":"publisher: Cytokine\nPMID: 36809715","source":"pubmed.ncbi.nlm.nih.gov","title":"IL-4, IL-13 and IFN-γ -induced genes in highly purified human neutrophils","URL":"https://pubmed.ncbi.nlm.nih.gov/36809715/","volume":"164","author":[{"family":"L","given":"Kummola"},{"family":"T","given":"Salomaa"},{"family":"Z","given":"Ortutay"},{"family":"R","given":"Savan"},{"family":"Ha","given":"Young"},{"family":"Is","given":"Junttila"}],"accessed":{"date-parts":[["2025",7,27]]},"issued":{"date-parts":[["2023",4]]}}}],"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9]</w:t>
            </w:r>
            <w:r w:rsidR="003A3F9A">
              <w:rPr>
                <w:rFonts w:ascii="Times New Roman" w:eastAsia="Times New Roman" w:hAnsi="Times New Roman" w:cs="Times New Roman"/>
                <w:color w:val="000000" w:themeColor="text1"/>
              </w:rPr>
              <w:fldChar w:fldCharType="end"/>
            </w:r>
            <w:r w:rsidRPr="005A13B2">
              <w:rPr>
                <w:rFonts w:ascii="Times New Roman" w:eastAsia="Times New Roman" w:hAnsi="Times New Roman" w:cs="Times New Roman"/>
                <w:color w:val="000000" w:themeColor="text1"/>
              </w:rPr>
              <w:t xml:space="preserve"> </w:t>
            </w:r>
          </w:p>
        </w:tc>
      </w:tr>
      <w:tr w:rsidR="008F22DC" w:rsidRPr="005A13B2" w14:paraId="5782891A" w14:textId="77777777" w:rsidTr="005F79C0">
        <w:trPr>
          <w:trHeight w:val="548"/>
        </w:trPr>
        <w:tc>
          <w:tcPr>
            <w:cnfStyle w:val="001000000000" w:firstRow="0" w:lastRow="0" w:firstColumn="1" w:lastColumn="0" w:oddVBand="0" w:evenVBand="0" w:oddHBand="0" w:evenHBand="0" w:firstRowFirstColumn="0" w:firstRowLastColumn="0" w:lastRowFirstColumn="0" w:lastRowLastColumn="0"/>
            <w:tcW w:w="1560" w:type="dxa"/>
            <w:vMerge/>
          </w:tcPr>
          <w:p w14:paraId="2DA0D32C" w14:textId="0534193F" w:rsidR="008F22DC" w:rsidRPr="005A13B2" w:rsidRDefault="008F22DC" w:rsidP="0092452B">
            <w:pPr>
              <w:rPr>
                <w:rFonts w:ascii="Times New Roman" w:eastAsia="Times New Roman" w:hAnsi="Times New Roman" w:cs="Times New Roman"/>
                <w:color w:val="000000" w:themeColor="text1"/>
              </w:rPr>
            </w:pPr>
          </w:p>
        </w:tc>
        <w:tc>
          <w:tcPr>
            <w:tcW w:w="1275" w:type="dxa"/>
          </w:tcPr>
          <w:p w14:paraId="1FAC3CFF" w14:textId="20DC258C"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4</w:t>
            </w:r>
          </w:p>
          <w:p w14:paraId="54BDED0D" w14:textId="77777777"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p>
        </w:tc>
        <w:tc>
          <w:tcPr>
            <w:tcW w:w="1418" w:type="dxa"/>
          </w:tcPr>
          <w:p w14:paraId="3FAE2626" w14:textId="77777777"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135421</w:t>
            </w:r>
          </w:p>
          <w:p w14:paraId="153BEC3C" w14:textId="77777777"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843" w:type="dxa"/>
          </w:tcPr>
          <w:p w14:paraId="24569D13" w14:textId="590EC45A" w:rsidR="008F22DC" w:rsidRPr="005A13B2" w:rsidRDefault="00040D6B"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Blood-isolated neutrophils</w:t>
            </w:r>
          </w:p>
        </w:tc>
        <w:tc>
          <w:tcPr>
            <w:tcW w:w="3969" w:type="dxa"/>
          </w:tcPr>
          <w:p w14:paraId="26E91976" w14:textId="49FA2FBE"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Effect of </w:t>
            </w:r>
            <w:r w:rsidRPr="005A13B2">
              <w:rPr>
                <w:rFonts w:ascii="Times New Roman" w:eastAsia="Times New Roman" w:hAnsi="Times New Roman" w:cs="Times New Roman"/>
                <w:i/>
                <w:iCs/>
                <w:color w:val="000000" w:themeColor="text1"/>
              </w:rPr>
              <w:t xml:space="preserve">IL-4 </w:t>
            </w:r>
            <w:r w:rsidRPr="005A13B2">
              <w:rPr>
                <w:rFonts w:ascii="Times New Roman" w:eastAsia="Times New Roman" w:hAnsi="Times New Roman" w:cs="Times New Roman"/>
                <w:color w:val="000000" w:themeColor="text1"/>
              </w:rPr>
              <w:t>on gene expression on human neutrophil isolates in 3 controls and 3 stimulated samples from healthy donors</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YnuiPvrU","properties":{"formattedCitation":"[9]","plainCitation":"[9]","noteIndex":0},"citationItems":[{"id":3471,"uris":["http://zotero.org/users/local/0wvz75tf/items/DRYPWCZA"],"itemData":{"id":3471,"type":"article-journal","abstract":"Interleukin (IL)-4 and IL-13 are related cytokines with well-known specific roles in type 2 immune response. However, their effects on neutrophils are not completely understood. For this, we studied human primary neutrophil responses to IL-4 and IL-13. Neutrophils are dose-dependently responsive to …","container-title":"Cytokine","DOI":"10.1016/j.cyto.2023.156159","ISSN":"1096-0023","language":"en","note":"publisher: Cytokine\nPMID: 36809715","source":"pubmed.ncbi.nlm.nih.gov","title":"IL-4, IL-13 and IFN-γ -induced genes in highly purified human neutrophils","URL":"https://pubmed.ncbi.nlm.nih.gov/36809715/","volume":"164","author":[{"family":"L","given":"Kummola"},{"family":"T","given":"Salomaa"},{"family":"Z","given":"Ortutay"},{"family":"R","given":"Savan"},{"family":"Ha","given":"Young"},{"family":"Is","given":"Junttila"}],"accessed":{"date-parts":[["2025",7,27]]},"issued":{"date-parts":[["2023",4]]}}}],"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9]</w:t>
            </w:r>
            <w:r w:rsidR="003A3F9A">
              <w:rPr>
                <w:rFonts w:ascii="Times New Roman" w:eastAsia="Times New Roman" w:hAnsi="Times New Roman" w:cs="Times New Roman"/>
                <w:color w:val="000000" w:themeColor="text1"/>
              </w:rPr>
              <w:fldChar w:fldCharType="end"/>
            </w:r>
          </w:p>
        </w:tc>
      </w:tr>
      <w:tr w:rsidR="008F22DC" w:rsidRPr="005A13B2" w14:paraId="7E389689" w14:textId="77777777" w:rsidTr="005F79C0">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560" w:type="dxa"/>
            <w:vMerge/>
          </w:tcPr>
          <w:p w14:paraId="6D6BB680" w14:textId="0DAC4E5E"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15FCEA4E" w14:textId="4A8105DD"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13</w:t>
            </w:r>
          </w:p>
        </w:tc>
        <w:tc>
          <w:tcPr>
            <w:tcW w:w="1418" w:type="dxa"/>
          </w:tcPr>
          <w:p w14:paraId="22B573AE" w14:textId="5FE6B3E6"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135426</w:t>
            </w:r>
          </w:p>
        </w:tc>
        <w:tc>
          <w:tcPr>
            <w:tcW w:w="1843" w:type="dxa"/>
          </w:tcPr>
          <w:p w14:paraId="1224C7B7" w14:textId="404B36AC" w:rsidR="008F22DC" w:rsidRPr="005A13B2" w:rsidRDefault="00040D6B"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Blood-isolated neutrophils</w:t>
            </w:r>
          </w:p>
        </w:tc>
        <w:tc>
          <w:tcPr>
            <w:tcW w:w="3969" w:type="dxa"/>
          </w:tcPr>
          <w:p w14:paraId="0649AA9D" w14:textId="65D734F5"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Effect of </w:t>
            </w:r>
            <w:r w:rsidRPr="005A13B2">
              <w:rPr>
                <w:rFonts w:ascii="Times New Roman" w:eastAsia="Times New Roman" w:hAnsi="Times New Roman" w:cs="Times New Roman"/>
                <w:i/>
                <w:iCs/>
                <w:color w:val="000000" w:themeColor="text1"/>
              </w:rPr>
              <w:t xml:space="preserve">IL-13 </w:t>
            </w:r>
            <w:r w:rsidRPr="005A13B2">
              <w:rPr>
                <w:rFonts w:ascii="Times New Roman" w:eastAsia="Times New Roman" w:hAnsi="Times New Roman" w:cs="Times New Roman"/>
                <w:color w:val="000000" w:themeColor="text1"/>
              </w:rPr>
              <w:t>on gene expression on human neutrophil isolates in 3 controls and 3 stimulated samples from healthy donors</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yIHUhs1X","properties":{"formattedCitation":"[9]","plainCitation":"[9]","noteIndex":0},"citationItems":[{"id":3471,"uris":["http://zotero.org/users/local/0wvz75tf/items/DRYPWCZA"],"itemData":{"id":3471,"type":"article-journal","abstract":"Interleukin (IL)-4 and IL-13 are related cytokines with well-known specific roles in type 2 immune response. However, their effects on neutrophils are not completely understood. For this, we studied human primary neutrophil responses to IL-4 and IL-13. Neutrophils are dose-dependently responsive to …","container-title":"Cytokine","DOI":"10.1016/j.cyto.2023.156159","ISSN":"1096-0023","language":"en","note":"publisher: Cytokine\nPMID: 36809715","source":"pubmed.ncbi.nlm.nih.gov","title":"IL-4, IL-13 and IFN-γ -induced genes in highly purified human neutrophils","URL":"https://pubmed.ncbi.nlm.nih.gov/36809715/","volume":"164","author":[{"family":"L","given":"Kummola"},{"family":"T","given":"Salomaa"},{"family":"Z","given":"Ortutay"},{"family":"R","given":"Savan"},{"family":"Ha","given":"Young"},{"family":"Is","given":"Junttila"}],"accessed":{"date-parts":[["2025",7,27]]},"issued":{"date-parts":[["2023",4]]}}}],"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9]</w:t>
            </w:r>
            <w:r w:rsidR="003A3F9A">
              <w:rPr>
                <w:rFonts w:ascii="Times New Roman" w:eastAsia="Times New Roman" w:hAnsi="Times New Roman" w:cs="Times New Roman"/>
                <w:color w:val="000000" w:themeColor="text1"/>
              </w:rPr>
              <w:fldChar w:fldCharType="end"/>
            </w:r>
          </w:p>
        </w:tc>
      </w:tr>
      <w:tr w:rsidR="008F22DC" w:rsidRPr="005A13B2" w14:paraId="09BF89DA" w14:textId="77777777" w:rsidTr="005F79C0">
        <w:trPr>
          <w:trHeight w:val="556"/>
        </w:trPr>
        <w:tc>
          <w:tcPr>
            <w:cnfStyle w:val="001000000000" w:firstRow="0" w:lastRow="0" w:firstColumn="1" w:lastColumn="0" w:oddVBand="0" w:evenVBand="0" w:oddHBand="0" w:evenHBand="0" w:firstRowFirstColumn="0" w:firstRowLastColumn="0" w:lastRowFirstColumn="0" w:lastRowLastColumn="0"/>
            <w:tcW w:w="1560" w:type="dxa"/>
            <w:vMerge/>
          </w:tcPr>
          <w:p w14:paraId="71AA8796" w14:textId="3EA9678A"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5BF41269" w14:textId="55458B4F"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TNF</w:t>
            </w:r>
          </w:p>
        </w:tc>
        <w:tc>
          <w:tcPr>
            <w:tcW w:w="1418" w:type="dxa"/>
          </w:tcPr>
          <w:p w14:paraId="3D731DBC" w14:textId="437771A1"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179478</w:t>
            </w:r>
          </w:p>
        </w:tc>
        <w:tc>
          <w:tcPr>
            <w:tcW w:w="1843" w:type="dxa"/>
          </w:tcPr>
          <w:p w14:paraId="3E2311C8" w14:textId="2FB7706D" w:rsidR="008F22DC" w:rsidRPr="005A13B2" w:rsidRDefault="00022505"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Endothelial cell line</w:t>
            </w:r>
          </w:p>
        </w:tc>
        <w:tc>
          <w:tcPr>
            <w:tcW w:w="3969" w:type="dxa"/>
          </w:tcPr>
          <w:p w14:paraId="442C5570" w14:textId="0C32D018"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Human umbilical vein endothelial cells (HUVEC) stimulated with </w:t>
            </w:r>
            <w:r w:rsidRPr="005A13B2">
              <w:rPr>
                <w:rFonts w:ascii="Times New Roman" w:eastAsia="Times New Roman" w:hAnsi="Times New Roman" w:cs="Times New Roman"/>
                <w:i/>
                <w:iCs/>
                <w:color w:val="000000" w:themeColor="text1"/>
              </w:rPr>
              <w:t>TNF</w:t>
            </w:r>
            <w:r w:rsidRPr="005A13B2">
              <w:rPr>
                <w:rFonts w:ascii="Times New Roman" w:eastAsia="Times New Roman" w:hAnsi="Times New Roman" w:cs="Times New Roman"/>
                <w:color w:val="000000" w:themeColor="text1"/>
              </w:rPr>
              <w:t xml:space="preserve"> for 24 hours compared to basal condition</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jebyyt7c","properties":{"formattedCitation":"[10]","plainCitation":"[10]","noteIndex":0},"citationItems":[{"id":3474,"uris":["http://zotero.org/users/local/0wvz75tf/items/VAHW24B9"],"itemData":{"id":3474,"type":"article-journal","abstract":"Systemic inflammation affects the whole vasculature, yet whether arterial and venous endothelial cells differ in their abilities to mediate inflammation and to return to homeostasis after an inflammatory stimulus has not been addressed thoroughly. We assessed gene-expression profiles in isolated endothelial cells from human umbilical arteries (HUAEC) or veins (HUVEC) under basal conditions, after TNF-α stimulation and various time points after TNF-α removal to allow reinstatement of homeostasis. TNF-α regulates the expression of different sets of transcripts that are significantly changed only in HUAEC, only in HUVEC or changed in both. We identified three types of gene regulation, i.e. genes that were significantly regulated after 24 h of TNF-α stimulation but no longer when TNF-α was removed (homeostatic regulation), genes that maintained significantly regulated after TNF-α removal (not homeostatic regulation) and genes that were only significantly regulated when TNF-α was removed (post-regulation). HUAEC and HUVEC quantitatively differed in these types of gene regulation, with relatively more genes being post-regulated in HUAEC. In conclusion our data demonstrate that HUAEC and HUVEC respond intrinsically different to an inflammatory insult. Whether this holds true for all endothelial cells and its relevance for inflammatory insults in different organs during systemic inflammation warrants further studies.","container-title":"Scientific Reports","DOI":"10.1038/s41598-023-43142-6","ISSN":"2045-2322","issue":"1","journalAbbreviation":"Sci Rep","language":"en","license":"2023 The Author(s)","note":"publisher: Nature Publishing Group","page":"16159","source":"www.nature.com","title":"Gene regulation for inflammation and inflammation resolution differs between umbilical arterial and venous endothelial cells","volume":"13","author":[{"family":"Michaeli","given":"Julia Caroline"},{"family":"Albers","given":"Sebastian"},{"family":"Torre","given":"Carolina","non-dropping-particle":"de la"},{"family":"Schreiner","given":"Yannick"},{"family":"Faust","given":"Sara"},{"family":"Michaeli","given":"Thomas"},{"family":"Michaeli","given":"Daniel Tobias"},{"family":"Liying","given":"An"},{"family":"Krämer","given":"Bernhard K."},{"family":"Stach","given":"Ksenija"},{"family":"Yard","given":"Benito A."}],"issued":{"date-parts":[["2023",9,27]]}}}],"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10]</w:t>
            </w:r>
            <w:r w:rsidR="003A3F9A">
              <w:rPr>
                <w:rFonts w:ascii="Times New Roman" w:eastAsia="Times New Roman" w:hAnsi="Times New Roman" w:cs="Times New Roman"/>
                <w:color w:val="000000" w:themeColor="text1"/>
              </w:rPr>
              <w:fldChar w:fldCharType="end"/>
            </w:r>
            <w:r w:rsidRPr="005A13B2">
              <w:rPr>
                <w:rFonts w:ascii="Times New Roman" w:eastAsia="Times New Roman" w:hAnsi="Times New Roman" w:cs="Times New Roman"/>
                <w:color w:val="000000" w:themeColor="text1"/>
              </w:rPr>
              <w:t xml:space="preserve"> </w:t>
            </w:r>
          </w:p>
        </w:tc>
      </w:tr>
      <w:tr w:rsidR="008F22DC" w:rsidRPr="005A13B2" w14:paraId="3EA8B44D" w14:textId="77777777" w:rsidTr="005F79C0">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1F22609E" w14:textId="40058ABB" w:rsidR="008F22DC" w:rsidRPr="005A13B2" w:rsidRDefault="008F22DC" w:rsidP="00967055">
            <w:pPr>
              <w:rPr>
                <w:rFonts w:ascii="Times New Roman" w:eastAsia="Times New Roman" w:hAnsi="Times New Roman" w:cs="Times New Roman"/>
                <w:b w:val="0"/>
                <w:bCs w:val="0"/>
                <w:i/>
                <w:iCs/>
                <w:color w:val="000000" w:themeColor="text1"/>
              </w:rPr>
            </w:pPr>
            <w:r w:rsidRPr="005A13B2">
              <w:rPr>
                <w:rFonts w:ascii="Times New Roman" w:eastAsia="Times New Roman" w:hAnsi="Times New Roman" w:cs="Times New Roman"/>
                <w:color w:val="000000" w:themeColor="text1"/>
              </w:rPr>
              <w:lastRenderedPageBreak/>
              <w:t>Treatment</w:t>
            </w:r>
            <w:r w:rsidRPr="005A13B2">
              <w:rPr>
                <w:rFonts w:ascii="Times New Roman" w:hAnsi="Times New Roman" w:cs="Times New Roman"/>
              </w:rPr>
              <w:br/>
            </w:r>
          </w:p>
          <w:p w14:paraId="11EA61ED" w14:textId="5FC175B7"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14183728" w14:textId="54C36509"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TNF</w:t>
            </w:r>
          </w:p>
        </w:tc>
        <w:tc>
          <w:tcPr>
            <w:tcW w:w="1418" w:type="dxa"/>
          </w:tcPr>
          <w:p w14:paraId="0008AD89" w14:textId="4A6AE2AD"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92415</w:t>
            </w:r>
          </w:p>
        </w:tc>
        <w:tc>
          <w:tcPr>
            <w:tcW w:w="1843" w:type="dxa"/>
          </w:tcPr>
          <w:p w14:paraId="001294C6" w14:textId="237E9370" w:rsidR="008F22DC" w:rsidRPr="005A13B2" w:rsidRDefault="00B744DA"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Colon m</w:t>
            </w:r>
            <w:r w:rsidR="000E52B3" w:rsidRPr="005A13B2">
              <w:rPr>
                <w:rFonts w:ascii="Times New Roman" w:eastAsia="Times New Roman" w:hAnsi="Times New Roman" w:cs="Times New Roman"/>
                <w:color w:val="000000" w:themeColor="text1"/>
              </w:rPr>
              <w:t>ucosal biopsy</w:t>
            </w:r>
          </w:p>
        </w:tc>
        <w:tc>
          <w:tcPr>
            <w:tcW w:w="3969" w:type="dxa"/>
          </w:tcPr>
          <w:p w14:paraId="653E6BB2" w14:textId="3FCD5904"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Ulcerative colitis patient GEPs treated with golimumab (anti-</w:t>
            </w:r>
            <w:r w:rsidRPr="005A13B2">
              <w:rPr>
                <w:rFonts w:ascii="Times New Roman" w:eastAsia="Times New Roman" w:hAnsi="Times New Roman" w:cs="Times New Roman"/>
                <w:i/>
                <w:iCs/>
                <w:color w:val="000000" w:themeColor="text1"/>
              </w:rPr>
              <w:t>TNF</w:t>
            </w:r>
            <w:r w:rsidRPr="005A13B2">
              <w:rPr>
                <w:rFonts w:ascii="Times New Roman" w:eastAsia="Times New Roman" w:hAnsi="Times New Roman" w:cs="Times New Roman"/>
                <w:color w:val="000000" w:themeColor="text1"/>
              </w:rPr>
              <w:t>) from baseline and week 6</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7kpgGJ9h","properties":{"formattedCitation":"[11]","plainCitation":"[11]","noteIndex":0},"citationItems":[{"id":3476,"uris":["http://zotero.org/users/local/0wvz75tf/items/HDUG9ZDV"],"itemData":{"id":3476,"type":"article-journal","abstract":"Treatment with subcutaneous golimumab induces clinical response, remission, and mucosal healing, and increases quality of life in larger percentages of patients with active UC than placebo. ClinicalTrials.gov Number: NCT00487539.","container-title":"Gastroenterology","DOI":"10.1053/j.gastro.2013.05.048","ISSN":"1528-0012","issue":"1","language":"en","note":"publisher: Gastroenterology\nPMID: 23735746","source":"pubmed.ncbi.nlm.nih.gov","title":"Subcutaneous golimumab induces clinical response and remission in patients with moderate-to-severe ulcerative colitis","URL":"https://pubmed.ncbi.nlm.nih.gov/23735746/","volume":"146","author":[{"family":"Wj","given":"Sandborn"},{"family":"Bg","given":"Feagan"},{"family":"C","given":"Marano"},{"family":"H","given":"Zhang"},{"family":"R","given":"Strauss"},{"family":"J","given":"Johanns"},{"family":"Oj","given":"Adedokun"},{"family":"C","given":"Guzzo"},{"family":"Jf","given":"Colombel"},{"family":"W","given":"Reinisch"},{"family":"Pr","given":"Gibson"},{"family":"J","given":"Collins"},{"family":"G","given":"Järnerot"},{"family":"T","given":"Hibi"},{"family":"P","given":"Rutgeerts"}],"accessed":{"date-parts":[["2025",7,27]]},"issued":{"date-parts":[["2014",1]]}}}],"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11]</w:t>
            </w:r>
            <w:r w:rsidR="003A3F9A">
              <w:rPr>
                <w:rFonts w:ascii="Times New Roman" w:eastAsia="Times New Roman" w:hAnsi="Times New Roman" w:cs="Times New Roman"/>
                <w:color w:val="000000" w:themeColor="text1"/>
              </w:rPr>
              <w:fldChar w:fldCharType="end"/>
            </w:r>
          </w:p>
        </w:tc>
      </w:tr>
      <w:tr w:rsidR="008F22DC" w:rsidRPr="005A13B2" w14:paraId="7656A33D" w14:textId="77777777" w:rsidTr="005F79C0">
        <w:trPr>
          <w:trHeight w:val="556"/>
        </w:trPr>
        <w:tc>
          <w:tcPr>
            <w:cnfStyle w:val="001000000000" w:firstRow="0" w:lastRow="0" w:firstColumn="1" w:lastColumn="0" w:oddVBand="0" w:evenVBand="0" w:oddHBand="0" w:evenHBand="0" w:firstRowFirstColumn="0" w:firstRowLastColumn="0" w:lastRowFirstColumn="0" w:lastRowLastColumn="0"/>
            <w:tcW w:w="1560" w:type="dxa"/>
            <w:vMerge/>
          </w:tcPr>
          <w:p w14:paraId="4A52CA49" w14:textId="40E32153"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6919D36C" w14:textId="092C7A58"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1B</w:t>
            </w:r>
          </w:p>
        </w:tc>
        <w:tc>
          <w:tcPr>
            <w:tcW w:w="1418" w:type="dxa"/>
          </w:tcPr>
          <w:p w14:paraId="1ED0D431" w14:textId="3C2CC872"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80060</w:t>
            </w:r>
          </w:p>
        </w:tc>
        <w:tc>
          <w:tcPr>
            <w:tcW w:w="1843" w:type="dxa"/>
          </w:tcPr>
          <w:p w14:paraId="12205ED5" w14:textId="645441C4" w:rsidR="008F22DC" w:rsidRPr="005A13B2" w:rsidRDefault="00FE494B"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Whole b</w:t>
            </w:r>
            <w:r w:rsidR="00894D4A" w:rsidRPr="005A13B2">
              <w:rPr>
                <w:rFonts w:ascii="Times New Roman" w:eastAsia="Times New Roman" w:hAnsi="Times New Roman" w:cs="Times New Roman"/>
                <w:color w:val="000000" w:themeColor="text1"/>
              </w:rPr>
              <w:t>lood</w:t>
            </w:r>
          </w:p>
        </w:tc>
        <w:tc>
          <w:tcPr>
            <w:tcW w:w="3969" w:type="dxa"/>
          </w:tcPr>
          <w:p w14:paraId="332785B5" w14:textId="0EDC163E"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color w:val="000000" w:themeColor="text1"/>
              </w:rPr>
              <w:t>Canakinumab (human anti-</w:t>
            </w:r>
            <w:r w:rsidRPr="005A13B2">
              <w:rPr>
                <w:rFonts w:ascii="Times New Roman" w:eastAsia="Times New Roman" w:hAnsi="Times New Roman" w:cs="Times New Roman"/>
                <w:i/>
                <w:iCs/>
                <w:color w:val="000000" w:themeColor="text1"/>
              </w:rPr>
              <w:t>IL-1B</w:t>
            </w:r>
            <w:r w:rsidRPr="005A13B2">
              <w:rPr>
                <w:rFonts w:ascii="Times New Roman" w:eastAsia="Times New Roman" w:hAnsi="Times New Roman" w:cs="Times New Roman"/>
                <w:color w:val="000000" w:themeColor="text1"/>
              </w:rPr>
              <w:t>)</w:t>
            </w:r>
            <w:r w:rsidRPr="005A13B2">
              <w:rPr>
                <w:rFonts w:ascii="Times New Roman" w:eastAsia="Times New Roman" w:hAnsi="Times New Roman" w:cs="Times New Roman"/>
                <w:i/>
                <w:iCs/>
                <w:color w:val="000000" w:themeColor="text1"/>
              </w:rPr>
              <w:t xml:space="preserve"> </w:t>
            </w:r>
            <w:r w:rsidRPr="005A13B2">
              <w:rPr>
                <w:rFonts w:ascii="Times New Roman" w:eastAsia="Times New Roman" w:hAnsi="Times New Roman" w:cs="Times New Roman"/>
                <w:color w:val="000000" w:themeColor="text1"/>
              </w:rPr>
              <w:t>treatment effects on whole blood of juvenile idiopathic arthritis patients</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0g0VmDhU","properties":{"formattedCitation":"[12]","plainCitation":"[12]","noteIndex":0},"citationItems":[{"id":3479,"uris":["http://zotero.org/users/local/0wvz75tf/items/CX3S43NW"],"itemData":{"id":3479,"type":"article-journal","abstract":"Clinicaltrials.gov: NCT00886769 (trial 1). Registered on 22 April 2009; NCT00889863 (trial 2). Registered on 21 April 2009.","container-title":"Arthritis research &amp; therapy","DOI":"10.1186/s13075-016-1212-x","ISSN":"1478-6362","issue":"1","language":"en","note":"publisher: Arthritis Res Ther\nPMID: 28115015","source":"pubmed.ncbi.nlm.nih.gov","title":"Early changes in gene expression and inflammatory proteins in systemic juvenile idiopathic arthritis patients on canakinumab therapy","URL":"https://pubmed.ncbi.nlm.nih.gov/28115015/","volume":"19","author":[{"family":"Ah","given":"Brachat"},{"family":"Aa","given":"Grom"},{"family":"N","given":"Wulffraat"},{"family":"Hi","given":"Brunner"},{"family":"P","given":"Quartier"},{"family":"R","given":"Brik"},{"family":"L","given":"McCann"},{"family":"H","given":"Ozdogan"},{"family":"L","given":"Rutkowska-Sak"},{"family":"R","given":"Schneider"},{"family":"V","given":"Gerloni"},{"family":"L","given":"Harel"},{"family":"M","given":"Terreri"},{"family":"K","given":"Houghton"},{"family":"R","given":"Joos"},{"family":"D","given":"Kingsbury"},{"family":"Jm","given":"Lopez-Benitez"},{"family":"S","given":"Bek"},{"family":"M","given":"Schumacher"},{"family":"Ma","given":"Valentin"},{"family":"H","given":"Gram"},{"family":"K","given":"Abrams"},{"family":"A","given":"Martini"},{"family":"Dj","given":"Lovell"},{"family":"Nr","given":"Nirmala"},{"family":"N","given":"Ruperto"}],"accessed":{"date-parts":[["2025",7,27]]},"issued":{"date-parts":[["2017",1,23]]}}}],"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12]</w:t>
            </w:r>
            <w:r w:rsidR="003A3F9A">
              <w:rPr>
                <w:rFonts w:ascii="Times New Roman" w:eastAsia="Times New Roman" w:hAnsi="Times New Roman" w:cs="Times New Roman"/>
                <w:color w:val="000000" w:themeColor="text1"/>
              </w:rPr>
              <w:fldChar w:fldCharType="end"/>
            </w:r>
            <w:r w:rsidRPr="005A13B2">
              <w:rPr>
                <w:rFonts w:ascii="Times New Roman" w:eastAsia="Times New Roman" w:hAnsi="Times New Roman" w:cs="Times New Roman"/>
                <w:color w:val="000000" w:themeColor="text1"/>
              </w:rPr>
              <w:t xml:space="preserve"> </w:t>
            </w:r>
          </w:p>
        </w:tc>
      </w:tr>
      <w:tr w:rsidR="008F22DC" w:rsidRPr="005A13B2" w14:paraId="70B4D750" w14:textId="77777777" w:rsidTr="005F79C0">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560" w:type="dxa"/>
            <w:vMerge/>
          </w:tcPr>
          <w:p w14:paraId="6890CA77" w14:textId="7FE8A4A9"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74C14854" w14:textId="70D9B4D5"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12B</w:t>
            </w:r>
          </w:p>
        </w:tc>
        <w:tc>
          <w:tcPr>
            <w:tcW w:w="1418" w:type="dxa"/>
          </w:tcPr>
          <w:p w14:paraId="3600B162" w14:textId="2B2017A1"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106992</w:t>
            </w:r>
          </w:p>
        </w:tc>
        <w:tc>
          <w:tcPr>
            <w:tcW w:w="1843" w:type="dxa"/>
          </w:tcPr>
          <w:p w14:paraId="1B586DC3" w14:textId="418AAED5" w:rsidR="008F22DC" w:rsidRPr="005A13B2" w:rsidRDefault="00322F06"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Skin biopsy</w:t>
            </w:r>
          </w:p>
        </w:tc>
        <w:tc>
          <w:tcPr>
            <w:tcW w:w="3969" w:type="dxa"/>
          </w:tcPr>
          <w:p w14:paraId="6E0F5AFD" w14:textId="6A40EEB4"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 xml:space="preserve">Ustekinumab profiling for </w:t>
            </w:r>
            <w:r w:rsidRPr="005A13B2">
              <w:rPr>
                <w:rFonts w:ascii="Times New Roman" w:eastAsia="Times New Roman" w:hAnsi="Times New Roman" w:cs="Times New Roman"/>
                <w:i/>
                <w:iCs/>
                <w:color w:val="000000" w:themeColor="text1"/>
              </w:rPr>
              <w:t xml:space="preserve">IL-12 </w:t>
            </w:r>
            <w:r w:rsidRPr="005A13B2">
              <w:rPr>
                <w:rFonts w:ascii="Times New Roman" w:eastAsia="Times New Roman" w:hAnsi="Times New Roman" w:cs="Times New Roman"/>
                <w:color w:val="000000" w:themeColor="text1"/>
              </w:rPr>
              <w:t xml:space="preserve">and </w:t>
            </w:r>
            <w:r w:rsidRPr="005A13B2">
              <w:rPr>
                <w:rFonts w:ascii="Times New Roman" w:eastAsia="Times New Roman" w:hAnsi="Times New Roman" w:cs="Times New Roman"/>
                <w:i/>
                <w:iCs/>
                <w:color w:val="000000" w:themeColor="text1"/>
              </w:rPr>
              <w:t xml:space="preserve">IL-13 </w:t>
            </w:r>
            <w:r w:rsidRPr="005A13B2">
              <w:rPr>
                <w:rFonts w:ascii="Times New Roman" w:eastAsia="Times New Roman" w:hAnsi="Times New Roman" w:cs="Times New Roman"/>
                <w:color w:val="000000" w:themeColor="text1"/>
              </w:rPr>
              <w:t>changes at baseline and week 12</w:t>
            </w:r>
            <w:r w:rsidR="003A3F9A">
              <w:rPr>
                <w:rFonts w:ascii="Times New Roman" w:eastAsia="Times New Roman" w:hAnsi="Times New Roman" w:cs="Times New Roman"/>
                <w:color w:val="000000" w:themeColor="text1"/>
              </w:rPr>
              <w:t xml:space="preserve"> </w:t>
            </w:r>
            <w:r w:rsidR="003A3F9A">
              <w:rPr>
                <w:rFonts w:ascii="Times New Roman" w:eastAsia="Times New Roman" w:hAnsi="Times New Roman" w:cs="Times New Roman"/>
                <w:color w:val="000000" w:themeColor="text1"/>
              </w:rPr>
              <w:fldChar w:fldCharType="begin"/>
            </w:r>
            <w:r w:rsidR="003A3F9A">
              <w:rPr>
                <w:rFonts w:ascii="Times New Roman" w:eastAsia="Times New Roman" w:hAnsi="Times New Roman" w:cs="Times New Roman"/>
                <w:color w:val="000000" w:themeColor="text1"/>
              </w:rPr>
              <w:instrText xml:space="preserve"> ADDIN ZOTERO_ITEM CSL_CITATION {"citationID":"rS9JfmnW","properties":{"formattedCitation":"[13]","plainCitation":"[13]","noteIndex":0},"citationItems":[{"id":3483,"uris":["http://zotero.org/users/local/0wvz75tf/items/YC5HVRQ3"],"itemData":{"id":3483,"type":"article-journal","abstract":"Modulation of inflammatory gene transcripts in psoriasis vulgaris: Differences between ustekinumab and etanercept","container-title":"The Journal of allergy and clinical immunology","DOI":"10.1016/j.jaci.2019.01.017","ISSN":"1097-6825","issue":"5","language":"en","note":"publisher: J Allergy Clin Immunol\nPMID: 30703387","source":"pubmed.ncbi.nlm.nih.gov","title":"Modulation of inflammatory gene transcripts in psoriasis vulgaris: Differences between ustekinumab and etanercept","title-short":"Modulation of inflammatory gene transcripts in psoriasis vulgaris","URL":"https://pubmed.ncbi.nlm.nih.gov/30703387/","volume":"143","author":[{"family":"C","given":"Brodmerkel"},{"family":"K","given":"Li"},{"family":"S","given":"Garcet"},{"family":"K","given":"Hayden"},{"family":"A","given":"Chiricozzi"},{"family":"I","given":"Novitskaya"},{"family":"J","given":"Fuentes-Duculan"},{"family":"M","given":"Suarez-Farinas"},{"family":"K","given":"Campbell"},{"family":"Jg","given":"Krueger"}],"accessed":{"date-parts":[["2025",7,27]]},"issued":{"date-parts":[["2019",5]]}}}],"schema":"https://github.com/citation-style-language/schema/raw/master/csl-citation.json"} </w:instrText>
            </w:r>
            <w:r w:rsidR="003A3F9A">
              <w:rPr>
                <w:rFonts w:ascii="Times New Roman" w:eastAsia="Times New Roman" w:hAnsi="Times New Roman" w:cs="Times New Roman"/>
                <w:color w:val="000000" w:themeColor="text1"/>
              </w:rPr>
              <w:fldChar w:fldCharType="separate"/>
            </w:r>
            <w:r w:rsidR="003A3F9A">
              <w:rPr>
                <w:rFonts w:ascii="Times New Roman" w:eastAsia="Times New Roman" w:hAnsi="Times New Roman" w:cs="Times New Roman"/>
                <w:noProof/>
                <w:color w:val="000000" w:themeColor="text1"/>
              </w:rPr>
              <w:t>[13]</w:t>
            </w:r>
            <w:r w:rsidR="003A3F9A">
              <w:rPr>
                <w:rFonts w:ascii="Times New Roman" w:eastAsia="Times New Roman" w:hAnsi="Times New Roman" w:cs="Times New Roman"/>
                <w:color w:val="000000" w:themeColor="text1"/>
              </w:rPr>
              <w:fldChar w:fldCharType="end"/>
            </w:r>
          </w:p>
        </w:tc>
      </w:tr>
      <w:tr w:rsidR="008F22DC" w:rsidRPr="005A13B2" w14:paraId="61ACD6ED" w14:textId="77777777" w:rsidTr="005F79C0">
        <w:trPr>
          <w:trHeight w:val="556"/>
        </w:trPr>
        <w:tc>
          <w:tcPr>
            <w:cnfStyle w:val="001000000000" w:firstRow="0" w:lastRow="0" w:firstColumn="1" w:lastColumn="0" w:oddVBand="0" w:evenVBand="0" w:oddHBand="0" w:evenHBand="0" w:firstRowFirstColumn="0" w:firstRowLastColumn="0" w:lastRowFirstColumn="0" w:lastRowLastColumn="0"/>
            <w:tcW w:w="1560" w:type="dxa"/>
            <w:vMerge/>
          </w:tcPr>
          <w:p w14:paraId="1BA8AC59" w14:textId="6D5A8659"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12A99E8B" w14:textId="14820024" w:rsidR="008F22DC" w:rsidRPr="005A13B2" w:rsidRDefault="008F22DC"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13</w:t>
            </w:r>
          </w:p>
        </w:tc>
        <w:tc>
          <w:tcPr>
            <w:tcW w:w="1418" w:type="dxa"/>
          </w:tcPr>
          <w:p w14:paraId="1033FB2A" w14:textId="59DBF629" w:rsidR="008F22DC" w:rsidRPr="005A13B2" w:rsidRDefault="00B23C5D"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B23C5D">
              <w:rPr>
                <w:rFonts w:ascii="Times New Roman" w:eastAsia="Times New Roman" w:hAnsi="Times New Roman" w:cs="Times New Roman"/>
                <w:color w:val="000000" w:themeColor="text1"/>
              </w:rPr>
              <w:t>GSE277961</w:t>
            </w:r>
          </w:p>
        </w:tc>
        <w:tc>
          <w:tcPr>
            <w:tcW w:w="1843" w:type="dxa"/>
          </w:tcPr>
          <w:p w14:paraId="4AF68F95" w14:textId="2095287E" w:rsidR="008F22DC" w:rsidRPr="005A13B2" w:rsidRDefault="00B23C5D"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kin biopsy</w:t>
            </w:r>
          </w:p>
        </w:tc>
        <w:tc>
          <w:tcPr>
            <w:tcW w:w="3969" w:type="dxa"/>
          </w:tcPr>
          <w:p w14:paraId="4DCD8D26" w14:textId="4B6C777F" w:rsidR="008F22DC" w:rsidRPr="005A13B2" w:rsidRDefault="00B23C5D" w:rsidP="009245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hibition of IL-13</w:t>
            </w:r>
            <w:r w:rsidR="0001793C">
              <w:rPr>
                <w:rFonts w:ascii="Times New Roman" w:eastAsia="Times New Roman" w:hAnsi="Times New Roman" w:cs="Times New Roman"/>
                <w:color w:val="000000" w:themeColor="text1"/>
              </w:rPr>
              <w:t xml:space="preserve"> in atopic dermatitis with the use of tralokinumab from baseline and week 2 </w:t>
            </w:r>
            <w:r w:rsidR="0001793C">
              <w:rPr>
                <w:rFonts w:ascii="Times New Roman" w:eastAsia="Times New Roman" w:hAnsi="Times New Roman" w:cs="Times New Roman"/>
                <w:color w:val="000000" w:themeColor="text1"/>
              </w:rPr>
              <w:fldChar w:fldCharType="begin"/>
            </w:r>
            <w:r w:rsidR="0001793C">
              <w:rPr>
                <w:rFonts w:ascii="Times New Roman" w:eastAsia="Times New Roman" w:hAnsi="Times New Roman" w:cs="Times New Roman"/>
                <w:color w:val="000000" w:themeColor="text1"/>
              </w:rPr>
              <w:instrText xml:space="preserve"> ADDIN ZOTERO_ITEM CSL_CITATION {"citationID":"KxWowIB7","properties":{"formattedCitation":"[14]","plainCitation":"[14]","noteIndex":0},"citationItems":[{"id":3592,"uris":["http://zotero.org/users/local/0wvz75tf/items/ZACZHHQF"],"itemData":{"id":3592,"type":"article-journal","abstract":"Atopic dermatitis is characterized by a complex epidermal barrier deficiency and exaggerated immune responses dominated by type 2 mechanisms with variable contributions of additional immune axes. IL-13 is overexpressed in atopic dermatitis skin and a key driver of both barrier dysfunction and inflammation. In this study, we prospectively studied the effects of IL-13 inhibition with tralokinumab on cutaneous transcriptome profiles using RNA sequencing of biopsies from 16 patients with moderate-to-severe atopic dermatitis obtained at baseline, week 2, and week 16. Tralokinumab therapy induced early and delayed expression changes and progressively shifted the transcriptomic profile of lesional toward nonlesional skin by modulating both genes associated with keratinocyte proliferation and differentiation, itch signaling, and downstream inflammatory responses. At week 16, 751 genes were still significantly dysregulated compared with those in healthy control skin, reinforcing the need for long-term immunomodulatory therapy of moderate-to-severe atopic dermatitis to achieve deep responses. The study was registered with ClinicalTrials.gov (NCT04556461).","container-title":"The Journal of Investigative Dermatology","DOI":"10.1016/j.jid.2024.12.005","ISSN":"1523-1747","issue":"7","journalAbbreviation":"J Invest Dermatol","language":"eng","note":"PMID: 39733934","page":"1643-1652.e13","source":"PubMed","title":"Tralokinumab Treatment of Atopic Dermatitis Induces a Progressive Transcriptomic Response","volume":"145","author":[{"family":"Tandon","given":"Rashmi"},{"family":"Harder","given":"Inken"},{"family":"Stölzl","given":"Dora"},{"family":"Hübenthal","given":"Matthias"},{"family":"Sander","given":"Nicole"},{"family":"Hartmann","given":"Jan"},{"family":"Suhrkamp","given":"Ina"},{"family":"Fonfara","given":"Melina"},{"family":"Gerdes","given":"Sascha"},{"family":"Weidinger","given":"Stephan"}],"issued":{"date-parts":[["2025",7]]}}}],"schema":"https://github.com/citation-style-language/schema/raw/master/csl-citation.json"} </w:instrText>
            </w:r>
            <w:r w:rsidR="0001793C">
              <w:rPr>
                <w:rFonts w:ascii="Times New Roman" w:eastAsia="Times New Roman" w:hAnsi="Times New Roman" w:cs="Times New Roman"/>
                <w:color w:val="000000" w:themeColor="text1"/>
              </w:rPr>
              <w:fldChar w:fldCharType="separate"/>
            </w:r>
            <w:r w:rsidR="0001793C">
              <w:rPr>
                <w:rFonts w:ascii="Times New Roman" w:eastAsia="Times New Roman" w:hAnsi="Times New Roman" w:cs="Times New Roman"/>
                <w:noProof/>
                <w:color w:val="000000" w:themeColor="text1"/>
              </w:rPr>
              <w:t>[14]</w:t>
            </w:r>
            <w:r w:rsidR="0001793C">
              <w:rPr>
                <w:rFonts w:ascii="Times New Roman" w:eastAsia="Times New Roman" w:hAnsi="Times New Roman" w:cs="Times New Roman"/>
                <w:color w:val="000000" w:themeColor="text1"/>
              </w:rPr>
              <w:fldChar w:fldCharType="end"/>
            </w:r>
          </w:p>
        </w:tc>
      </w:tr>
      <w:tr w:rsidR="008F22DC" w:rsidRPr="005A13B2" w14:paraId="57D0300F" w14:textId="77777777" w:rsidTr="005F79C0">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560" w:type="dxa"/>
            <w:vMerge/>
          </w:tcPr>
          <w:p w14:paraId="5D14AF6D" w14:textId="697A0141" w:rsidR="008F22DC" w:rsidRPr="005A13B2" w:rsidRDefault="008F22DC" w:rsidP="0092452B">
            <w:pPr>
              <w:rPr>
                <w:rFonts w:ascii="Times New Roman" w:eastAsia="Times New Roman" w:hAnsi="Times New Roman" w:cs="Times New Roman"/>
                <w:i/>
                <w:iCs/>
                <w:color w:val="000000" w:themeColor="text1"/>
              </w:rPr>
            </w:pPr>
          </w:p>
        </w:tc>
        <w:tc>
          <w:tcPr>
            <w:tcW w:w="1275" w:type="dxa"/>
          </w:tcPr>
          <w:p w14:paraId="427C287B" w14:textId="41BEF3E1"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5A13B2">
              <w:rPr>
                <w:rFonts w:ascii="Times New Roman" w:eastAsia="Times New Roman" w:hAnsi="Times New Roman" w:cs="Times New Roman"/>
                <w:i/>
                <w:iCs/>
                <w:color w:val="000000" w:themeColor="text1"/>
              </w:rPr>
              <w:t>IL-17</w:t>
            </w:r>
            <w:r w:rsidR="0026582A" w:rsidRPr="005A13B2">
              <w:rPr>
                <w:rFonts w:ascii="Times New Roman" w:eastAsia="Times New Roman" w:hAnsi="Times New Roman" w:cs="Times New Roman"/>
                <w:i/>
                <w:iCs/>
                <w:color w:val="000000" w:themeColor="text1"/>
              </w:rPr>
              <w:t>A</w:t>
            </w:r>
          </w:p>
        </w:tc>
        <w:tc>
          <w:tcPr>
            <w:tcW w:w="1418" w:type="dxa"/>
          </w:tcPr>
          <w:p w14:paraId="3029BE3E" w14:textId="66FBAF1D"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GSE226244</w:t>
            </w:r>
          </w:p>
        </w:tc>
        <w:tc>
          <w:tcPr>
            <w:tcW w:w="1843" w:type="dxa"/>
          </w:tcPr>
          <w:p w14:paraId="3CFF3954" w14:textId="48F1E142" w:rsidR="008F22DC" w:rsidRPr="005A13B2" w:rsidRDefault="0026582A"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color w:val="000000" w:themeColor="text1"/>
              </w:rPr>
              <w:t>Whole tissue of psoriasis skin lesions</w:t>
            </w:r>
          </w:p>
        </w:tc>
        <w:tc>
          <w:tcPr>
            <w:tcW w:w="3969" w:type="dxa"/>
          </w:tcPr>
          <w:p w14:paraId="739C8CBD" w14:textId="635A2370" w:rsidR="008F22DC" w:rsidRPr="005A13B2" w:rsidRDefault="008F22DC" w:rsidP="009245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5A13B2">
              <w:rPr>
                <w:rFonts w:ascii="Times New Roman" w:eastAsia="Times New Roman" w:hAnsi="Times New Roman" w:cs="Times New Roman"/>
                <w:i/>
                <w:iCs/>
                <w:color w:val="000000" w:themeColor="text1"/>
              </w:rPr>
              <w:t>IL-17a</w:t>
            </w:r>
            <w:r w:rsidRPr="005A13B2">
              <w:rPr>
                <w:rFonts w:ascii="Times New Roman" w:eastAsia="Times New Roman" w:hAnsi="Times New Roman" w:cs="Times New Roman"/>
                <w:color w:val="000000" w:themeColor="text1"/>
              </w:rPr>
              <w:t xml:space="preserve"> blockade treatment on psoriasis patients measured at 12 and 24 hours</w:t>
            </w:r>
            <w:r w:rsidR="000E16E9">
              <w:rPr>
                <w:rFonts w:ascii="Times New Roman" w:eastAsia="Times New Roman" w:hAnsi="Times New Roman" w:cs="Times New Roman"/>
                <w:color w:val="000000" w:themeColor="text1"/>
              </w:rPr>
              <w:t xml:space="preserve"> </w:t>
            </w:r>
            <w:r w:rsidR="000E16E9">
              <w:rPr>
                <w:rFonts w:ascii="Times New Roman" w:eastAsia="Times New Roman" w:hAnsi="Times New Roman" w:cs="Times New Roman"/>
                <w:color w:val="000000" w:themeColor="text1"/>
              </w:rPr>
              <w:fldChar w:fldCharType="begin"/>
            </w:r>
            <w:r w:rsidR="000E16E9">
              <w:rPr>
                <w:rFonts w:ascii="Times New Roman" w:eastAsia="Times New Roman" w:hAnsi="Times New Roman" w:cs="Times New Roman"/>
                <w:color w:val="000000" w:themeColor="text1"/>
              </w:rPr>
              <w:instrText xml:space="preserve"> ADDIN ZOTERO_ITEM CSL_CITATION {"citationID":"kTaAVmoY","properties":{"formattedCitation":"[15]","plainCitation":"[15]","noteIndex":0},"citationItems":[{"id":3489,"uris":["http://zotero.org/users/local/0wvz75tf/items/PKHZZ2QG"],"itemData":{"id":3489,"type":"article-journal","abstract":"Durable psoriasis improvement has been reported in a subset of psoriasis patients after treatment withdrawal of biologics blocking IL-23/Type 17 T-cell (T17) autoimmune axis. However, it is not well understood if systemic blockade of the IL-23/T17 axis promotes immune tolerance in psoriasis skin. Th …","container-title":"Frontiers in immunology","DOI":"10.3389/fimmu.2023.1250504","ISSN":"1664-3224","language":"en","note":"publisher: Front Immunol\nPMID: 37781383","source":"pubmed.ncbi.nlm.nih.gov","title":"Multi-omics segregate different transcriptomic impacts of anti-IL-17A blockade on type 17 T-cells and regulatory immune cells in psoriasis skin","URL":"https://pubmed.ncbi.nlm.nih.gov/37781383/","volume":"14","author":[{"family":"J","given":"Kim"},{"family":"J","given":"Lee"},{"family":"X","given":"Li"},{"family":"N","given":"Kunjravia"},{"family":"D","given":"Rambhia"},{"family":"I","given":"Cueto"},{"family":"K","given":"Kim"},{"family":"V","given":"Chaparala"},{"family":"Y","given":"Ko"},{"family":"S","given":"Garcet"},{"family":"W","given":"Zhou"},{"family":"J","given":"Cao"},{"family":"Jg","given":"Krueger"}],"accessed":{"date-parts":[["2025",7,27]]},"issued":{"date-parts":[["2023",12,9]]}}}],"schema":"https://github.com/citation-style-language/schema/raw/master/csl-citation.json"} </w:instrText>
            </w:r>
            <w:r w:rsidR="000E16E9">
              <w:rPr>
                <w:rFonts w:ascii="Times New Roman" w:eastAsia="Times New Roman" w:hAnsi="Times New Roman" w:cs="Times New Roman"/>
                <w:color w:val="000000" w:themeColor="text1"/>
              </w:rPr>
              <w:fldChar w:fldCharType="separate"/>
            </w:r>
            <w:r w:rsidR="000E16E9">
              <w:rPr>
                <w:rFonts w:ascii="Times New Roman" w:eastAsia="Times New Roman" w:hAnsi="Times New Roman" w:cs="Times New Roman"/>
                <w:noProof/>
                <w:color w:val="000000" w:themeColor="text1"/>
              </w:rPr>
              <w:t>[15]</w:t>
            </w:r>
            <w:r w:rsidR="000E16E9">
              <w:rPr>
                <w:rFonts w:ascii="Times New Roman" w:eastAsia="Times New Roman" w:hAnsi="Times New Roman" w:cs="Times New Roman"/>
                <w:color w:val="000000" w:themeColor="text1"/>
              </w:rPr>
              <w:fldChar w:fldCharType="end"/>
            </w:r>
            <w:r w:rsidRPr="005A13B2">
              <w:rPr>
                <w:rFonts w:ascii="Times New Roman" w:eastAsia="Times New Roman" w:hAnsi="Times New Roman" w:cs="Times New Roman"/>
                <w:color w:val="000000" w:themeColor="text1"/>
              </w:rPr>
              <w:t xml:space="preserve"> </w:t>
            </w:r>
          </w:p>
        </w:tc>
      </w:tr>
    </w:tbl>
    <w:p w14:paraId="4FBEA946" w14:textId="77777777" w:rsidR="00B241F8" w:rsidRDefault="00B241F8">
      <w:pPr>
        <w:rPr>
          <w:rFonts w:ascii="Times New Roman" w:eastAsia="Times New Roman" w:hAnsi="Times New Roman" w:cs="Times New Roman"/>
          <w:color w:val="000000" w:themeColor="text1"/>
        </w:rPr>
      </w:pPr>
    </w:p>
    <w:p w14:paraId="46C67750" w14:textId="363EFEE0" w:rsidR="00B241F8" w:rsidRDefault="00B241F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Table S3: Number of cytokines used for benchmarking each database </w:t>
      </w:r>
    </w:p>
    <w:tbl>
      <w:tblPr>
        <w:tblStyle w:val="TableGrid"/>
        <w:tblW w:w="0" w:type="auto"/>
        <w:tblLook w:val="04A0" w:firstRow="1" w:lastRow="0" w:firstColumn="1" w:lastColumn="0" w:noHBand="0" w:noVBand="1"/>
      </w:tblPr>
      <w:tblGrid>
        <w:gridCol w:w="4675"/>
        <w:gridCol w:w="4675"/>
      </w:tblGrid>
      <w:tr w:rsidR="00B241F8" w14:paraId="27978F35" w14:textId="77777777" w:rsidTr="00B241F8">
        <w:tc>
          <w:tcPr>
            <w:tcW w:w="4675" w:type="dxa"/>
          </w:tcPr>
          <w:p w14:paraId="39CA3B48" w14:textId="4764ACF8" w:rsidR="00B241F8" w:rsidRDefault="00B241F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atabase</w:t>
            </w:r>
          </w:p>
        </w:tc>
        <w:tc>
          <w:tcPr>
            <w:tcW w:w="4675" w:type="dxa"/>
          </w:tcPr>
          <w:p w14:paraId="1E5114CC" w14:textId="5C44EB19" w:rsidR="00B241F8" w:rsidRDefault="00B241F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Overlap with CytoSig cytokines</w:t>
            </w:r>
          </w:p>
        </w:tc>
      </w:tr>
      <w:tr w:rsidR="00B241F8" w14:paraId="659D9ABC" w14:textId="77777777" w:rsidTr="00B241F8">
        <w:tc>
          <w:tcPr>
            <w:tcW w:w="4675" w:type="dxa"/>
          </w:tcPr>
          <w:p w14:paraId="7C5DA776" w14:textId="1A657662" w:rsidR="00B241F8" w:rsidRDefault="00B241F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derLab</w:t>
            </w:r>
          </w:p>
        </w:tc>
        <w:tc>
          <w:tcPr>
            <w:tcW w:w="4675" w:type="dxa"/>
          </w:tcPr>
          <w:p w14:paraId="2FEE5773" w14:textId="031A4395" w:rsidR="00B241F8" w:rsidRDefault="00DA31E2"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3-55</w:t>
            </w:r>
          </w:p>
        </w:tc>
      </w:tr>
      <w:tr w:rsidR="00F46A6E" w14:paraId="3B6BA37B" w14:textId="77777777" w:rsidTr="00B241F8">
        <w:tc>
          <w:tcPr>
            <w:tcW w:w="4675" w:type="dxa"/>
          </w:tcPr>
          <w:p w14:paraId="6A4614D5" w14:textId="1A5DB593"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icheNet</w:t>
            </w:r>
          </w:p>
        </w:tc>
        <w:tc>
          <w:tcPr>
            <w:tcW w:w="4675" w:type="dxa"/>
          </w:tcPr>
          <w:p w14:paraId="1D9A16DB" w14:textId="047678B6" w:rsidR="00F46A6E" w:rsidRDefault="00DA31E2"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2-56</w:t>
            </w:r>
          </w:p>
        </w:tc>
      </w:tr>
      <w:tr w:rsidR="00F46A6E" w14:paraId="7E247A92" w14:textId="77777777" w:rsidTr="00B241F8">
        <w:tc>
          <w:tcPr>
            <w:tcW w:w="4675" w:type="dxa"/>
          </w:tcPr>
          <w:p w14:paraId="2B6B69F2" w14:textId="0D45A546"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ANTOM5</w:t>
            </w:r>
          </w:p>
        </w:tc>
        <w:tc>
          <w:tcPr>
            <w:tcW w:w="4675" w:type="dxa"/>
          </w:tcPr>
          <w:p w14:paraId="52CC2E99" w14:textId="38F96B67" w:rsidR="00F46A6E" w:rsidRDefault="00DA31E2"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w:t>
            </w:r>
          </w:p>
        </w:tc>
      </w:tr>
      <w:tr w:rsidR="00F46A6E" w14:paraId="41902701" w14:textId="77777777" w:rsidTr="00B241F8">
        <w:tc>
          <w:tcPr>
            <w:tcW w:w="4675" w:type="dxa"/>
          </w:tcPr>
          <w:p w14:paraId="587F2ED2" w14:textId="0D8A0D3A"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w:t>
            </w:r>
            <w:r w:rsidR="00DA31E2">
              <w:rPr>
                <w:rFonts w:ascii="Times New Roman" w:eastAsia="Times New Roman" w:hAnsi="Times New Roman" w:cs="Times New Roman"/>
                <w:color w:val="000000" w:themeColor="text1"/>
              </w:rPr>
              <w:t>ITEdb</w:t>
            </w:r>
            <w:r w:rsidR="005910CF">
              <w:rPr>
                <w:rFonts w:ascii="Times New Roman" w:eastAsia="Times New Roman" w:hAnsi="Times New Roman" w:cs="Times New Roman"/>
                <w:color w:val="000000" w:themeColor="text1"/>
              </w:rPr>
              <w:t>*</w:t>
            </w:r>
          </w:p>
        </w:tc>
        <w:tc>
          <w:tcPr>
            <w:tcW w:w="4675" w:type="dxa"/>
          </w:tcPr>
          <w:p w14:paraId="22340AD4" w14:textId="5DC1E9BB" w:rsidR="00F46A6E" w:rsidRDefault="00DA31E2"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p>
        </w:tc>
      </w:tr>
      <w:tr w:rsidR="00F46A6E" w14:paraId="175281ED" w14:textId="77777777" w:rsidTr="00B241F8">
        <w:tc>
          <w:tcPr>
            <w:tcW w:w="4675" w:type="dxa"/>
          </w:tcPr>
          <w:p w14:paraId="52352FD9" w14:textId="3E038E76"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ytokineLink</w:t>
            </w:r>
          </w:p>
        </w:tc>
        <w:tc>
          <w:tcPr>
            <w:tcW w:w="4675" w:type="dxa"/>
          </w:tcPr>
          <w:p w14:paraId="5D79738B" w14:textId="04C1D1C2" w:rsidR="00F46A6E" w:rsidRDefault="00F57210"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9-31</w:t>
            </w:r>
          </w:p>
        </w:tc>
      </w:tr>
      <w:tr w:rsidR="00F46A6E" w14:paraId="1E6B5859" w14:textId="77777777" w:rsidTr="00B241F8">
        <w:tc>
          <w:tcPr>
            <w:tcW w:w="4675" w:type="dxa"/>
          </w:tcPr>
          <w:p w14:paraId="534F2030" w14:textId="3CABBE7C"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ellChat</w:t>
            </w:r>
          </w:p>
        </w:tc>
        <w:tc>
          <w:tcPr>
            <w:tcW w:w="4675" w:type="dxa"/>
          </w:tcPr>
          <w:p w14:paraId="1D92A908" w14:textId="5E10688B" w:rsidR="00F46A6E" w:rsidRDefault="00F57210"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1-53</w:t>
            </w:r>
          </w:p>
        </w:tc>
      </w:tr>
      <w:tr w:rsidR="00F46A6E" w14:paraId="5E571F6F" w14:textId="77777777" w:rsidTr="00B241F8">
        <w:tc>
          <w:tcPr>
            <w:tcW w:w="4675" w:type="dxa"/>
          </w:tcPr>
          <w:p w14:paraId="19ACA6B5" w14:textId="4CC49FE6"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IANA+</w:t>
            </w:r>
          </w:p>
        </w:tc>
        <w:tc>
          <w:tcPr>
            <w:tcW w:w="4675" w:type="dxa"/>
          </w:tcPr>
          <w:p w14:paraId="0F8437A3" w14:textId="463A9E2C" w:rsidR="00F46A6E" w:rsidRDefault="00F57210"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3-56</w:t>
            </w:r>
          </w:p>
        </w:tc>
      </w:tr>
      <w:tr w:rsidR="00F46A6E" w14:paraId="5D01B93D" w14:textId="77777777" w:rsidTr="00B241F8">
        <w:tc>
          <w:tcPr>
            <w:tcW w:w="4675" w:type="dxa"/>
          </w:tcPr>
          <w:p w14:paraId="417741F9" w14:textId="32509C2A"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T</w:t>
            </w:r>
            <w:r w:rsidR="00F57210">
              <w:rPr>
                <w:rFonts w:ascii="Times New Roman" w:eastAsia="Times New Roman" w:hAnsi="Times New Roman" w:cs="Times New Roman"/>
                <w:color w:val="000000" w:themeColor="text1"/>
              </w:rPr>
              <w:t>ALK</w:t>
            </w:r>
          </w:p>
        </w:tc>
        <w:tc>
          <w:tcPr>
            <w:tcW w:w="4675" w:type="dxa"/>
          </w:tcPr>
          <w:p w14:paraId="172AB8D6" w14:textId="1EF99EFC" w:rsidR="00F46A6E" w:rsidRDefault="00F57210"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w:t>
            </w:r>
          </w:p>
        </w:tc>
      </w:tr>
      <w:tr w:rsidR="00F46A6E" w14:paraId="05E8CB22" w14:textId="77777777" w:rsidTr="00B241F8">
        <w:tc>
          <w:tcPr>
            <w:tcW w:w="4675" w:type="dxa"/>
          </w:tcPr>
          <w:p w14:paraId="7DC5E0FE" w14:textId="5F8C6946"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cDiffCom</w:t>
            </w:r>
          </w:p>
        </w:tc>
        <w:tc>
          <w:tcPr>
            <w:tcW w:w="4675" w:type="dxa"/>
          </w:tcPr>
          <w:p w14:paraId="2B5563F7" w14:textId="26A5A2AD" w:rsidR="00F46A6E" w:rsidRDefault="008438DD"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9-56</w:t>
            </w:r>
          </w:p>
        </w:tc>
      </w:tr>
      <w:tr w:rsidR="00F46A6E" w14:paraId="2FDC89B8" w14:textId="77777777" w:rsidTr="00B241F8">
        <w:tc>
          <w:tcPr>
            <w:tcW w:w="4675" w:type="dxa"/>
          </w:tcPr>
          <w:p w14:paraId="1FE9D70B" w14:textId="28AF8E7A" w:rsidR="00F46A6E" w:rsidRDefault="00F46A6E" w:rsidP="00F46A6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OmniPath</w:t>
            </w:r>
          </w:p>
        </w:tc>
        <w:tc>
          <w:tcPr>
            <w:tcW w:w="4675" w:type="dxa"/>
          </w:tcPr>
          <w:p w14:paraId="68EB8F12" w14:textId="32BFC748" w:rsidR="00F46A6E" w:rsidRDefault="00F57210" w:rsidP="00DA31E2">
            <w:pPr>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1-55</w:t>
            </w:r>
          </w:p>
        </w:tc>
      </w:tr>
    </w:tbl>
    <w:p w14:paraId="66C64233" w14:textId="0267D01D" w:rsidR="00B241F8" w:rsidRDefault="005910CF">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CITEdb was removed from all further analyses as there were too little overlapping cytokines to provide meaningful performance ranking. </w:t>
      </w:r>
    </w:p>
    <w:p w14:paraId="6E89DF75" w14:textId="77777777" w:rsidR="00B241F8" w:rsidRDefault="00B241F8">
      <w:pPr>
        <w:rPr>
          <w:rFonts w:ascii="Times New Roman" w:eastAsia="Times New Roman" w:hAnsi="Times New Roman" w:cs="Times New Roman"/>
          <w:color w:val="000000" w:themeColor="text1"/>
        </w:rPr>
      </w:pPr>
    </w:p>
    <w:p w14:paraId="79C6D82D" w14:textId="6E9E3790" w:rsidR="001C6765" w:rsidRDefault="001C676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759655F0" w14:textId="47802101" w:rsidR="00FA38C9" w:rsidRPr="001C6765" w:rsidRDefault="001C6765" w:rsidP="006D13F0">
      <w:pPr>
        <w:spacing w:after="0" w:line="240" w:lineRule="auto"/>
        <w:rPr>
          <w:rFonts w:ascii="Times New Roman" w:eastAsia="Times New Roman" w:hAnsi="Times New Roman" w:cs="Times New Roman"/>
          <w:b/>
          <w:bCs/>
          <w:color w:val="000000" w:themeColor="text1"/>
        </w:rPr>
      </w:pPr>
      <w:r w:rsidRPr="001C6765">
        <w:rPr>
          <w:rFonts w:ascii="Times New Roman" w:eastAsia="Times New Roman" w:hAnsi="Times New Roman" w:cs="Times New Roman"/>
          <w:b/>
          <w:bCs/>
          <w:color w:val="000000" w:themeColor="text1"/>
        </w:rPr>
        <w:lastRenderedPageBreak/>
        <w:t>References</w:t>
      </w:r>
    </w:p>
    <w:p w14:paraId="55FEE070" w14:textId="77777777" w:rsidR="001C6765" w:rsidRDefault="001C6765" w:rsidP="006D13F0">
      <w:pPr>
        <w:spacing w:after="0" w:line="240" w:lineRule="auto"/>
        <w:rPr>
          <w:rFonts w:ascii="Times New Roman" w:eastAsia="Times New Roman" w:hAnsi="Times New Roman" w:cs="Times New Roman"/>
          <w:color w:val="000000" w:themeColor="text1"/>
        </w:rPr>
      </w:pPr>
    </w:p>
    <w:p w14:paraId="187A7A0B" w14:textId="77777777" w:rsidR="0001793C" w:rsidRPr="0001793C" w:rsidRDefault="001C6765" w:rsidP="0001793C">
      <w:pPr>
        <w:pStyle w:val="Bibliography"/>
        <w:rPr>
          <w:rFonts w:ascii="Times New Roman" w:hAnsi="Times New Roman" w:cs="Times New Roman"/>
          <w:color w:val="000000"/>
        </w:rPr>
      </w:pPr>
      <w:r>
        <w:rPr>
          <w:rFonts w:eastAsia="Times New Roman"/>
          <w:color w:val="000000" w:themeColor="text1"/>
        </w:rPr>
        <w:fldChar w:fldCharType="begin"/>
      </w:r>
      <w:r>
        <w:rPr>
          <w:rFonts w:eastAsia="Times New Roman"/>
          <w:color w:val="000000" w:themeColor="text1"/>
        </w:rPr>
        <w:instrText xml:space="preserve"> ADDIN ZOTERO_BIBL {"uncited":[],"omitted":[],"custom":[]} CSL_BIBLIOGRAPHY </w:instrText>
      </w:r>
      <w:r>
        <w:rPr>
          <w:rFonts w:eastAsia="Times New Roman"/>
          <w:color w:val="000000" w:themeColor="text1"/>
        </w:rPr>
        <w:fldChar w:fldCharType="separate"/>
      </w:r>
      <w:r w:rsidR="0001793C" w:rsidRPr="0001793C">
        <w:rPr>
          <w:rFonts w:ascii="Times New Roman" w:hAnsi="Times New Roman" w:cs="Times New Roman"/>
          <w:color w:val="000000"/>
        </w:rPr>
        <w:t xml:space="preserve">1. Browaeys R, Saelens W, Saeys Y. NicheNet: modeling intercellular communication by linking ligands to target genes. Nat Methods. 2020;17:159–62. </w:t>
      </w:r>
    </w:p>
    <w:p w14:paraId="2DA8AD1F"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2. Shan N, Lu Y, Guo H, Li D, Jiang J, Yan L, et al. CITEdb: a manually curated database of cell–cell interactions in human. Bioinformatics. 2022;38:5144. </w:t>
      </w:r>
    </w:p>
    <w:p w14:paraId="3B065B49"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3. Olbei M, Thomas JP, Hautefort I, Treveil A, Bohar B, Madgwick M, et al. CytokineLink: A Cytokine Communication Map to Analyse Immune Responses—Case Studies in Inflammatory Bowel Disease and COVID-19. Cells. 2021;10:2242. </w:t>
      </w:r>
    </w:p>
    <w:p w14:paraId="7DE8D99E"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4. Jin S, Plikus MV, Nie Q. CellChat for systematic analysis of cell–cell communication from single-cell transcriptomics. Nat Protoc. 2025;20:180–219. </w:t>
      </w:r>
    </w:p>
    <w:p w14:paraId="68F17FAD"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5. Dimitrov D, Schäfer PSL, Farr E, Rodriguez-Mier P, Lobentanzer S, Badia-i-Mompel P, et al. LIANA+ provides an all-in-one framework for cell–cell communication inference. Nat Cell Biol. 2024;26:1613–22. </w:t>
      </w:r>
    </w:p>
    <w:p w14:paraId="13BC04AA"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6. Wang Y, Wang R, Zhang S, Song S, Jiang C, Han G, et al. iTALK: an R Package to Characterize and Illustrate Intercellular Communication [Internet]. bioRxiv; 2019 [cited 2025 Jul 27]. p. 507871. Available from: https://www.biorxiv.org/content/10.1101/507871v1</w:t>
      </w:r>
    </w:p>
    <w:p w14:paraId="2F0BA80E"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7. Lagger C, Ursu E, Equey A, Avelar RA, Pisco AO, Tacutu R, et al. scDiffCom: a tool for differential analysis of cell–cell interactions provides a mouse atlas of aging changes in intercellular communication. Nat Aging. 2023;3:1446–61. </w:t>
      </w:r>
    </w:p>
    <w:p w14:paraId="6D3AE0B3"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8. Türei D, Korcsmáros T, Saez-Rodriguez J. OmniPath: guidelines and gateway for literature-curated signaling pathway resources. Nat Methods. 2016;13:966–7. </w:t>
      </w:r>
    </w:p>
    <w:p w14:paraId="06CB150A"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9. L K, T S, Z O, R S, Ha Y, Is J. IL-4, IL-13 and IFN-γ -induced genes in highly purified human neutrophils. Cytokine [Internet]. 2023 [cited 2025 Jul 27];164. Available from: https://pubmed.ncbi.nlm.nih.gov/36809715/</w:t>
      </w:r>
    </w:p>
    <w:p w14:paraId="37F2C439"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10. Michaeli JC, Albers S, de la Torre C, Schreiner Y, Faust S, Michaeli T, et al. Gene regulation for inflammation and inflammation resolution differs between umbilical arterial and venous endothelial cells. Sci Rep. 2023;13:16159. </w:t>
      </w:r>
    </w:p>
    <w:p w14:paraId="775EA342"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11. Wj S, Bg F, C M, H Z, R S, J J, et al. Subcutaneous golimumab induces clinical response and remission in patients with moderate-to-severe ulcerative colitis. Gastroenterology [Internet]. 2014 [cited 2025 Jul 27];146. Available from: https://pubmed.ncbi.nlm.nih.gov/23735746/</w:t>
      </w:r>
    </w:p>
    <w:p w14:paraId="04AA120B"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12. Ah B, Aa G, N W, Hi B, P Q, R B, et al. Early changes in gene expression and inflammatory proteins in systemic juvenile idiopathic arthritis patients on canakinumab therapy. Arthritis research &amp; therapy [Internet]. 2017 [cited 2025 Jul 27];19. Available from: https://pubmed.ncbi.nlm.nih.gov/28115015/</w:t>
      </w:r>
    </w:p>
    <w:p w14:paraId="0B82D53D"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lastRenderedPageBreak/>
        <w:t>13. C B, K L, S G, K H, A C, I N, et al. Modulation of inflammatory gene transcripts in psoriasis vulgaris: Differences between ustekinumab and etanercept. The Journal of allergy and clinical immunology [Internet]. 2019 [cited 2025 Jul 27];143. Available from: https://pubmed.ncbi.nlm.nih.gov/30703387/</w:t>
      </w:r>
    </w:p>
    <w:p w14:paraId="353B4334"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 xml:space="preserve">14. Tandon R, Harder I, Stölzl D, Hübenthal M, Sander N, Hartmann J, et al. Tralokinumab Treatment of Atopic Dermatitis Induces a Progressive Transcriptomic Response. J Invest Dermatol. 2025;145:1643-1652.e13. </w:t>
      </w:r>
    </w:p>
    <w:p w14:paraId="3D8DE4A7" w14:textId="77777777" w:rsidR="0001793C" w:rsidRPr="0001793C" w:rsidRDefault="0001793C" w:rsidP="0001793C">
      <w:pPr>
        <w:pStyle w:val="Bibliography"/>
        <w:rPr>
          <w:rFonts w:ascii="Times New Roman" w:hAnsi="Times New Roman" w:cs="Times New Roman"/>
          <w:color w:val="000000"/>
        </w:rPr>
      </w:pPr>
      <w:r w:rsidRPr="0001793C">
        <w:rPr>
          <w:rFonts w:ascii="Times New Roman" w:hAnsi="Times New Roman" w:cs="Times New Roman"/>
          <w:color w:val="000000"/>
        </w:rPr>
        <w:t>15. J K, J L, X L, N K, D R, I C, et al. Multi-omics segregate different transcriptomic impacts of anti-IL-17A blockade on type 17 T-cells and regulatory immune cells in psoriasis skin. Frontiers in immunology [Internet]. 2023 [cited 2025 Jul 27];14. Available from: https://pubmed.ncbi.nlm.nih.gov/37781383/</w:t>
      </w:r>
    </w:p>
    <w:p w14:paraId="1321485A" w14:textId="0BE5F332" w:rsidR="001C6765" w:rsidRPr="005A13B2" w:rsidRDefault="001C6765" w:rsidP="006D13F0">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end"/>
      </w:r>
    </w:p>
    <w:sectPr w:rsidR="001C6765" w:rsidRPr="005A13B2" w:rsidSect="00A50811">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8F31F" w14:textId="77777777" w:rsidR="009A4EF3" w:rsidRDefault="009A4EF3" w:rsidP="00535BDD">
      <w:pPr>
        <w:spacing w:after="0" w:line="240" w:lineRule="auto"/>
      </w:pPr>
      <w:r>
        <w:separator/>
      </w:r>
    </w:p>
  </w:endnote>
  <w:endnote w:type="continuationSeparator" w:id="0">
    <w:p w14:paraId="490F2F01" w14:textId="77777777" w:rsidR="009A4EF3" w:rsidRDefault="009A4EF3" w:rsidP="00535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8671478"/>
      <w:docPartObj>
        <w:docPartGallery w:val="Page Numbers (Bottom of Page)"/>
        <w:docPartUnique/>
      </w:docPartObj>
    </w:sdtPr>
    <w:sdtEndPr>
      <w:rPr>
        <w:noProof/>
      </w:rPr>
    </w:sdtEndPr>
    <w:sdtContent>
      <w:p w14:paraId="5E7A9B38" w14:textId="5ED0099B" w:rsidR="00535BDD" w:rsidRDefault="00535B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FD2CC6" w14:textId="77777777" w:rsidR="00535BDD" w:rsidRDefault="00535B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1F321" w14:textId="77777777" w:rsidR="009A4EF3" w:rsidRDefault="009A4EF3" w:rsidP="00535BDD">
      <w:pPr>
        <w:spacing w:after="0" w:line="240" w:lineRule="auto"/>
      </w:pPr>
      <w:r>
        <w:separator/>
      </w:r>
    </w:p>
  </w:footnote>
  <w:footnote w:type="continuationSeparator" w:id="0">
    <w:p w14:paraId="1EA28C58" w14:textId="77777777" w:rsidR="009A4EF3" w:rsidRDefault="009A4EF3" w:rsidP="00535BD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EE873D"/>
    <w:multiLevelType w:val="hybridMultilevel"/>
    <w:tmpl w:val="372AA966"/>
    <w:lvl w:ilvl="0" w:tplc="2880366E">
      <w:start w:val="1"/>
      <w:numFmt w:val="bullet"/>
      <w:lvlText w:val=""/>
      <w:lvlJc w:val="left"/>
      <w:pPr>
        <w:ind w:left="720" w:hanging="360"/>
      </w:pPr>
      <w:rPr>
        <w:rFonts w:ascii="Symbol" w:hAnsi="Symbol" w:hint="default"/>
      </w:rPr>
    </w:lvl>
    <w:lvl w:ilvl="1" w:tplc="8EF61FC6">
      <w:start w:val="1"/>
      <w:numFmt w:val="bullet"/>
      <w:lvlText w:val="o"/>
      <w:lvlJc w:val="left"/>
      <w:pPr>
        <w:ind w:left="1440" w:hanging="360"/>
      </w:pPr>
      <w:rPr>
        <w:rFonts w:ascii="Courier New" w:hAnsi="Courier New" w:hint="default"/>
      </w:rPr>
    </w:lvl>
    <w:lvl w:ilvl="2" w:tplc="52282CB6">
      <w:start w:val="1"/>
      <w:numFmt w:val="bullet"/>
      <w:lvlText w:val=""/>
      <w:lvlJc w:val="left"/>
      <w:pPr>
        <w:ind w:left="2160" w:hanging="360"/>
      </w:pPr>
      <w:rPr>
        <w:rFonts w:ascii="Wingdings" w:hAnsi="Wingdings" w:hint="default"/>
      </w:rPr>
    </w:lvl>
    <w:lvl w:ilvl="3" w:tplc="A66C0BCC">
      <w:start w:val="1"/>
      <w:numFmt w:val="bullet"/>
      <w:lvlText w:val=""/>
      <w:lvlJc w:val="left"/>
      <w:pPr>
        <w:ind w:left="2880" w:hanging="360"/>
      </w:pPr>
      <w:rPr>
        <w:rFonts w:ascii="Symbol" w:hAnsi="Symbol" w:hint="default"/>
      </w:rPr>
    </w:lvl>
    <w:lvl w:ilvl="4" w:tplc="D7706A8E">
      <w:start w:val="1"/>
      <w:numFmt w:val="bullet"/>
      <w:lvlText w:val="o"/>
      <w:lvlJc w:val="left"/>
      <w:pPr>
        <w:ind w:left="3600" w:hanging="360"/>
      </w:pPr>
      <w:rPr>
        <w:rFonts w:ascii="Courier New" w:hAnsi="Courier New" w:hint="default"/>
      </w:rPr>
    </w:lvl>
    <w:lvl w:ilvl="5" w:tplc="3B6C1BAA">
      <w:start w:val="1"/>
      <w:numFmt w:val="bullet"/>
      <w:lvlText w:val=""/>
      <w:lvlJc w:val="left"/>
      <w:pPr>
        <w:ind w:left="4320" w:hanging="360"/>
      </w:pPr>
      <w:rPr>
        <w:rFonts w:ascii="Wingdings" w:hAnsi="Wingdings" w:hint="default"/>
      </w:rPr>
    </w:lvl>
    <w:lvl w:ilvl="6" w:tplc="A8E62544">
      <w:start w:val="1"/>
      <w:numFmt w:val="bullet"/>
      <w:lvlText w:val=""/>
      <w:lvlJc w:val="left"/>
      <w:pPr>
        <w:ind w:left="5040" w:hanging="360"/>
      </w:pPr>
      <w:rPr>
        <w:rFonts w:ascii="Symbol" w:hAnsi="Symbol" w:hint="default"/>
      </w:rPr>
    </w:lvl>
    <w:lvl w:ilvl="7" w:tplc="12FA6400">
      <w:start w:val="1"/>
      <w:numFmt w:val="bullet"/>
      <w:lvlText w:val="o"/>
      <w:lvlJc w:val="left"/>
      <w:pPr>
        <w:ind w:left="5760" w:hanging="360"/>
      </w:pPr>
      <w:rPr>
        <w:rFonts w:ascii="Courier New" w:hAnsi="Courier New" w:hint="default"/>
      </w:rPr>
    </w:lvl>
    <w:lvl w:ilvl="8" w:tplc="CFEC4744">
      <w:start w:val="1"/>
      <w:numFmt w:val="bullet"/>
      <w:lvlText w:val=""/>
      <w:lvlJc w:val="left"/>
      <w:pPr>
        <w:ind w:left="6480" w:hanging="360"/>
      </w:pPr>
      <w:rPr>
        <w:rFonts w:ascii="Wingdings" w:hAnsi="Wingdings" w:hint="default"/>
      </w:rPr>
    </w:lvl>
  </w:abstractNum>
  <w:abstractNum w:abstractNumId="1" w15:restartNumberingAfterBreak="0">
    <w:nsid w:val="6D27D5D0"/>
    <w:multiLevelType w:val="hybridMultilevel"/>
    <w:tmpl w:val="71CAB59E"/>
    <w:lvl w:ilvl="0" w:tplc="11B6F290">
      <w:start w:val="1"/>
      <w:numFmt w:val="bullet"/>
      <w:lvlText w:val=""/>
      <w:lvlJc w:val="left"/>
      <w:pPr>
        <w:ind w:left="720" w:hanging="360"/>
      </w:pPr>
      <w:rPr>
        <w:rFonts w:ascii="Wingdings" w:hAnsi="Wingdings" w:hint="default"/>
      </w:rPr>
    </w:lvl>
    <w:lvl w:ilvl="1" w:tplc="162E3714">
      <w:start w:val="1"/>
      <w:numFmt w:val="bullet"/>
      <w:lvlText w:val=""/>
      <w:lvlJc w:val="left"/>
      <w:pPr>
        <w:ind w:left="1440" w:hanging="360"/>
      </w:pPr>
      <w:rPr>
        <w:rFonts w:ascii="Wingdings" w:hAnsi="Wingdings" w:hint="default"/>
      </w:rPr>
    </w:lvl>
    <w:lvl w:ilvl="2" w:tplc="5C9EB7F2">
      <w:start w:val="1"/>
      <w:numFmt w:val="bullet"/>
      <w:lvlText w:val=""/>
      <w:lvlJc w:val="left"/>
      <w:pPr>
        <w:ind w:left="2160" w:hanging="360"/>
      </w:pPr>
      <w:rPr>
        <w:rFonts w:ascii="Wingdings" w:hAnsi="Wingdings" w:hint="default"/>
      </w:rPr>
    </w:lvl>
    <w:lvl w:ilvl="3" w:tplc="4976AD9C">
      <w:start w:val="1"/>
      <w:numFmt w:val="bullet"/>
      <w:lvlText w:val=""/>
      <w:lvlJc w:val="left"/>
      <w:pPr>
        <w:ind w:left="2880" w:hanging="360"/>
      </w:pPr>
      <w:rPr>
        <w:rFonts w:ascii="Wingdings" w:hAnsi="Wingdings" w:hint="default"/>
      </w:rPr>
    </w:lvl>
    <w:lvl w:ilvl="4" w:tplc="DDB03CD8">
      <w:start w:val="1"/>
      <w:numFmt w:val="bullet"/>
      <w:lvlText w:val=""/>
      <w:lvlJc w:val="left"/>
      <w:pPr>
        <w:ind w:left="3600" w:hanging="360"/>
      </w:pPr>
      <w:rPr>
        <w:rFonts w:ascii="Wingdings" w:hAnsi="Wingdings" w:hint="default"/>
      </w:rPr>
    </w:lvl>
    <w:lvl w:ilvl="5" w:tplc="A1BC5BC8">
      <w:start w:val="1"/>
      <w:numFmt w:val="bullet"/>
      <w:lvlText w:val=""/>
      <w:lvlJc w:val="left"/>
      <w:pPr>
        <w:ind w:left="4320" w:hanging="360"/>
      </w:pPr>
      <w:rPr>
        <w:rFonts w:ascii="Wingdings" w:hAnsi="Wingdings" w:hint="default"/>
      </w:rPr>
    </w:lvl>
    <w:lvl w:ilvl="6" w:tplc="A08CBFBC">
      <w:start w:val="1"/>
      <w:numFmt w:val="bullet"/>
      <w:lvlText w:val=""/>
      <w:lvlJc w:val="left"/>
      <w:pPr>
        <w:ind w:left="5040" w:hanging="360"/>
      </w:pPr>
      <w:rPr>
        <w:rFonts w:ascii="Wingdings" w:hAnsi="Wingdings" w:hint="default"/>
      </w:rPr>
    </w:lvl>
    <w:lvl w:ilvl="7" w:tplc="44C00EA0">
      <w:start w:val="1"/>
      <w:numFmt w:val="bullet"/>
      <w:lvlText w:val=""/>
      <w:lvlJc w:val="left"/>
      <w:pPr>
        <w:ind w:left="5760" w:hanging="360"/>
      </w:pPr>
      <w:rPr>
        <w:rFonts w:ascii="Wingdings" w:hAnsi="Wingdings" w:hint="default"/>
      </w:rPr>
    </w:lvl>
    <w:lvl w:ilvl="8" w:tplc="6EFADE22">
      <w:start w:val="1"/>
      <w:numFmt w:val="bullet"/>
      <w:lvlText w:val=""/>
      <w:lvlJc w:val="left"/>
      <w:pPr>
        <w:ind w:left="6480" w:hanging="360"/>
      </w:pPr>
      <w:rPr>
        <w:rFonts w:ascii="Wingdings" w:hAnsi="Wingdings" w:hint="default"/>
      </w:rPr>
    </w:lvl>
  </w:abstractNum>
  <w:abstractNum w:abstractNumId="2" w15:restartNumberingAfterBreak="0">
    <w:nsid w:val="73211AE2"/>
    <w:multiLevelType w:val="hybridMultilevel"/>
    <w:tmpl w:val="CFA69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6133103">
    <w:abstractNumId w:val="1"/>
  </w:num>
  <w:num w:numId="2" w16cid:durableId="1389382278">
    <w:abstractNumId w:val="0"/>
  </w:num>
  <w:num w:numId="3" w16cid:durableId="1277425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165E11"/>
    <w:rsid w:val="00000579"/>
    <w:rsid w:val="000022D9"/>
    <w:rsid w:val="000050DB"/>
    <w:rsid w:val="00005B1D"/>
    <w:rsid w:val="000071A8"/>
    <w:rsid w:val="000101DC"/>
    <w:rsid w:val="00010EA4"/>
    <w:rsid w:val="00011E0E"/>
    <w:rsid w:val="00012A62"/>
    <w:rsid w:val="00013557"/>
    <w:rsid w:val="00014826"/>
    <w:rsid w:val="00014B75"/>
    <w:rsid w:val="00017347"/>
    <w:rsid w:val="0001793C"/>
    <w:rsid w:val="00020725"/>
    <w:rsid w:val="00022505"/>
    <w:rsid w:val="00024212"/>
    <w:rsid w:val="00024B97"/>
    <w:rsid w:val="00025A90"/>
    <w:rsid w:val="00026944"/>
    <w:rsid w:val="00026A12"/>
    <w:rsid w:val="000279F8"/>
    <w:rsid w:val="000309DF"/>
    <w:rsid w:val="00031729"/>
    <w:rsid w:val="00031ACE"/>
    <w:rsid w:val="00031C45"/>
    <w:rsid w:val="000320ED"/>
    <w:rsid w:val="000323D7"/>
    <w:rsid w:val="0003299D"/>
    <w:rsid w:val="00032D5D"/>
    <w:rsid w:val="00037A12"/>
    <w:rsid w:val="00040170"/>
    <w:rsid w:val="0004075C"/>
    <w:rsid w:val="00040D6B"/>
    <w:rsid w:val="00041939"/>
    <w:rsid w:val="0004213D"/>
    <w:rsid w:val="0004247C"/>
    <w:rsid w:val="00042D01"/>
    <w:rsid w:val="0004368E"/>
    <w:rsid w:val="000445E3"/>
    <w:rsid w:val="00046D39"/>
    <w:rsid w:val="00046D45"/>
    <w:rsid w:val="00052991"/>
    <w:rsid w:val="00052CAF"/>
    <w:rsid w:val="00053761"/>
    <w:rsid w:val="00053D89"/>
    <w:rsid w:val="00054CF4"/>
    <w:rsid w:val="00055CD5"/>
    <w:rsid w:val="000567F0"/>
    <w:rsid w:val="0005686C"/>
    <w:rsid w:val="00056997"/>
    <w:rsid w:val="000577DB"/>
    <w:rsid w:val="00057F33"/>
    <w:rsid w:val="00060301"/>
    <w:rsid w:val="000605B2"/>
    <w:rsid w:val="000620D6"/>
    <w:rsid w:val="00062439"/>
    <w:rsid w:val="0006334E"/>
    <w:rsid w:val="00063B88"/>
    <w:rsid w:val="00065BAE"/>
    <w:rsid w:val="00065D6C"/>
    <w:rsid w:val="0006654F"/>
    <w:rsid w:val="000672D2"/>
    <w:rsid w:val="000675A4"/>
    <w:rsid w:val="0007035A"/>
    <w:rsid w:val="000713AF"/>
    <w:rsid w:val="00073280"/>
    <w:rsid w:val="000759A5"/>
    <w:rsid w:val="000767C0"/>
    <w:rsid w:val="00076CEA"/>
    <w:rsid w:val="00077E5C"/>
    <w:rsid w:val="0008001A"/>
    <w:rsid w:val="00082C76"/>
    <w:rsid w:val="00082F83"/>
    <w:rsid w:val="00083111"/>
    <w:rsid w:val="0008392C"/>
    <w:rsid w:val="000841C3"/>
    <w:rsid w:val="00084E15"/>
    <w:rsid w:val="000857C8"/>
    <w:rsid w:val="00085B79"/>
    <w:rsid w:val="000864A2"/>
    <w:rsid w:val="00086B71"/>
    <w:rsid w:val="00087143"/>
    <w:rsid w:val="00087671"/>
    <w:rsid w:val="00087F5C"/>
    <w:rsid w:val="00090BE7"/>
    <w:rsid w:val="00090D7E"/>
    <w:rsid w:val="00091528"/>
    <w:rsid w:val="000923CC"/>
    <w:rsid w:val="000924E3"/>
    <w:rsid w:val="00093369"/>
    <w:rsid w:val="00093719"/>
    <w:rsid w:val="00095D00"/>
    <w:rsid w:val="00095D1E"/>
    <w:rsid w:val="00096642"/>
    <w:rsid w:val="00096BA5"/>
    <w:rsid w:val="0009717B"/>
    <w:rsid w:val="000A1CF9"/>
    <w:rsid w:val="000A2D4E"/>
    <w:rsid w:val="000A354C"/>
    <w:rsid w:val="000A4250"/>
    <w:rsid w:val="000A43AD"/>
    <w:rsid w:val="000A44C7"/>
    <w:rsid w:val="000A47FF"/>
    <w:rsid w:val="000A50E7"/>
    <w:rsid w:val="000A5357"/>
    <w:rsid w:val="000A66F6"/>
    <w:rsid w:val="000A67C7"/>
    <w:rsid w:val="000A6901"/>
    <w:rsid w:val="000A777E"/>
    <w:rsid w:val="000A78A8"/>
    <w:rsid w:val="000B0090"/>
    <w:rsid w:val="000B312C"/>
    <w:rsid w:val="000B44DF"/>
    <w:rsid w:val="000B545B"/>
    <w:rsid w:val="000B6281"/>
    <w:rsid w:val="000B711A"/>
    <w:rsid w:val="000C067D"/>
    <w:rsid w:val="000C0745"/>
    <w:rsid w:val="000C07E2"/>
    <w:rsid w:val="000C16D8"/>
    <w:rsid w:val="000C22EE"/>
    <w:rsid w:val="000C23BD"/>
    <w:rsid w:val="000C2405"/>
    <w:rsid w:val="000C331A"/>
    <w:rsid w:val="000C3865"/>
    <w:rsid w:val="000C3C7C"/>
    <w:rsid w:val="000C4C91"/>
    <w:rsid w:val="000C6023"/>
    <w:rsid w:val="000C6B26"/>
    <w:rsid w:val="000C6F52"/>
    <w:rsid w:val="000C737E"/>
    <w:rsid w:val="000D0A17"/>
    <w:rsid w:val="000D1E49"/>
    <w:rsid w:val="000D3E98"/>
    <w:rsid w:val="000D3FB3"/>
    <w:rsid w:val="000D4896"/>
    <w:rsid w:val="000D5F92"/>
    <w:rsid w:val="000D6C73"/>
    <w:rsid w:val="000D6EFC"/>
    <w:rsid w:val="000D7AF8"/>
    <w:rsid w:val="000D7DAC"/>
    <w:rsid w:val="000E16E9"/>
    <w:rsid w:val="000E1808"/>
    <w:rsid w:val="000E25CC"/>
    <w:rsid w:val="000E30A5"/>
    <w:rsid w:val="000E3FB2"/>
    <w:rsid w:val="000E42D5"/>
    <w:rsid w:val="000E47AC"/>
    <w:rsid w:val="000E52B3"/>
    <w:rsid w:val="000E53AF"/>
    <w:rsid w:val="000E7C4E"/>
    <w:rsid w:val="000F1815"/>
    <w:rsid w:val="000F3014"/>
    <w:rsid w:val="000F32D1"/>
    <w:rsid w:val="000F3FD9"/>
    <w:rsid w:val="000F79B7"/>
    <w:rsid w:val="00102146"/>
    <w:rsid w:val="001023E1"/>
    <w:rsid w:val="00102D5E"/>
    <w:rsid w:val="00102FF2"/>
    <w:rsid w:val="00103226"/>
    <w:rsid w:val="001032EE"/>
    <w:rsid w:val="00103871"/>
    <w:rsid w:val="0010465F"/>
    <w:rsid w:val="00104927"/>
    <w:rsid w:val="00104F60"/>
    <w:rsid w:val="001052FC"/>
    <w:rsid w:val="001057E9"/>
    <w:rsid w:val="00106F58"/>
    <w:rsid w:val="001070AD"/>
    <w:rsid w:val="001118C2"/>
    <w:rsid w:val="00111F4C"/>
    <w:rsid w:val="0011216B"/>
    <w:rsid w:val="0011264E"/>
    <w:rsid w:val="00112B5B"/>
    <w:rsid w:val="00115980"/>
    <w:rsid w:val="00116434"/>
    <w:rsid w:val="00116458"/>
    <w:rsid w:val="00117338"/>
    <w:rsid w:val="00120163"/>
    <w:rsid w:val="00121C6B"/>
    <w:rsid w:val="001241BE"/>
    <w:rsid w:val="00125AE7"/>
    <w:rsid w:val="0012686B"/>
    <w:rsid w:val="0013025F"/>
    <w:rsid w:val="00132502"/>
    <w:rsid w:val="00133915"/>
    <w:rsid w:val="00134AC7"/>
    <w:rsid w:val="001352AD"/>
    <w:rsid w:val="00135D78"/>
    <w:rsid w:val="00136329"/>
    <w:rsid w:val="00137376"/>
    <w:rsid w:val="00137C34"/>
    <w:rsid w:val="00140470"/>
    <w:rsid w:val="00140BC5"/>
    <w:rsid w:val="001414DC"/>
    <w:rsid w:val="00141688"/>
    <w:rsid w:val="00142260"/>
    <w:rsid w:val="00143283"/>
    <w:rsid w:val="00143909"/>
    <w:rsid w:val="001443FA"/>
    <w:rsid w:val="00147DF3"/>
    <w:rsid w:val="00150CC0"/>
    <w:rsid w:val="00151E47"/>
    <w:rsid w:val="00152363"/>
    <w:rsid w:val="00152416"/>
    <w:rsid w:val="001529FA"/>
    <w:rsid w:val="00152F1F"/>
    <w:rsid w:val="001540AE"/>
    <w:rsid w:val="001552FA"/>
    <w:rsid w:val="0015683F"/>
    <w:rsid w:val="001570D3"/>
    <w:rsid w:val="00157599"/>
    <w:rsid w:val="00160481"/>
    <w:rsid w:val="001611C1"/>
    <w:rsid w:val="0016125F"/>
    <w:rsid w:val="00165346"/>
    <w:rsid w:val="00165610"/>
    <w:rsid w:val="00166937"/>
    <w:rsid w:val="001707FD"/>
    <w:rsid w:val="00172842"/>
    <w:rsid w:val="001729A6"/>
    <w:rsid w:val="001732A6"/>
    <w:rsid w:val="001732EE"/>
    <w:rsid w:val="00173E6D"/>
    <w:rsid w:val="001740FD"/>
    <w:rsid w:val="00174313"/>
    <w:rsid w:val="00174476"/>
    <w:rsid w:val="001744B5"/>
    <w:rsid w:val="00174C06"/>
    <w:rsid w:val="00176100"/>
    <w:rsid w:val="00176DB0"/>
    <w:rsid w:val="0017702C"/>
    <w:rsid w:val="00180F04"/>
    <w:rsid w:val="00181476"/>
    <w:rsid w:val="00182613"/>
    <w:rsid w:val="00183A47"/>
    <w:rsid w:val="0018494A"/>
    <w:rsid w:val="0018679A"/>
    <w:rsid w:val="001876A6"/>
    <w:rsid w:val="00191EF9"/>
    <w:rsid w:val="001925ED"/>
    <w:rsid w:val="00193631"/>
    <w:rsid w:val="001936EA"/>
    <w:rsid w:val="00193B7A"/>
    <w:rsid w:val="00193E91"/>
    <w:rsid w:val="001956D7"/>
    <w:rsid w:val="00195C38"/>
    <w:rsid w:val="001A0964"/>
    <w:rsid w:val="001A1ACC"/>
    <w:rsid w:val="001A46C1"/>
    <w:rsid w:val="001A494F"/>
    <w:rsid w:val="001A5896"/>
    <w:rsid w:val="001A68CB"/>
    <w:rsid w:val="001A78B3"/>
    <w:rsid w:val="001B0DC6"/>
    <w:rsid w:val="001B0E1A"/>
    <w:rsid w:val="001B1144"/>
    <w:rsid w:val="001B1A5D"/>
    <w:rsid w:val="001B2A3A"/>
    <w:rsid w:val="001B2E38"/>
    <w:rsid w:val="001B30A0"/>
    <w:rsid w:val="001B34AE"/>
    <w:rsid w:val="001B4375"/>
    <w:rsid w:val="001B6424"/>
    <w:rsid w:val="001B7535"/>
    <w:rsid w:val="001C0D51"/>
    <w:rsid w:val="001C0DDA"/>
    <w:rsid w:val="001C0FA6"/>
    <w:rsid w:val="001C1441"/>
    <w:rsid w:val="001C203E"/>
    <w:rsid w:val="001C2472"/>
    <w:rsid w:val="001C423E"/>
    <w:rsid w:val="001C4520"/>
    <w:rsid w:val="001C4C0D"/>
    <w:rsid w:val="001C50D5"/>
    <w:rsid w:val="001C5E5F"/>
    <w:rsid w:val="001C6689"/>
    <w:rsid w:val="001C669B"/>
    <w:rsid w:val="001C6765"/>
    <w:rsid w:val="001C7FC4"/>
    <w:rsid w:val="001C871B"/>
    <w:rsid w:val="001D15BE"/>
    <w:rsid w:val="001D21D1"/>
    <w:rsid w:val="001D28EB"/>
    <w:rsid w:val="001D457B"/>
    <w:rsid w:val="001D4FB8"/>
    <w:rsid w:val="001D6442"/>
    <w:rsid w:val="001D655E"/>
    <w:rsid w:val="001D762C"/>
    <w:rsid w:val="001D76E7"/>
    <w:rsid w:val="001E1315"/>
    <w:rsid w:val="001E146C"/>
    <w:rsid w:val="001E14F8"/>
    <w:rsid w:val="001E2AE8"/>
    <w:rsid w:val="001E32B7"/>
    <w:rsid w:val="001E3F24"/>
    <w:rsid w:val="001E558F"/>
    <w:rsid w:val="001E55E8"/>
    <w:rsid w:val="001E6837"/>
    <w:rsid w:val="001E792E"/>
    <w:rsid w:val="001E7999"/>
    <w:rsid w:val="001F07B7"/>
    <w:rsid w:val="001F0D3A"/>
    <w:rsid w:val="001F2B65"/>
    <w:rsid w:val="001F40D2"/>
    <w:rsid w:val="001F4625"/>
    <w:rsid w:val="001F4DFF"/>
    <w:rsid w:val="001F4FFF"/>
    <w:rsid w:val="001F628A"/>
    <w:rsid w:val="001F6D31"/>
    <w:rsid w:val="001F796D"/>
    <w:rsid w:val="0020177A"/>
    <w:rsid w:val="002019A9"/>
    <w:rsid w:val="00202640"/>
    <w:rsid w:val="00202F1C"/>
    <w:rsid w:val="00202F49"/>
    <w:rsid w:val="00204FEC"/>
    <w:rsid w:val="0021015C"/>
    <w:rsid w:val="0021105D"/>
    <w:rsid w:val="00213F44"/>
    <w:rsid w:val="002142D7"/>
    <w:rsid w:val="00215B84"/>
    <w:rsid w:val="0021796E"/>
    <w:rsid w:val="00222253"/>
    <w:rsid w:val="00222359"/>
    <w:rsid w:val="00222BFB"/>
    <w:rsid w:val="00224DE1"/>
    <w:rsid w:val="00226681"/>
    <w:rsid w:val="00226FA5"/>
    <w:rsid w:val="002368C1"/>
    <w:rsid w:val="00236C09"/>
    <w:rsid w:val="00237F25"/>
    <w:rsid w:val="002412A7"/>
    <w:rsid w:val="00241F32"/>
    <w:rsid w:val="00242436"/>
    <w:rsid w:val="0024334F"/>
    <w:rsid w:val="00243C8F"/>
    <w:rsid w:val="00243E4E"/>
    <w:rsid w:val="002457A3"/>
    <w:rsid w:val="00245A0E"/>
    <w:rsid w:val="002463C1"/>
    <w:rsid w:val="002471BB"/>
    <w:rsid w:val="0024746A"/>
    <w:rsid w:val="002477A3"/>
    <w:rsid w:val="00252228"/>
    <w:rsid w:val="0025294C"/>
    <w:rsid w:val="0025298D"/>
    <w:rsid w:val="00253261"/>
    <w:rsid w:val="0025444D"/>
    <w:rsid w:val="00254581"/>
    <w:rsid w:val="00254B0D"/>
    <w:rsid w:val="0025529E"/>
    <w:rsid w:val="00255751"/>
    <w:rsid w:val="0025643E"/>
    <w:rsid w:val="002569AA"/>
    <w:rsid w:val="00256DE0"/>
    <w:rsid w:val="002573FD"/>
    <w:rsid w:val="00257556"/>
    <w:rsid w:val="00264055"/>
    <w:rsid w:val="0026421B"/>
    <w:rsid w:val="00264486"/>
    <w:rsid w:val="00264E8E"/>
    <w:rsid w:val="00265511"/>
    <w:rsid w:val="002655E0"/>
    <w:rsid w:val="002656F4"/>
    <w:rsid w:val="0026582A"/>
    <w:rsid w:val="00266F02"/>
    <w:rsid w:val="00270857"/>
    <w:rsid w:val="002709DB"/>
    <w:rsid w:val="00270E2D"/>
    <w:rsid w:val="00271D6A"/>
    <w:rsid w:val="00272101"/>
    <w:rsid w:val="002729C4"/>
    <w:rsid w:val="00273167"/>
    <w:rsid w:val="002749F1"/>
    <w:rsid w:val="002766B2"/>
    <w:rsid w:val="00277D97"/>
    <w:rsid w:val="00280A65"/>
    <w:rsid w:val="002813CC"/>
    <w:rsid w:val="002830E9"/>
    <w:rsid w:val="002832F5"/>
    <w:rsid w:val="002847B0"/>
    <w:rsid w:val="00285D22"/>
    <w:rsid w:val="002873FF"/>
    <w:rsid w:val="00287547"/>
    <w:rsid w:val="002908B5"/>
    <w:rsid w:val="00290CEC"/>
    <w:rsid w:val="00291902"/>
    <w:rsid w:val="0029251F"/>
    <w:rsid w:val="00293572"/>
    <w:rsid w:val="00293BBE"/>
    <w:rsid w:val="00294307"/>
    <w:rsid w:val="0029587E"/>
    <w:rsid w:val="00295CAE"/>
    <w:rsid w:val="002A0BDE"/>
    <w:rsid w:val="002A12AF"/>
    <w:rsid w:val="002A21D0"/>
    <w:rsid w:val="002A22DE"/>
    <w:rsid w:val="002A3776"/>
    <w:rsid w:val="002A3976"/>
    <w:rsid w:val="002A3EFF"/>
    <w:rsid w:val="002B0817"/>
    <w:rsid w:val="002B1369"/>
    <w:rsid w:val="002B3038"/>
    <w:rsid w:val="002B33C3"/>
    <w:rsid w:val="002B5B36"/>
    <w:rsid w:val="002B6AAB"/>
    <w:rsid w:val="002B6EE0"/>
    <w:rsid w:val="002B76B5"/>
    <w:rsid w:val="002B77A9"/>
    <w:rsid w:val="002B7E3E"/>
    <w:rsid w:val="002C02DD"/>
    <w:rsid w:val="002C5226"/>
    <w:rsid w:val="002C5AA2"/>
    <w:rsid w:val="002C6513"/>
    <w:rsid w:val="002D0836"/>
    <w:rsid w:val="002D1985"/>
    <w:rsid w:val="002D1A51"/>
    <w:rsid w:val="002D1FAF"/>
    <w:rsid w:val="002D22CE"/>
    <w:rsid w:val="002D3393"/>
    <w:rsid w:val="002D4391"/>
    <w:rsid w:val="002D47DC"/>
    <w:rsid w:val="002D49FD"/>
    <w:rsid w:val="002D5A2E"/>
    <w:rsid w:val="002D75E9"/>
    <w:rsid w:val="002D7FB3"/>
    <w:rsid w:val="002E005B"/>
    <w:rsid w:val="002E06BD"/>
    <w:rsid w:val="002E1AAF"/>
    <w:rsid w:val="002E25BB"/>
    <w:rsid w:val="002E3DF4"/>
    <w:rsid w:val="002E415F"/>
    <w:rsid w:val="002E4221"/>
    <w:rsid w:val="002E519A"/>
    <w:rsid w:val="002E56FD"/>
    <w:rsid w:val="002E5E47"/>
    <w:rsid w:val="002E69F8"/>
    <w:rsid w:val="002E6FD2"/>
    <w:rsid w:val="002E704B"/>
    <w:rsid w:val="002E7BDB"/>
    <w:rsid w:val="002E7F90"/>
    <w:rsid w:val="002F0EFA"/>
    <w:rsid w:val="002F12B9"/>
    <w:rsid w:val="002F2CEA"/>
    <w:rsid w:val="002F3997"/>
    <w:rsid w:val="002F4C51"/>
    <w:rsid w:val="002F5277"/>
    <w:rsid w:val="002F5A16"/>
    <w:rsid w:val="002F5D4E"/>
    <w:rsid w:val="002F6238"/>
    <w:rsid w:val="002F6D84"/>
    <w:rsid w:val="002F7ED6"/>
    <w:rsid w:val="0030037C"/>
    <w:rsid w:val="00300C73"/>
    <w:rsid w:val="00300E54"/>
    <w:rsid w:val="0030147B"/>
    <w:rsid w:val="00302659"/>
    <w:rsid w:val="00304B43"/>
    <w:rsid w:val="003051D2"/>
    <w:rsid w:val="00305D54"/>
    <w:rsid w:val="00306764"/>
    <w:rsid w:val="00306A52"/>
    <w:rsid w:val="00307720"/>
    <w:rsid w:val="00307F32"/>
    <w:rsid w:val="00307FED"/>
    <w:rsid w:val="00310543"/>
    <w:rsid w:val="00310AFF"/>
    <w:rsid w:val="00310C44"/>
    <w:rsid w:val="00310DD5"/>
    <w:rsid w:val="00311404"/>
    <w:rsid w:val="0031327E"/>
    <w:rsid w:val="003138E8"/>
    <w:rsid w:val="00313EAF"/>
    <w:rsid w:val="00314C2D"/>
    <w:rsid w:val="00314FEA"/>
    <w:rsid w:val="00316BCF"/>
    <w:rsid w:val="00317BB7"/>
    <w:rsid w:val="00320537"/>
    <w:rsid w:val="003215F4"/>
    <w:rsid w:val="003216D0"/>
    <w:rsid w:val="003227E3"/>
    <w:rsid w:val="00322BD6"/>
    <w:rsid w:val="00322F06"/>
    <w:rsid w:val="00323376"/>
    <w:rsid w:val="00326246"/>
    <w:rsid w:val="00326D25"/>
    <w:rsid w:val="00326E2B"/>
    <w:rsid w:val="00327336"/>
    <w:rsid w:val="003306DF"/>
    <w:rsid w:val="003307AD"/>
    <w:rsid w:val="0033083D"/>
    <w:rsid w:val="00331217"/>
    <w:rsid w:val="00331611"/>
    <w:rsid w:val="0033234A"/>
    <w:rsid w:val="003355C5"/>
    <w:rsid w:val="00335838"/>
    <w:rsid w:val="00336C8A"/>
    <w:rsid w:val="00336FD7"/>
    <w:rsid w:val="00337375"/>
    <w:rsid w:val="00337F8A"/>
    <w:rsid w:val="00340BF0"/>
    <w:rsid w:val="00340CE9"/>
    <w:rsid w:val="00341603"/>
    <w:rsid w:val="00342CDE"/>
    <w:rsid w:val="00342D4C"/>
    <w:rsid w:val="00343CE7"/>
    <w:rsid w:val="0034513D"/>
    <w:rsid w:val="00345256"/>
    <w:rsid w:val="003453AB"/>
    <w:rsid w:val="0034588A"/>
    <w:rsid w:val="00346CBE"/>
    <w:rsid w:val="003514AE"/>
    <w:rsid w:val="003527EE"/>
    <w:rsid w:val="00354E4D"/>
    <w:rsid w:val="00355E60"/>
    <w:rsid w:val="00356557"/>
    <w:rsid w:val="00357E68"/>
    <w:rsid w:val="00361A8C"/>
    <w:rsid w:val="003639A6"/>
    <w:rsid w:val="00363FD8"/>
    <w:rsid w:val="003640E0"/>
    <w:rsid w:val="0036619D"/>
    <w:rsid w:val="003661E5"/>
    <w:rsid w:val="0036655E"/>
    <w:rsid w:val="0036748C"/>
    <w:rsid w:val="003677EB"/>
    <w:rsid w:val="00367B57"/>
    <w:rsid w:val="003714DB"/>
    <w:rsid w:val="00371716"/>
    <w:rsid w:val="0037222A"/>
    <w:rsid w:val="00373186"/>
    <w:rsid w:val="00374B54"/>
    <w:rsid w:val="00374D9C"/>
    <w:rsid w:val="00376084"/>
    <w:rsid w:val="00381A46"/>
    <w:rsid w:val="00383260"/>
    <w:rsid w:val="0038387D"/>
    <w:rsid w:val="00384F45"/>
    <w:rsid w:val="00385308"/>
    <w:rsid w:val="00385BBE"/>
    <w:rsid w:val="003862F5"/>
    <w:rsid w:val="00387AFF"/>
    <w:rsid w:val="00391480"/>
    <w:rsid w:val="00391923"/>
    <w:rsid w:val="003925DB"/>
    <w:rsid w:val="003947B5"/>
    <w:rsid w:val="0039490F"/>
    <w:rsid w:val="003949EA"/>
    <w:rsid w:val="0039705B"/>
    <w:rsid w:val="00397E8F"/>
    <w:rsid w:val="003A0CA1"/>
    <w:rsid w:val="003A2493"/>
    <w:rsid w:val="003A3F9A"/>
    <w:rsid w:val="003A401C"/>
    <w:rsid w:val="003A442A"/>
    <w:rsid w:val="003A4557"/>
    <w:rsid w:val="003A56AA"/>
    <w:rsid w:val="003A7300"/>
    <w:rsid w:val="003A743C"/>
    <w:rsid w:val="003A7F30"/>
    <w:rsid w:val="003B05C1"/>
    <w:rsid w:val="003B0907"/>
    <w:rsid w:val="003B2138"/>
    <w:rsid w:val="003B269E"/>
    <w:rsid w:val="003B3AC2"/>
    <w:rsid w:val="003B4357"/>
    <w:rsid w:val="003B4A8F"/>
    <w:rsid w:val="003B560B"/>
    <w:rsid w:val="003B5979"/>
    <w:rsid w:val="003B5BE4"/>
    <w:rsid w:val="003B6529"/>
    <w:rsid w:val="003C15D6"/>
    <w:rsid w:val="003C17C8"/>
    <w:rsid w:val="003C19CC"/>
    <w:rsid w:val="003C27F6"/>
    <w:rsid w:val="003C3136"/>
    <w:rsid w:val="003C43DE"/>
    <w:rsid w:val="003C47BF"/>
    <w:rsid w:val="003C4BBC"/>
    <w:rsid w:val="003C5E6F"/>
    <w:rsid w:val="003C7850"/>
    <w:rsid w:val="003D427F"/>
    <w:rsid w:val="003D4E08"/>
    <w:rsid w:val="003D4E11"/>
    <w:rsid w:val="003D4F59"/>
    <w:rsid w:val="003D502D"/>
    <w:rsid w:val="003E0B74"/>
    <w:rsid w:val="003E2084"/>
    <w:rsid w:val="003E4163"/>
    <w:rsid w:val="003E5F6D"/>
    <w:rsid w:val="003E67C9"/>
    <w:rsid w:val="003E72C8"/>
    <w:rsid w:val="003E7E11"/>
    <w:rsid w:val="003E7ECE"/>
    <w:rsid w:val="003F091E"/>
    <w:rsid w:val="003F0CB0"/>
    <w:rsid w:val="003F1477"/>
    <w:rsid w:val="003F1ADC"/>
    <w:rsid w:val="003F1BFB"/>
    <w:rsid w:val="003F3711"/>
    <w:rsid w:val="003F4164"/>
    <w:rsid w:val="003F47BF"/>
    <w:rsid w:val="003F507E"/>
    <w:rsid w:val="003F5637"/>
    <w:rsid w:val="003F58FC"/>
    <w:rsid w:val="003F7897"/>
    <w:rsid w:val="00400C0C"/>
    <w:rsid w:val="00400DE7"/>
    <w:rsid w:val="0040264E"/>
    <w:rsid w:val="00402EB3"/>
    <w:rsid w:val="0040302A"/>
    <w:rsid w:val="004039C4"/>
    <w:rsid w:val="004057D0"/>
    <w:rsid w:val="004070DF"/>
    <w:rsid w:val="00407EF4"/>
    <w:rsid w:val="0041139A"/>
    <w:rsid w:val="004114D0"/>
    <w:rsid w:val="00412352"/>
    <w:rsid w:val="00412E44"/>
    <w:rsid w:val="00413E53"/>
    <w:rsid w:val="004157F8"/>
    <w:rsid w:val="00417929"/>
    <w:rsid w:val="00417B09"/>
    <w:rsid w:val="00420328"/>
    <w:rsid w:val="004208B2"/>
    <w:rsid w:val="00420BA1"/>
    <w:rsid w:val="00420EA5"/>
    <w:rsid w:val="004217CB"/>
    <w:rsid w:val="004222A5"/>
    <w:rsid w:val="00422329"/>
    <w:rsid w:val="0042385C"/>
    <w:rsid w:val="00423F6F"/>
    <w:rsid w:val="0042437E"/>
    <w:rsid w:val="00424CB5"/>
    <w:rsid w:val="00425930"/>
    <w:rsid w:val="00425A67"/>
    <w:rsid w:val="00426447"/>
    <w:rsid w:val="00426A85"/>
    <w:rsid w:val="00427E3B"/>
    <w:rsid w:val="00431844"/>
    <w:rsid w:val="00431877"/>
    <w:rsid w:val="00431FA2"/>
    <w:rsid w:val="00432020"/>
    <w:rsid w:val="00434263"/>
    <w:rsid w:val="0043548E"/>
    <w:rsid w:val="00436A18"/>
    <w:rsid w:val="00437D71"/>
    <w:rsid w:val="00441EB8"/>
    <w:rsid w:val="004421D8"/>
    <w:rsid w:val="0044228C"/>
    <w:rsid w:val="00443270"/>
    <w:rsid w:val="004432A4"/>
    <w:rsid w:val="004434B3"/>
    <w:rsid w:val="004436B8"/>
    <w:rsid w:val="004439B9"/>
    <w:rsid w:val="004440B5"/>
    <w:rsid w:val="004442F4"/>
    <w:rsid w:val="00444F6D"/>
    <w:rsid w:val="00445F06"/>
    <w:rsid w:val="00446163"/>
    <w:rsid w:val="004461F9"/>
    <w:rsid w:val="00447817"/>
    <w:rsid w:val="00447F64"/>
    <w:rsid w:val="00450687"/>
    <w:rsid w:val="00450A50"/>
    <w:rsid w:val="0045210C"/>
    <w:rsid w:val="0045278D"/>
    <w:rsid w:val="0045326D"/>
    <w:rsid w:val="0045406B"/>
    <w:rsid w:val="00454EA3"/>
    <w:rsid w:val="004552A2"/>
    <w:rsid w:val="00456352"/>
    <w:rsid w:val="00456492"/>
    <w:rsid w:val="00457BE6"/>
    <w:rsid w:val="00463438"/>
    <w:rsid w:val="00463ACF"/>
    <w:rsid w:val="00464822"/>
    <w:rsid w:val="004648D5"/>
    <w:rsid w:val="00465D06"/>
    <w:rsid w:val="00465FCC"/>
    <w:rsid w:val="00466DEE"/>
    <w:rsid w:val="0047053D"/>
    <w:rsid w:val="004710FC"/>
    <w:rsid w:val="00471246"/>
    <w:rsid w:val="0047267F"/>
    <w:rsid w:val="00474AEA"/>
    <w:rsid w:val="0047593C"/>
    <w:rsid w:val="004764BD"/>
    <w:rsid w:val="004804A0"/>
    <w:rsid w:val="00480695"/>
    <w:rsid w:val="0048222D"/>
    <w:rsid w:val="00482CB6"/>
    <w:rsid w:val="00482F6D"/>
    <w:rsid w:val="0048319A"/>
    <w:rsid w:val="00483375"/>
    <w:rsid w:val="00484816"/>
    <w:rsid w:val="00485420"/>
    <w:rsid w:val="00486AA6"/>
    <w:rsid w:val="00487986"/>
    <w:rsid w:val="00487A33"/>
    <w:rsid w:val="00487D5C"/>
    <w:rsid w:val="0049078B"/>
    <w:rsid w:val="00490D1C"/>
    <w:rsid w:val="00493DFA"/>
    <w:rsid w:val="00494497"/>
    <w:rsid w:val="004944DD"/>
    <w:rsid w:val="00495DD5"/>
    <w:rsid w:val="004A0020"/>
    <w:rsid w:val="004A09BD"/>
    <w:rsid w:val="004A20AE"/>
    <w:rsid w:val="004A2DAF"/>
    <w:rsid w:val="004A31B5"/>
    <w:rsid w:val="004A3356"/>
    <w:rsid w:val="004A406E"/>
    <w:rsid w:val="004A4C1B"/>
    <w:rsid w:val="004A4E6C"/>
    <w:rsid w:val="004A539C"/>
    <w:rsid w:val="004A580F"/>
    <w:rsid w:val="004A6343"/>
    <w:rsid w:val="004B0D27"/>
    <w:rsid w:val="004B172F"/>
    <w:rsid w:val="004B2676"/>
    <w:rsid w:val="004B40FF"/>
    <w:rsid w:val="004B44D5"/>
    <w:rsid w:val="004B4707"/>
    <w:rsid w:val="004B4821"/>
    <w:rsid w:val="004B4834"/>
    <w:rsid w:val="004B5464"/>
    <w:rsid w:val="004B555B"/>
    <w:rsid w:val="004B6D3D"/>
    <w:rsid w:val="004B7BC7"/>
    <w:rsid w:val="004B7F11"/>
    <w:rsid w:val="004C10A0"/>
    <w:rsid w:val="004C2916"/>
    <w:rsid w:val="004C2B9D"/>
    <w:rsid w:val="004C2C2C"/>
    <w:rsid w:val="004C4206"/>
    <w:rsid w:val="004C44E7"/>
    <w:rsid w:val="004C454C"/>
    <w:rsid w:val="004C45EE"/>
    <w:rsid w:val="004C4900"/>
    <w:rsid w:val="004C5E8B"/>
    <w:rsid w:val="004D1ADE"/>
    <w:rsid w:val="004D1CBE"/>
    <w:rsid w:val="004D6162"/>
    <w:rsid w:val="004D722A"/>
    <w:rsid w:val="004D7615"/>
    <w:rsid w:val="004D78E0"/>
    <w:rsid w:val="004D7996"/>
    <w:rsid w:val="004E1E68"/>
    <w:rsid w:val="004E358B"/>
    <w:rsid w:val="004E4378"/>
    <w:rsid w:val="004E4752"/>
    <w:rsid w:val="004E5A85"/>
    <w:rsid w:val="004E5AA4"/>
    <w:rsid w:val="004E7FBF"/>
    <w:rsid w:val="004F14E8"/>
    <w:rsid w:val="004F1A4A"/>
    <w:rsid w:val="004F1EF3"/>
    <w:rsid w:val="004F2525"/>
    <w:rsid w:val="004F31B8"/>
    <w:rsid w:val="004F3AF9"/>
    <w:rsid w:val="004F5683"/>
    <w:rsid w:val="005007C5"/>
    <w:rsid w:val="005016DA"/>
    <w:rsid w:val="00501AEC"/>
    <w:rsid w:val="00501BE7"/>
    <w:rsid w:val="00502819"/>
    <w:rsid w:val="00502ED3"/>
    <w:rsid w:val="00502F52"/>
    <w:rsid w:val="00503E55"/>
    <w:rsid w:val="00504422"/>
    <w:rsid w:val="00504CAB"/>
    <w:rsid w:val="0050630D"/>
    <w:rsid w:val="005072E6"/>
    <w:rsid w:val="005077C1"/>
    <w:rsid w:val="0051083B"/>
    <w:rsid w:val="0051117E"/>
    <w:rsid w:val="00511E82"/>
    <w:rsid w:val="00512490"/>
    <w:rsid w:val="00514332"/>
    <w:rsid w:val="00514FD8"/>
    <w:rsid w:val="00516178"/>
    <w:rsid w:val="0051717B"/>
    <w:rsid w:val="00517AB2"/>
    <w:rsid w:val="00522183"/>
    <w:rsid w:val="00522DC3"/>
    <w:rsid w:val="00524B6D"/>
    <w:rsid w:val="005255D3"/>
    <w:rsid w:val="005258ED"/>
    <w:rsid w:val="00525C11"/>
    <w:rsid w:val="00525C34"/>
    <w:rsid w:val="0053063D"/>
    <w:rsid w:val="00530C3F"/>
    <w:rsid w:val="005310D0"/>
    <w:rsid w:val="0053179E"/>
    <w:rsid w:val="00533400"/>
    <w:rsid w:val="0053392B"/>
    <w:rsid w:val="00534FFB"/>
    <w:rsid w:val="00535BDD"/>
    <w:rsid w:val="00535EB2"/>
    <w:rsid w:val="005370F6"/>
    <w:rsid w:val="005377D4"/>
    <w:rsid w:val="00540291"/>
    <w:rsid w:val="00542403"/>
    <w:rsid w:val="005436FB"/>
    <w:rsid w:val="00544390"/>
    <w:rsid w:val="00545727"/>
    <w:rsid w:val="00545803"/>
    <w:rsid w:val="0054693C"/>
    <w:rsid w:val="00551322"/>
    <w:rsid w:val="0055224D"/>
    <w:rsid w:val="00553943"/>
    <w:rsid w:val="00554791"/>
    <w:rsid w:val="005557A3"/>
    <w:rsid w:val="00556E93"/>
    <w:rsid w:val="00560103"/>
    <w:rsid w:val="00560BC8"/>
    <w:rsid w:val="0056242F"/>
    <w:rsid w:val="00562703"/>
    <w:rsid w:val="00562C76"/>
    <w:rsid w:val="00562DF5"/>
    <w:rsid w:val="00564E5F"/>
    <w:rsid w:val="00565161"/>
    <w:rsid w:val="00567DF3"/>
    <w:rsid w:val="0057105F"/>
    <w:rsid w:val="00572402"/>
    <w:rsid w:val="00573448"/>
    <w:rsid w:val="00575C85"/>
    <w:rsid w:val="00576A09"/>
    <w:rsid w:val="0057735C"/>
    <w:rsid w:val="00577A9C"/>
    <w:rsid w:val="00580545"/>
    <w:rsid w:val="005808BD"/>
    <w:rsid w:val="005838B0"/>
    <w:rsid w:val="005841C7"/>
    <w:rsid w:val="00585660"/>
    <w:rsid w:val="00585A51"/>
    <w:rsid w:val="005910C8"/>
    <w:rsid w:val="005910CF"/>
    <w:rsid w:val="005921F9"/>
    <w:rsid w:val="005925B9"/>
    <w:rsid w:val="0059367E"/>
    <w:rsid w:val="0059439A"/>
    <w:rsid w:val="005953F4"/>
    <w:rsid w:val="005959F4"/>
    <w:rsid w:val="00596D9C"/>
    <w:rsid w:val="00596EAC"/>
    <w:rsid w:val="005A015B"/>
    <w:rsid w:val="005A0D39"/>
    <w:rsid w:val="005A13B2"/>
    <w:rsid w:val="005A16E6"/>
    <w:rsid w:val="005A1F74"/>
    <w:rsid w:val="005A2B9C"/>
    <w:rsid w:val="005A38F2"/>
    <w:rsid w:val="005A3D28"/>
    <w:rsid w:val="005A54C6"/>
    <w:rsid w:val="005A69C1"/>
    <w:rsid w:val="005A7EB0"/>
    <w:rsid w:val="005B03C3"/>
    <w:rsid w:val="005B14CD"/>
    <w:rsid w:val="005B2A57"/>
    <w:rsid w:val="005B41B9"/>
    <w:rsid w:val="005B4D14"/>
    <w:rsid w:val="005B504B"/>
    <w:rsid w:val="005B50DB"/>
    <w:rsid w:val="005B6A87"/>
    <w:rsid w:val="005B74A7"/>
    <w:rsid w:val="005B7547"/>
    <w:rsid w:val="005C091F"/>
    <w:rsid w:val="005C184F"/>
    <w:rsid w:val="005C3414"/>
    <w:rsid w:val="005C371C"/>
    <w:rsid w:val="005C4423"/>
    <w:rsid w:val="005C4672"/>
    <w:rsid w:val="005C4A4E"/>
    <w:rsid w:val="005C50DC"/>
    <w:rsid w:val="005C527F"/>
    <w:rsid w:val="005C5D1A"/>
    <w:rsid w:val="005C6261"/>
    <w:rsid w:val="005C71D2"/>
    <w:rsid w:val="005C7F49"/>
    <w:rsid w:val="005D07BB"/>
    <w:rsid w:val="005D2F58"/>
    <w:rsid w:val="005D4163"/>
    <w:rsid w:val="005D45F9"/>
    <w:rsid w:val="005D4E42"/>
    <w:rsid w:val="005D53E1"/>
    <w:rsid w:val="005D5E6E"/>
    <w:rsid w:val="005D7485"/>
    <w:rsid w:val="005D74A1"/>
    <w:rsid w:val="005E0782"/>
    <w:rsid w:val="005E0A87"/>
    <w:rsid w:val="005E20A2"/>
    <w:rsid w:val="005E2344"/>
    <w:rsid w:val="005E3080"/>
    <w:rsid w:val="005E30EE"/>
    <w:rsid w:val="005E3A4D"/>
    <w:rsid w:val="005E55EE"/>
    <w:rsid w:val="005E715C"/>
    <w:rsid w:val="005E7BB1"/>
    <w:rsid w:val="005E7FF6"/>
    <w:rsid w:val="005F04AC"/>
    <w:rsid w:val="005F1ADC"/>
    <w:rsid w:val="005F1BA2"/>
    <w:rsid w:val="005F2796"/>
    <w:rsid w:val="005F2BF7"/>
    <w:rsid w:val="005F3F7D"/>
    <w:rsid w:val="005F4FDC"/>
    <w:rsid w:val="005F501E"/>
    <w:rsid w:val="005F608B"/>
    <w:rsid w:val="005F6899"/>
    <w:rsid w:val="005F762C"/>
    <w:rsid w:val="005F79C0"/>
    <w:rsid w:val="005F7C90"/>
    <w:rsid w:val="005F7F7D"/>
    <w:rsid w:val="006005A1"/>
    <w:rsid w:val="00602AA7"/>
    <w:rsid w:val="006036FE"/>
    <w:rsid w:val="00604634"/>
    <w:rsid w:val="006069BA"/>
    <w:rsid w:val="00607DF1"/>
    <w:rsid w:val="006104E7"/>
    <w:rsid w:val="00611C51"/>
    <w:rsid w:val="00611F5E"/>
    <w:rsid w:val="006125D7"/>
    <w:rsid w:val="006133FE"/>
    <w:rsid w:val="00614BE2"/>
    <w:rsid w:val="00615A91"/>
    <w:rsid w:val="006164DD"/>
    <w:rsid w:val="00617AF2"/>
    <w:rsid w:val="00617BA9"/>
    <w:rsid w:val="0062073F"/>
    <w:rsid w:val="00622235"/>
    <w:rsid w:val="00624521"/>
    <w:rsid w:val="00624EF0"/>
    <w:rsid w:val="00630CEB"/>
    <w:rsid w:val="00630FC8"/>
    <w:rsid w:val="006318C7"/>
    <w:rsid w:val="00634386"/>
    <w:rsid w:val="00634700"/>
    <w:rsid w:val="0063476F"/>
    <w:rsid w:val="00635120"/>
    <w:rsid w:val="0063521F"/>
    <w:rsid w:val="006356A0"/>
    <w:rsid w:val="006358A2"/>
    <w:rsid w:val="006358C5"/>
    <w:rsid w:val="006361DD"/>
    <w:rsid w:val="0064257F"/>
    <w:rsid w:val="00642936"/>
    <w:rsid w:val="00642BC0"/>
    <w:rsid w:val="00643748"/>
    <w:rsid w:val="00644501"/>
    <w:rsid w:val="0064494F"/>
    <w:rsid w:val="00644DE7"/>
    <w:rsid w:val="00645295"/>
    <w:rsid w:val="00645C64"/>
    <w:rsid w:val="00645E58"/>
    <w:rsid w:val="0064614C"/>
    <w:rsid w:val="00647168"/>
    <w:rsid w:val="00650713"/>
    <w:rsid w:val="00650C62"/>
    <w:rsid w:val="00650EEC"/>
    <w:rsid w:val="00651BD2"/>
    <w:rsid w:val="006546E0"/>
    <w:rsid w:val="00654E6E"/>
    <w:rsid w:val="0065516C"/>
    <w:rsid w:val="006551D3"/>
    <w:rsid w:val="00655C22"/>
    <w:rsid w:val="00655F11"/>
    <w:rsid w:val="00660729"/>
    <w:rsid w:val="00662C4E"/>
    <w:rsid w:val="00663B3F"/>
    <w:rsid w:val="00664F0F"/>
    <w:rsid w:val="00665082"/>
    <w:rsid w:val="0066541D"/>
    <w:rsid w:val="00666569"/>
    <w:rsid w:val="00666769"/>
    <w:rsid w:val="006676C0"/>
    <w:rsid w:val="00667928"/>
    <w:rsid w:val="00671E9C"/>
    <w:rsid w:val="00672005"/>
    <w:rsid w:val="00672C4F"/>
    <w:rsid w:val="006733A3"/>
    <w:rsid w:val="006736A9"/>
    <w:rsid w:val="00673B55"/>
    <w:rsid w:val="00674714"/>
    <w:rsid w:val="00675813"/>
    <w:rsid w:val="006758F3"/>
    <w:rsid w:val="00677BE9"/>
    <w:rsid w:val="006818A2"/>
    <w:rsid w:val="00681C1B"/>
    <w:rsid w:val="0068238D"/>
    <w:rsid w:val="00682A18"/>
    <w:rsid w:val="00682EC0"/>
    <w:rsid w:val="006858A1"/>
    <w:rsid w:val="00686197"/>
    <w:rsid w:val="00686883"/>
    <w:rsid w:val="00686AA7"/>
    <w:rsid w:val="00690C06"/>
    <w:rsid w:val="00690E69"/>
    <w:rsid w:val="0069159F"/>
    <w:rsid w:val="006928CD"/>
    <w:rsid w:val="00694829"/>
    <w:rsid w:val="00694C47"/>
    <w:rsid w:val="006965A9"/>
    <w:rsid w:val="00696953"/>
    <w:rsid w:val="006A0D8A"/>
    <w:rsid w:val="006A0E38"/>
    <w:rsid w:val="006A3C8D"/>
    <w:rsid w:val="006A46AA"/>
    <w:rsid w:val="006A56E3"/>
    <w:rsid w:val="006A5D86"/>
    <w:rsid w:val="006A6270"/>
    <w:rsid w:val="006A62EF"/>
    <w:rsid w:val="006A763E"/>
    <w:rsid w:val="006AE14B"/>
    <w:rsid w:val="006B13B1"/>
    <w:rsid w:val="006B23E2"/>
    <w:rsid w:val="006B458D"/>
    <w:rsid w:val="006B659A"/>
    <w:rsid w:val="006B6728"/>
    <w:rsid w:val="006B769D"/>
    <w:rsid w:val="006C15E8"/>
    <w:rsid w:val="006C1650"/>
    <w:rsid w:val="006C1963"/>
    <w:rsid w:val="006C31C3"/>
    <w:rsid w:val="006C4517"/>
    <w:rsid w:val="006C71B3"/>
    <w:rsid w:val="006C7D5F"/>
    <w:rsid w:val="006D0105"/>
    <w:rsid w:val="006D13F0"/>
    <w:rsid w:val="006D13FD"/>
    <w:rsid w:val="006D2893"/>
    <w:rsid w:val="006D2CCE"/>
    <w:rsid w:val="006D4575"/>
    <w:rsid w:val="006D4A80"/>
    <w:rsid w:val="006D4FB7"/>
    <w:rsid w:val="006D5ED7"/>
    <w:rsid w:val="006E100D"/>
    <w:rsid w:val="006E15E4"/>
    <w:rsid w:val="006E19A5"/>
    <w:rsid w:val="006E1E6F"/>
    <w:rsid w:val="006E2614"/>
    <w:rsid w:val="006E2B07"/>
    <w:rsid w:val="006E2CD7"/>
    <w:rsid w:val="006E30E7"/>
    <w:rsid w:val="006E5E0A"/>
    <w:rsid w:val="006E64E7"/>
    <w:rsid w:val="006E6589"/>
    <w:rsid w:val="006E7B1C"/>
    <w:rsid w:val="006E7DE3"/>
    <w:rsid w:val="006F0994"/>
    <w:rsid w:val="006F0FA8"/>
    <w:rsid w:val="006F15C5"/>
    <w:rsid w:val="006F602D"/>
    <w:rsid w:val="006F650F"/>
    <w:rsid w:val="006F6BA1"/>
    <w:rsid w:val="007010A9"/>
    <w:rsid w:val="0070261E"/>
    <w:rsid w:val="00702669"/>
    <w:rsid w:val="00702CAD"/>
    <w:rsid w:val="00702D28"/>
    <w:rsid w:val="0070405D"/>
    <w:rsid w:val="007066D7"/>
    <w:rsid w:val="007068C6"/>
    <w:rsid w:val="0071049F"/>
    <w:rsid w:val="00711C73"/>
    <w:rsid w:val="00712BCF"/>
    <w:rsid w:val="00712C92"/>
    <w:rsid w:val="00715CA4"/>
    <w:rsid w:val="00717606"/>
    <w:rsid w:val="00720FCF"/>
    <w:rsid w:val="00721C05"/>
    <w:rsid w:val="0072243C"/>
    <w:rsid w:val="0072388B"/>
    <w:rsid w:val="007245A0"/>
    <w:rsid w:val="00724D2F"/>
    <w:rsid w:val="00725957"/>
    <w:rsid w:val="00726083"/>
    <w:rsid w:val="00726FC8"/>
    <w:rsid w:val="007273B6"/>
    <w:rsid w:val="00727E61"/>
    <w:rsid w:val="00731E48"/>
    <w:rsid w:val="00733C67"/>
    <w:rsid w:val="00734AB5"/>
    <w:rsid w:val="00737F86"/>
    <w:rsid w:val="007409FB"/>
    <w:rsid w:val="00740FB6"/>
    <w:rsid w:val="00741E83"/>
    <w:rsid w:val="00742DEA"/>
    <w:rsid w:val="00743D02"/>
    <w:rsid w:val="007449EA"/>
    <w:rsid w:val="00744CD0"/>
    <w:rsid w:val="00745CDE"/>
    <w:rsid w:val="00746315"/>
    <w:rsid w:val="0074791A"/>
    <w:rsid w:val="00750840"/>
    <w:rsid w:val="00751158"/>
    <w:rsid w:val="00754BBB"/>
    <w:rsid w:val="0075619C"/>
    <w:rsid w:val="007562E3"/>
    <w:rsid w:val="007563DF"/>
    <w:rsid w:val="0075737B"/>
    <w:rsid w:val="00757BD8"/>
    <w:rsid w:val="007616B3"/>
    <w:rsid w:val="007616C1"/>
    <w:rsid w:val="00761C6E"/>
    <w:rsid w:val="0076262E"/>
    <w:rsid w:val="007632E3"/>
    <w:rsid w:val="0076332E"/>
    <w:rsid w:val="00763437"/>
    <w:rsid w:val="00764A86"/>
    <w:rsid w:val="00764CC0"/>
    <w:rsid w:val="00766265"/>
    <w:rsid w:val="0076779F"/>
    <w:rsid w:val="007702A5"/>
    <w:rsid w:val="007707CB"/>
    <w:rsid w:val="00770B12"/>
    <w:rsid w:val="00770E0B"/>
    <w:rsid w:val="007719C4"/>
    <w:rsid w:val="007719FD"/>
    <w:rsid w:val="0077353C"/>
    <w:rsid w:val="00775B5A"/>
    <w:rsid w:val="00776E07"/>
    <w:rsid w:val="007774BA"/>
    <w:rsid w:val="00777F74"/>
    <w:rsid w:val="007802BA"/>
    <w:rsid w:val="0078048A"/>
    <w:rsid w:val="007806AB"/>
    <w:rsid w:val="00781B65"/>
    <w:rsid w:val="007836DE"/>
    <w:rsid w:val="00784166"/>
    <w:rsid w:val="00784596"/>
    <w:rsid w:val="00784D94"/>
    <w:rsid w:val="007859B3"/>
    <w:rsid w:val="00786EC8"/>
    <w:rsid w:val="00787A7E"/>
    <w:rsid w:val="0079219D"/>
    <w:rsid w:val="00795222"/>
    <w:rsid w:val="0079554E"/>
    <w:rsid w:val="007977CE"/>
    <w:rsid w:val="00797ABD"/>
    <w:rsid w:val="00797D63"/>
    <w:rsid w:val="00797DC8"/>
    <w:rsid w:val="007A21BE"/>
    <w:rsid w:val="007A332C"/>
    <w:rsid w:val="007A43C3"/>
    <w:rsid w:val="007A5B30"/>
    <w:rsid w:val="007A5E1B"/>
    <w:rsid w:val="007A5F25"/>
    <w:rsid w:val="007A646E"/>
    <w:rsid w:val="007A6C8C"/>
    <w:rsid w:val="007A6FCE"/>
    <w:rsid w:val="007A7882"/>
    <w:rsid w:val="007A7F41"/>
    <w:rsid w:val="007B1314"/>
    <w:rsid w:val="007B260B"/>
    <w:rsid w:val="007B2856"/>
    <w:rsid w:val="007B37D6"/>
    <w:rsid w:val="007B42C6"/>
    <w:rsid w:val="007B4C1F"/>
    <w:rsid w:val="007B58AA"/>
    <w:rsid w:val="007B59A4"/>
    <w:rsid w:val="007B5DC4"/>
    <w:rsid w:val="007B7F0F"/>
    <w:rsid w:val="007C00DD"/>
    <w:rsid w:val="007C3972"/>
    <w:rsid w:val="007C423C"/>
    <w:rsid w:val="007C56C5"/>
    <w:rsid w:val="007D0361"/>
    <w:rsid w:val="007D086A"/>
    <w:rsid w:val="007D168F"/>
    <w:rsid w:val="007D2E4F"/>
    <w:rsid w:val="007D40B3"/>
    <w:rsid w:val="007D41A9"/>
    <w:rsid w:val="007D5321"/>
    <w:rsid w:val="007D6165"/>
    <w:rsid w:val="007D70C8"/>
    <w:rsid w:val="007E0964"/>
    <w:rsid w:val="007E10D3"/>
    <w:rsid w:val="007E1923"/>
    <w:rsid w:val="007E24B0"/>
    <w:rsid w:val="007E3532"/>
    <w:rsid w:val="007E3965"/>
    <w:rsid w:val="007E5D0E"/>
    <w:rsid w:val="007E64BE"/>
    <w:rsid w:val="007E66F8"/>
    <w:rsid w:val="007F00D0"/>
    <w:rsid w:val="007F0B14"/>
    <w:rsid w:val="007F21A6"/>
    <w:rsid w:val="007F312C"/>
    <w:rsid w:val="007F4E8D"/>
    <w:rsid w:val="007F5784"/>
    <w:rsid w:val="007F66E6"/>
    <w:rsid w:val="007F6CA7"/>
    <w:rsid w:val="007F74FE"/>
    <w:rsid w:val="007F75CB"/>
    <w:rsid w:val="008001F5"/>
    <w:rsid w:val="00802794"/>
    <w:rsid w:val="00802A6E"/>
    <w:rsid w:val="00803018"/>
    <w:rsid w:val="00803335"/>
    <w:rsid w:val="00804054"/>
    <w:rsid w:val="00804DDE"/>
    <w:rsid w:val="00804DE4"/>
    <w:rsid w:val="008065DE"/>
    <w:rsid w:val="00807BF9"/>
    <w:rsid w:val="00807F98"/>
    <w:rsid w:val="00810045"/>
    <w:rsid w:val="008100DA"/>
    <w:rsid w:val="00810E09"/>
    <w:rsid w:val="00811972"/>
    <w:rsid w:val="008127EE"/>
    <w:rsid w:val="00812D70"/>
    <w:rsid w:val="00813985"/>
    <w:rsid w:val="00814275"/>
    <w:rsid w:val="0081453C"/>
    <w:rsid w:val="00815B19"/>
    <w:rsid w:val="00816413"/>
    <w:rsid w:val="00817364"/>
    <w:rsid w:val="008178C0"/>
    <w:rsid w:val="00823C5E"/>
    <w:rsid w:val="008249AC"/>
    <w:rsid w:val="00825B02"/>
    <w:rsid w:val="008261DF"/>
    <w:rsid w:val="00827AF6"/>
    <w:rsid w:val="008308BA"/>
    <w:rsid w:val="008308F2"/>
    <w:rsid w:val="008319DD"/>
    <w:rsid w:val="00832887"/>
    <w:rsid w:val="0083310A"/>
    <w:rsid w:val="0083347B"/>
    <w:rsid w:val="00835657"/>
    <w:rsid w:val="0083608E"/>
    <w:rsid w:val="00837592"/>
    <w:rsid w:val="00840634"/>
    <w:rsid w:val="00840CE6"/>
    <w:rsid w:val="008410BD"/>
    <w:rsid w:val="008420F0"/>
    <w:rsid w:val="0084259F"/>
    <w:rsid w:val="008431AA"/>
    <w:rsid w:val="008438DD"/>
    <w:rsid w:val="0084405B"/>
    <w:rsid w:val="008441C4"/>
    <w:rsid w:val="00844BED"/>
    <w:rsid w:val="00847BE5"/>
    <w:rsid w:val="0085010A"/>
    <w:rsid w:val="0085035E"/>
    <w:rsid w:val="008516D7"/>
    <w:rsid w:val="00851E08"/>
    <w:rsid w:val="0085274C"/>
    <w:rsid w:val="008534EA"/>
    <w:rsid w:val="0085446A"/>
    <w:rsid w:val="008553FE"/>
    <w:rsid w:val="008563D5"/>
    <w:rsid w:val="0086036D"/>
    <w:rsid w:val="008609AE"/>
    <w:rsid w:val="00861EFA"/>
    <w:rsid w:val="00862842"/>
    <w:rsid w:val="00863F23"/>
    <w:rsid w:val="008644AA"/>
    <w:rsid w:val="008648E3"/>
    <w:rsid w:val="00864DB3"/>
    <w:rsid w:val="00864FC9"/>
    <w:rsid w:val="008658DF"/>
    <w:rsid w:val="0086624F"/>
    <w:rsid w:val="00870DED"/>
    <w:rsid w:val="00870EE0"/>
    <w:rsid w:val="00873B59"/>
    <w:rsid w:val="0087677E"/>
    <w:rsid w:val="00880265"/>
    <w:rsid w:val="00880D50"/>
    <w:rsid w:val="00880ED8"/>
    <w:rsid w:val="0088149D"/>
    <w:rsid w:val="00882B70"/>
    <w:rsid w:val="008836E0"/>
    <w:rsid w:val="00883D3C"/>
    <w:rsid w:val="00883EF2"/>
    <w:rsid w:val="0088400B"/>
    <w:rsid w:val="008851B8"/>
    <w:rsid w:val="008854E8"/>
    <w:rsid w:val="00885C13"/>
    <w:rsid w:val="00885D50"/>
    <w:rsid w:val="0088744F"/>
    <w:rsid w:val="008879F7"/>
    <w:rsid w:val="00887E94"/>
    <w:rsid w:val="0089031C"/>
    <w:rsid w:val="00891F72"/>
    <w:rsid w:val="008935E7"/>
    <w:rsid w:val="00894D4A"/>
    <w:rsid w:val="00895867"/>
    <w:rsid w:val="0089723A"/>
    <w:rsid w:val="008A05F9"/>
    <w:rsid w:val="008A2044"/>
    <w:rsid w:val="008A381A"/>
    <w:rsid w:val="008A40C6"/>
    <w:rsid w:val="008A46FB"/>
    <w:rsid w:val="008A5786"/>
    <w:rsid w:val="008A5D37"/>
    <w:rsid w:val="008A6E8D"/>
    <w:rsid w:val="008A7297"/>
    <w:rsid w:val="008B4388"/>
    <w:rsid w:val="008B5914"/>
    <w:rsid w:val="008B618A"/>
    <w:rsid w:val="008B6F0B"/>
    <w:rsid w:val="008C013F"/>
    <w:rsid w:val="008C0C5F"/>
    <w:rsid w:val="008C1AAB"/>
    <w:rsid w:val="008C27FD"/>
    <w:rsid w:val="008C349E"/>
    <w:rsid w:val="008C3FCD"/>
    <w:rsid w:val="008C45A5"/>
    <w:rsid w:val="008C48EC"/>
    <w:rsid w:val="008C4F1E"/>
    <w:rsid w:val="008C5298"/>
    <w:rsid w:val="008C5344"/>
    <w:rsid w:val="008C65A6"/>
    <w:rsid w:val="008D0AC3"/>
    <w:rsid w:val="008D1578"/>
    <w:rsid w:val="008D174C"/>
    <w:rsid w:val="008D1F6E"/>
    <w:rsid w:val="008D2FB5"/>
    <w:rsid w:val="008D32BF"/>
    <w:rsid w:val="008D3A7B"/>
    <w:rsid w:val="008D420C"/>
    <w:rsid w:val="008D472C"/>
    <w:rsid w:val="008D4B84"/>
    <w:rsid w:val="008D565A"/>
    <w:rsid w:val="008D596C"/>
    <w:rsid w:val="008D5C4C"/>
    <w:rsid w:val="008D5F8F"/>
    <w:rsid w:val="008D75B3"/>
    <w:rsid w:val="008E08FF"/>
    <w:rsid w:val="008E17A4"/>
    <w:rsid w:val="008E2CA6"/>
    <w:rsid w:val="008E4103"/>
    <w:rsid w:val="008E42E3"/>
    <w:rsid w:val="008E5530"/>
    <w:rsid w:val="008E5576"/>
    <w:rsid w:val="008F212A"/>
    <w:rsid w:val="008F22DC"/>
    <w:rsid w:val="008F44C4"/>
    <w:rsid w:val="008F4730"/>
    <w:rsid w:val="008F5A16"/>
    <w:rsid w:val="008F60E5"/>
    <w:rsid w:val="008F798D"/>
    <w:rsid w:val="009002AA"/>
    <w:rsid w:val="00901341"/>
    <w:rsid w:val="0090287F"/>
    <w:rsid w:val="009046AD"/>
    <w:rsid w:val="00904941"/>
    <w:rsid w:val="00904B70"/>
    <w:rsid w:val="009063D3"/>
    <w:rsid w:val="009068CE"/>
    <w:rsid w:val="00906CB9"/>
    <w:rsid w:val="00906CFB"/>
    <w:rsid w:val="0090756A"/>
    <w:rsid w:val="009106E2"/>
    <w:rsid w:val="009109F9"/>
    <w:rsid w:val="00910A0C"/>
    <w:rsid w:val="00911087"/>
    <w:rsid w:val="0091168E"/>
    <w:rsid w:val="00912CDB"/>
    <w:rsid w:val="00913028"/>
    <w:rsid w:val="00913AFD"/>
    <w:rsid w:val="00913D4B"/>
    <w:rsid w:val="00914394"/>
    <w:rsid w:val="00914A06"/>
    <w:rsid w:val="009166E2"/>
    <w:rsid w:val="00917E5F"/>
    <w:rsid w:val="00920177"/>
    <w:rsid w:val="00921192"/>
    <w:rsid w:val="0092147F"/>
    <w:rsid w:val="00922340"/>
    <w:rsid w:val="009224C4"/>
    <w:rsid w:val="0092452B"/>
    <w:rsid w:val="0092545A"/>
    <w:rsid w:val="00925CA5"/>
    <w:rsid w:val="0092778D"/>
    <w:rsid w:val="00931B94"/>
    <w:rsid w:val="00932382"/>
    <w:rsid w:val="0093420F"/>
    <w:rsid w:val="00935CC1"/>
    <w:rsid w:val="00936AC8"/>
    <w:rsid w:val="00936B5D"/>
    <w:rsid w:val="00937788"/>
    <w:rsid w:val="00940A8C"/>
    <w:rsid w:val="009414A4"/>
    <w:rsid w:val="009415BD"/>
    <w:rsid w:val="00942EC0"/>
    <w:rsid w:val="0094345B"/>
    <w:rsid w:val="00944731"/>
    <w:rsid w:val="00946A1B"/>
    <w:rsid w:val="009473DE"/>
    <w:rsid w:val="00950F8F"/>
    <w:rsid w:val="009511A1"/>
    <w:rsid w:val="009518BD"/>
    <w:rsid w:val="00952B5E"/>
    <w:rsid w:val="0095322E"/>
    <w:rsid w:val="00953BA5"/>
    <w:rsid w:val="00953F25"/>
    <w:rsid w:val="0095444C"/>
    <w:rsid w:val="00955BEE"/>
    <w:rsid w:val="00955ECF"/>
    <w:rsid w:val="00956780"/>
    <w:rsid w:val="00957000"/>
    <w:rsid w:val="0095725F"/>
    <w:rsid w:val="00957325"/>
    <w:rsid w:val="009625AB"/>
    <w:rsid w:val="00962717"/>
    <w:rsid w:val="00964FFD"/>
    <w:rsid w:val="00965A5D"/>
    <w:rsid w:val="00965FE1"/>
    <w:rsid w:val="00967055"/>
    <w:rsid w:val="00970238"/>
    <w:rsid w:val="00970490"/>
    <w:rsid w:val="00970836"/>
    <w:rsid w:val="009717D2"/>
    <w:rsid w:val="009718F4"/>
    <w:rsid w:val="00974DC8"/>
    <w:rsid w:val="00974F73"/>
    <w:rsid w:val="0097520E"/>
    <w:rsid w:val="009758CA"/>
    <w:rsid w:val="00976257"/>
    <w:rsid w:val="00980DC3"/>
    <w:rsid w:val="009817E1"/>
    <w:rsid w:val="00981812"/>
    <w:rsid w:val="009824AE"/>
    <w:rsid w:val="009829DB"/>
    <w:rsid w:val="00982E2B"/>
    <w:rsid w:val="00982EEC"/>
    <w:rsid w:val="00984CDC"/>
    <w:rsid w:val="00985519"/>
    <w:rsid w:val="00985D2A"/>
    <w:rsid w:val="00986661"/>
    <w:rsid w:val="009866C5"/>
    <w:rsid w:val="009876BF"/>
    <w:rsid w:val="00991DC9"/>
    <w:rsid w:val="00993722"/>
    <w:rsid w:val="009A157E"/>
    <w:rsid w:val="009A2611"/>
    <w:rsid w:val="009A2FB2"/>
    <w:rsid w:val="009A3550"/>
    <w:rsid w:val="009A37C2"/>
    <w:rsid w:val="009A4EF3"/>
    <w:rsid w:val="009A508F"/>
    <w:rsid w:val="009A545F"/>
    <w:rsid w:val="009A5835"/>
    <w:rsid w:val="009A7F33"/>
    <w:rsid w:val="009B0ECB"/>
    <w:rsid w:val="009B2940"/>
    <w:rsid w:val="009B2B58"/>
    <w:rsid w:val="009B33EF"/>
    <w:rsid w:val="009B3BCE"/>
    <w:rsid w:val="009B5752"/>
    <w:rsid w:val="009B6987"/>
    <w:rsid w:val="009B69D8"/>
    <w:rsid w:val="009B7946"/>
    <w:rsid w:val="009C231D"/>
    <w:rsid w:val="009C3139"/>
    <w:rsid w:val="009C3E57"/>
    <w:rsid w:val="009C4125"/>
    <w:rsid w:val="009C4C51"/>
    <w:rsid w:val="009C55A1"/>
    <w:rsid w:val="009C619A"/>
    <w:rsid w:val="009C6564"/>
    <w:rsid w:val="009C7C34"/>
    <w:rsid w:val="009D1C14"/>
    <w:rsid w:val="009D2939"/>
    <w:rsid w:val="009D34D4"/>
    <w:rsid w:val="009D4F04"/>
    <w:rsid w:val="009D5073"/>
    <w:rsid w:val="009D5F97"/>
    <w:rsid w:val="009D67D9"/>
    <w:rsid w:val="009E1A45"/>
    <w:rsid w:val="009E264A"/>
    <w:rsid w:val="009E32C8"/>
    <w:rsid w:val="009E3468"/>
    <w:rsid w:val="009E4A7D"/>
    <w:rsid w:val="009E4B90"/>
    <w:rsid w:val="009E5F10"/>
    <w:rsid w:val="009E6390"/>
    <w:rsid w:val="009E6DE4"/>
    <w:rsid w:val="009E7BED"/>
    <w:rsid w:val="009F0CE5"/>
    <w:rsid w:val="009F0F76"/>
    <w:rsid w:val="009F1CC8"/>
    <w:rsid w:val="009F31EB"/>
    <w:rsid w:val="009F4AA5"/>
    <w:rsid w:val="009F51D1"/>
    <w:rsid w:val="009F52E6"/>
    <w:rsid w:val="009F582A"/>
    <w:rsid w:val="00A0027B"/>
    <w:rsid w:val="00A00A79"/>
    <w:rsid w:val="00A00CCF"/>
    <w:rsid w:val="00A00D5D"/>
    <w:rsid w:val="00A01C60"/>
    <w:rsid w:val="00A027CF"/>
    <w:rsid w:val="00A03FE3"/>
    <w:rsid w:val="00A05076"/>
    <w:rsid w:val="00A052DF"/>
    <w:rsid w:val="00A05744"/>
    <w:rsid w:val="00A05D99"/>
    <w:rsid w:val="00A05FB6"/>
    <w:rsid w:val="00A0757A"/>
    <w:rsid w:val="00A0799A"/>
    <w:rsid w:val="00A11C75"/>
    <w:rsid w:val="00A1214A"/>
    <w:rsid w:val="00A15D14"/>
    <w:rsid w:val="00A1617C"/>
    <w:rsid w:val="00A16385"/>
    <w:rsid w:val="00A165C9"/>
    <w:rsid w:val="00A1686B"/>
    <w:rsid w:val="00A16CB7"/>
    <w:rsid w:val="00A2013C"/>
    <w:rsid w:val="00A20BF0"/>
    <w:rsid w:val="00A21097"/>
    <w:rsid w:val="00A216C2"/>
    <w:rsid w:val="00A218EA"/>
    <w:rsid w:val="00A228E6"/>
    <w:rsid w:val="00A22B66"/>
    <w:rsid w:val="00A2353C"/>
    <w:rsid w:val="00A24D16"/>
    <w:rsid w:val="00A2503F"/>
    <w:rsid w:val="00A25F15"/>
    <w:rsid w:val="00A26617"/>
    <w:rsid w:val="00A26D05"/>
    <w:rsid w:val="00A26E86"/>
    <w:rsid w:val="00A27204"/>
    <w:rsid w:val="00A3064C"/>
    <w:rsid w:val="00A327B9"/>
    <w:rsid w:val="00A32953"/>
    <w:rsid w:val="00A32B69"/>
    <w:rsid w:val="00A33A6A"/>
    <w:rsid w:val="00A36F75"/>
    <w:rsid w:val="00A40013"/>
    <w:rsid w:val="00A4114D"/>
    <w:rsid w:val="00A413F9"/>
    <w:rsid w:val="00A41EC7"/>
    <w:rsid w:val="00A4294C"/>
    <w:rsid w:val="00A43004"/>
    <w:rsid w:val="00A4307B"/>
    <w:rsid w:val="00A44B15"/>
    <w:rsid w:val="00A4564B"/>
    <w:rsid w:val="00A47BDB"/>
    <w:rsid w:val="00A47C36"/>
    <w:rsid w:val="00A50811"/>
    <w:rsid w:val="00A51F0F"/>
    <w:rsid w:val="00A523F5"/>
    <w:rsid w:val="00A526D7"/>
    <w:rsid w:val="00A534DA"/>
    <w:rsid w:val="00A535D4"/>
    <w:rsid w:val="00A53A8E"/>
    <w:rsid w:val="00A5403B"/>
    <w:rsid w:val="00A54B00"/>
    <w:rsid w:val="00A555CF"/>
    <w:rsid w:val="00A563AF"/>
    <w:rsid w:val="00A56D1E"/>
    <w:rsid w:val="00A5751F"/>
    <w:rsid w:val="00A610F8"/>
    <w:rsid w:val="00A613AB"/>
    <w:rsid w:val="00A61ACF"/>
    <w:rsid w:val="00A63338"/>
    <w:rsid w:val="00A65A8F"/>
    <w:rsid w:val="00A66BA8"/>
    <w:rsid w:val="00A70768"/>
    <w:rsid w:val="00A707B3"/>
    <w:rsid w:val="00A71C89"/>
    <w:rsid w:val="00A7226A"/>
    <w:rsid w:val="00A723B1"/>
    <w:rsid w:val="00A72B43"/>
    <w:rsid w:val="00A72EBE"/>
    <w:rsid w:val="00A74C40"/>
    <w:rsid w:val="00A75D21"/>
    <w:rsid w:val="00A75D7C"/>
    <w:rsid w:val="00A76A29"/>
    <w:rsid w:val="00A76E7C"/>
    <w:rsid w:val="00A7779D"/>
    <w:rsid w:val="00A77FFA"/>
    <w:rsid w:val="00A823A9"/>
    <w:rsid w:val="00A82459"/>
    <w:rsid w:val="00A8314D"/>
    <w:rsid w:val="00A87FE2"/>
    <w:rsid w:val="00A90B85"/>
    <w:rsid w:val="00A9187D"/>
    <w:rsid w:val="00A9288E"/>
    <w:rsid w:val="00A93AD1"/>
    <w:rsid w:val="00A97885"/>
    <w:rsid w:val="00A97CAF"/>
    <w:rsid w:val="00A97E9A"/>
    <w:rsid w:val="00AA0B57"/>
    <w:rsid w:val="00AA1BDA"/>
    <w:rsid w:val="00AA2947"/>
    <w:rsid w:val="00AA3889"/>
    <w:rsid w:val="00AA44EF"/>
    <w:rsid w:val="00AA4593"/>
    <w:rsid w:val="00AA572D"/>
    <w:rsid w:val="00AA5EF0"/>
    <w:rsid w:val="00AA5FA5"/>
    <w:rsid w:val="00AA7AE9"/>
    <w:rsid w:val="00AA7F7F"/>
    <w:rsid w:val="00AB20FF"/>
    <w:rsid w:val="00AB2F80"/>
    <w:rsid w:val="00AB319E"/>
    <w:rsid w:val="00AB395B"/>
    <w:rsid w:val="00AB6043"/>
    <w:rsid w:val="00AB79A4"/>
    <w:rsid w:val="00AB7D01"/>
    <w:rsid w:val="00AB7DD2"/>
    <w:rsid w:val="00AC0382"/>
    <w:rsid w:val="00AC0996"/>
    <w:rsid w:val="00AC3132"/>
    <w:rsid w:val="00AC3160"/>
    <w:rsid w:val="00AC4462"/>
    <w:rsid w:val="00AC4C0F"/>
    <w:rsid w:val="00AC583D"/>
    <w:rsid w:val="00AC5CB5"/>
    <w:rsid w:val="00AD021B"/>
    <w:rsid w:val="00AD02A7"/>
    <w:rsid w:val="00AD1B4F"/>
    <w:rsid w:val="00AD2149"/>
    <w:rsid w:val="00AD2382"/>
    <w:rsid w:val="00AD2689"/>
    <w:rsid w:val="00AD3B69"/>
    <w:rsid w:val="00AD475E"/>
    <w:rsid w:val="00AD4EF8"/>
    <w:rsid w:val="00AD5852"/>
    <w:rsid w:val="00AD63A4"/>
    <w:rsid w:val="00AD6BF0"/>
    <w:rsid w:val="00AD7160"/>
    <w:rsid w:val="00AE04C4"/>
    <w:rsid w:val="00AE0E6C"/>
    <w:rsid w:val="00AE4939"/>
    <w:rsid w:val="00AE4F82"/>
    <w:rsid w:val="00AE519A"/>
    <w:rsid w:val="00AE5500"/>
    <w:rsid w:val="00AE5679"/>
    <w:rsid w:val="00AE5C6D"/>
    <w:rsid w:val="00AE7689"/>
    <w:rsid w:val="00AF1B0B"/>
    <w:rsid w:val="00AF250E"/>
    <w:rsid w:val="00AF2DB3"/>
    <w:rsid w:val="00AF398B"/>
    <w:rsid w:val="00AF3CC7"/>
    <w:rsid w:val="00AF457C"/>
    <w:rsid w:val="00AF53C1"/>
    <w:rsid w:val="00AF69E8"/>
    <w:rsid w:val="00AF6CD9"/>
    <w:rsid w:val="00B004CA"/>
    <w:rsid w:val="00B006A4"/>
    <w:rsid w:val="00B0084B"/>
    <w:rsid w:val="00B0217F"/>
    <w:rsid w:val="00B0240B"/>
    <w:rsid w:val="00B04E08"/>
    <w:rsid w:val="00B06268"/>
    <w:rsid w:val="00B06422"/>
    <w:rsid w:val="00B067CD"/>
    <w:rsid w:val="00B11450"/>
    <w:rsid w:val="00B11A63"/>
    <w:rsid w:val="00B120EF"/>
    <w:rsid w:val="00B13027"/>
    <w:rsid w:val="00B13C7A"/>
    <w:rsid w:val="00B13E76"/>
    <w:rsid w:val="00B14627"/>
    <w:rsid w:val="00B1487B"/>
    <w:rsid w:val="00B16B62"/>
    <w:rsid w:val="00B17085"/>
    <w:rsid w:val="00B20685"/>
    <w:rsid w:val="00B2087B"/>
    <w:rsid w:val="00B22BA2"/>
    <w:rsid w:val="00B233E2"/>
    <w:rsid w:val="00B23C5D"/>
    <w:rsid w:val="00B241F8"/>
    <w:rsid w:val="00B26013"/>
    <w:rsid w:val="00B264EE"/>
    <w:rsid w:val="00B26FD4"/>
    <w:rsid w:val="00B30645"/>
    <w:rsid w:val="00B30659"/>
    <w:rsid w:val="00B30E52"/>
    <w:rsid w:val="00B3148E"/>
    <w:rsid w:val="00B34F43"/>
    <w:rsid w:val="00B36901"/>
    <w:rsid w:val="00B404AE"/>
    <w:rsid w:val="00B4053E"/>
    <w:rsid w:val="00B40D4A"/>
    <w:rsid w:val="00B4152D"/>
    <w:rsid w:val="00B41E04"/>
    <w:rsid w:val="00B429BC"/>
    <w:rsid w:val="00B43C74"/>
    <w:rsid w:val="00B43E5D"/>
    <w:rsid w:val="00B442D8"/>
    <w:rsid w:val="00B443E1"/>
    <w:rsid w:val="00B45F92"/>
    <w:rsid w:val="00B46210"/>
    <w:rsid w:val="00B4638E"/>
    <w:rsid w:val="00B46DC5"/>
    <w:rsid w:val="00B47350"/>
    <w:rsid w:val="00B501F4"/>
    <w:rsid w:val="00B502FC"/>
    <w:rsid w:val="00B5101A"/>
    <w:rsid w:val="00B51076"/>
    <w:rsid w:val="00B51453"/>
    <w:rsid w:val="00B52903"/>
    <w:rsid w:val="00B52C64"/>
    <w:rsid w:val="00B543DA"/>
    <w:rsid w:val="00B5580A"/>
    <w:rsid w:val="00B55CAD"/>
    <w:rsid w:val="00B56753"/>
    <w:rsid w:val="00B57730"/>
    <w:rsid w:val="00B57942"/>
    <w:rsid w:val="00B61196"/>
    <w:rsid w:val="00B630F5"/>
    <w:rsid w:val="00B64239"/>
    <w:rsid w:val="00B65080"/>
    <w:rsid w:val="00B654F9"/>
    <w:rsid w:val="00B65560"/>
    <w:rsid w:val="00B65733"/>
    <w:rsid w:val="00B662A3"/>
    <w:rsid w:val="00B70437"/>
    <w:rsid w:val="00B714E4"/>
    <w:rsid w:val="00B72FC4"/>
    <w:rsid w:val="00B739B8"/>
    <w:rsid w:val="00B73AA1"/>
    <w:rsid w:val="00B73DEA"/>
    <w:rsid w:val="00B744DA"/>
    <w:rsid w:val="00B746CE"/>
    <w:rsid w:val="00B75132"/>
    <w:rsid w:val="00B75385"/>
    <w:rsid w:val="00B75E71"/>
    <w:rsid w:val="00B769B4"/>
    <w:rsid w:val="00B76E09"/>
    <w:rsid w:val="00B7738D"/>
    <w:rsid w:val="00B7745B"/>
    <w:rsid w:val="00B80696"/>
    <w:rsid w:val="00B807F1"/>
    <w:rsid w:val="00B80E52"/>
    <w:rsid w:val="00B819F8"/>
    <w:rsid w:val="00B82306"/>
    <w:rsid w:val="00B83CBE"/>
    <w:rsid w:val="00B83D15"/>
    <w:rsid w:val="00B83F51"/>
    <w:rsid w:val="00B8441B"/>
    <w:rsid w:val="00B84A40"/>
    <w:rsid w:val="00B85470"/>
    <w:rsid w:val="00B86798"/>
    <w:rsid w:val="00B86D32"/>
    <w:rsid w:val="00B87312"/>
    <w:rsid w:val="00B87429"/>
    <w:rsid w:val="00B9103D"/>
    <w:rsid w:val="00B9283D"/>
    <w:rsid w:val="00B929A6"/>
    <w:rsid w:val="00B932F1"/>
    <w:rsid w:val="00B934A6"/>
    <w:rsid w:val="00B93DD5"/>
    <w:rsid w:val="00B94189"/>
    <w:rsid w:val="00B942BC"/>
    <w:rsid w:val="00B94506"/>
    <w:rsid w:val="00B961D2"/>
    <w:rsid w:val="00B96FD8"/>
    <w:rsid w:val="00B9719A"/>
    <w:rsid w:val="00B978BC"/>
    <w:rsid w:val="00BA0895"/>
    <w:rsid w:val="00BA1885"/>
    <w:rsid w:val="00BA2A00"/>
    <w:rsid w:val="00BA64F7"/>
    <w:rsid w:val="00BA66BA"/>
    <w:rsid w:val="00BA7FC4"/>
    <w:rsid w:val="00BB03E8"/>
    <w:rsid w:val="00BB0DD4"/>
    <w:rsid w:val="00BB111E"/>
    <w:rsid w:val="00BB25D4"/>
    <w:rsid w:val="00BB4CB7"/>
    <w:rsid w:val="00BB5F40"/>
    <w:rsid w:val="00BB60E7"/>
    <w:rsid w:val="00BB73B4"/>
    <w:rsid w:val="00BB7BE8"/>
    <w:rsid w:val="00BC08F4"/>
    <w:rsid w:val="00BC42F4"/>
    <w:rsid w:val="00BC464A"/>
    <w:rsid w:val="00BC4FFD"/>
    <w:rsid w:val="00BC61A2"/>
    <w:rsid w:val="00BC67B6"/>
    <w:rsid w:val="00BC7082"/>
    <w:rsid w:val="00BC7515"/>
    <w:rsid w:val="00BC7ED3"/>
    <w:rsid w:val="00BD07BA"/>
    <w:rsid w:val="00BD1D6B"/>
    <w:rsid w:val="00BD2EB2"/>
    <w:rsid w:val="00BD5FBF"/>
    <w:rsid w:val="00BD61AA"/>
    <w:rsid w:val="00BD6A63"/>
    <w:rsid w:val="00BE03A0"/>
    <w:rsid w:val="00BE2396"/>
    <w:rsid w:val="00BE267F"/>
    <w:rsid w:val="00BE2BBF"/>
    <w:rsid w:val="00BE2D39"/>
    <w:rsid w:val="00BE47DF"/>
    <w:rsid w:val="00BE70DB"/>
    <w:rsid w:val="00BE71F6"/>
    <w:rsid w:val="00BE7D5B"/>
    <w:rsid w:val="00BE7D70"/>
    <w:rsid w:val="00BE7E48"/>
    <w:rsid w:val="00BF02EC"/>
    <w:rsid w:val="00BF3A40"/>
    <w:rsid w:val="00BF4897"/>
    <w:rsid w:val="00BF6166"/>
    <w:rsid w:val="00BF6314"/>
    <w:rsid w:val="00BF6C3D"/>
    <w:rsid w:val="00BF7508"/>
    <w:rsid w:val="00BF77C5"/>
    <w:rsid w:val="00C00A21"/>
    <w:rsid w:val="00C01901"/>
    <w:rsid w:val="00C01DEB"/>
    <w:rsid w:val="00C0251D"/>
    <w:rsid w:val="00C03F22"/>
    <w:rsid w:val="00C04B58"/>
    <w:rsid w:val="00C05193"/>
    <w:rsid w:val="00C05A86"/>
    <w:rsid w:val="00C05D65"/>
    <w:rsid w:val="00C077EB"/>
    <w:rsid w:val="00C07D3B"/>
    <w:rsid w:val="00C1046B"/>
    <w:rsid w:val="00C10941"/>
    <w:rsid w:val="00C11826"/>
    <w:rsid w:val="00C133FB"/>
    <w:rsid w:val="00C14968"/>
    <w:rsid w:val="00C15EEA"/>
    <w:rsid w:val="00C16573"/>
    <w:rsid w:val="00C1693F"/>
    <w:rsid w:val="00C16B36"/>
    <w:rsid w:val="00C17DCF"/>
    <w:rsid w:val="00C20FC2"/>
    <w:rsid w:val="00C21261"/>
    <w:rsid w:val="00C21871"/>
    <w:rsid w:val="00C23FE4"/>
    <w:rsid w:val="00C246D7"/>
    <w:rsid w:val="00C25110"/>
    <w:rsid w:val="00C25A34"/>
    <w:rsid w:val="00C25A3C"/>
    <w:rsid w:val="00C315FC"/>
    <w:rsid w:val="00C31DFE"/>
    <w:rsid w:val="00C32507"/>
    <w:rsid w:val="00C33273"/>
    <w:rsid w:val="00C34325"/>
    <w:rsid w:val="00C355E4"/>
    <w:rsid w:val="00C36289"/>
    <w:rsid w:val="00C37BC8"/>
    <w:rsid w:val="00C408DC"/>
    <w:rsid w:val="00C41AC0"/>
    <w:rsid w:val="00C41D6A"/>
    <w:rsid w:val="00C4325C"/>
    <w:rsid w:val="00C43A8E"/>
    <w:rsid w:val="00C44E9A"/>
    <w:rsid w:val="00C457D1"/>
    <w:rsid w:val="00C46050"/>
    <w:rsid w:val="00C46193"/>
    <w:rsid w:val="00C46230"/>
    <w:rsid w:val="00C46DC7"/>
    <w:rsid w:val="00C470DC"/>
    <w:rsid w:val="00C47409"/>
    <w:rsid w:val="00C47EC8"/>
    <w:rsid w:val="00C52E33"/>
    <w:rsid w:val="00C52FFB"/>
    <w:rsid w:val="00C53BDB"/>
    <w:rsid w:val="00C54A0D"/>
    <w:rsid w:val="00C54AE1"/>
    <w:rsid w:val="00C55A80"/>
    <w:rsid w:val="00C57B49"/>
    <w:rsid w:val="00C57C68"/>
    <w:rsid w:val="00C609FE"/>
    <w:rsid w:val="00C60AC0"/>
    <w:rsid w:val="00C61B6E"/>
    <w:rsid w:val="00C62C26"/>
    <w:rsid w:val="00C65AF9"/>
    <w:rsid w:val="00C65DD8"/>
    <w:rsid w:val="00C71395"/>
    <w:rsid w:val="00C728B2"/>
    <w:rsid w:val="00C731BC"/>
    <w:rsid w:val="00C7411D"/>
    <w:rsid w:val="00C7572F"/>
    <w:rsid w:val="00C75960"/>
    <w:rsid w:val="00C75AE1"/>
    <w:rsid w:val="00C76382"/>
    <w:rsid w:val="00C802CF"/>
    <w:rsid w:val="00C839CF"/>
    <w:rsid w:val="00C83BB6"/>
    <w:rsid w:val="00C86809"/>
    <w:rsid w:val="00C870FF"/>
    <w:rsid w:val="00C8791B"/>
    <w:rsid w:val="00C87951"/>
    <w:rsid w:val="00C90D16"/>
    <w:rsid w:val="00C915F6"/>
    <w:rsid w:val="00C92965"/>
    <w:rsid w:val="00C93617"/>
    <w:rsid w:val="00C93B48"/>
    <w:rsid w:val="00C96C35"/>
    <w:rsid w:val="00CA10C7"/>
    <w:rsid w:val="00CA19F7"/>
    <w:rsid w:val="00CA54B7"/>
    <w:rsid w:val="00CA5861"/>
    <w:rsid w:val="00CA5B08"/>
    <w:rsid w:val="00CA61B6"/>
    <w:rsid w:val="00CA7885"/>
    <w:rsid w:val="00CB02D0"/>
    <w:rsid w:val="00CB184E"/>
    <w:rsid w:val="00CB2E16"/>
    <w:rsid w:val="00CB3638"/>
    <w:rsid w:val="00CB449B"/>
    <w:rsid w:val="00CB4FFA"/>
    <w:rsid w:val="00CB58A5"/>
    <w:rsid w:val="00CB5B49"/>
    <w:rsid w:val="00CB5D81"/>
    <w:rsid w:val="00CB5FDF"/>
    <w:rsid w:val="00CB658E"/>
    <w:rsid w:val="00CB7062"/>
    <w:rsid w:val="00CB71A6"/>
    <w:rsid w:val="00CB75BE"/>
    <w:rsid w:val="00CB779D"/>
    <w:rsid w:val="00CC00FA"/>
    <w:rsid w:val="00CC0BD8"/>
    <w:rsid w:val="00CC2425"/>
    <w:rsid w:val="00CC2741"/>
    <w:rsid w:val="00CC32A2"/>
    <w:rsid w:val="00CC33EA"/>
    <w:rsid w:val="00CC4C22"/>
    <w:rsid w:val="00CC5A9D"/>
    <w:rsid w:val="00CC64A1"/>
    <w:rsid w:val="00CC7747"/>
    <w:rsid w:val="00CC78B9"/>
    <w:rsid w:val="00CD11B4"/>
    <w:rsid w:val="00CD32ED"/>
    <w:rsid w:val="00CD4056"/>
    <w:rsid w:val="00CD5ACF"/>
    <w:rsid w:val="00CD6470"/>
    <w:rsid w:val="00CD6592"/>
    <w:rsid w:val="00CD7B1D"/>
    <w:rsid w:val="00CE0A39"/>
    <w:rsid w:val="00CE167E"/>
    <w:rsid w:val="00CE1BC9"/>
    <w:rsid w:val="00CE42AB"/>
    <w:rsid w:val="00CE4934"/>
    <w:rsid w:val="00CE4A05"/>
    <w:rsid w:val="00CE5ACB"/>
    <w:rsid w:val="00CE66B6"/>
    <w:rsid w:val="00CF10C0"/>
    <w:rsid w:val="00CF1743"/>
    <w:rsid w:val="00CF4827"/>
    <w:rsid w:val="00CF5A5F"/>
    <w:rsid w:val="00CF673E"/>
    <w:rsid w:val="00CF6CCD"/>
    <w:rsid w:val="00CF6E76"/>
    <w:rsid w:val="00D00F91"/>
    <w:rsid w:val="00D03589"/>
    <w:rsid w:val="00D03C8C"/>
    <w:rsid w:val="00D041A7"/>
    <w:rsid w:val="00D04318"/>
    <w:rsid w:val="00D045AF"/>
    <w:rsid w:val="00D05128"/>
    <w:rsid w:val="00D063BB"/>
    <w:rsid w:val="00D073DA"/>
    <w:rsid w:val="00D1043F"/>
    <w:rsid w:val="00D10C40"/>
    <w:rsid w:val="00D10CF3"/>
    <w:rsid w:val="00D11481"/>
    <w:rsid w:val="00D12240"/>
    <w:rsid w:val="00D13F35"/>
    <w:rsid w:val="00D14D1F"/>
    <w:rsid w:val="00D152B5"/>
    <w:rsid w:val="00D15811"/>
    <w:rsid w:val="00D15918"/>
    <w:rsid w:val="00D16226"/>
    <w:rsid w:val="00D16AB5"/>
    <w:rsid w:val="00D17073"/>
    <w:rsid w:val="00D17559"/>
    <w:rsid w:val="00D2090B"/>
    <w:rsid w:val="00D21377"/>
    <w:rsid w:val="00D24087"/>
    <w:rsid w:val="00D24AF1"/>
    <w:rsid w:val="00D265BE"/>
    <w:rsid w:val="00D26785"/>
    <w:rsid w:val="00D27699"/>
    <w:rsid w:val="00D3142A"/>
    <w:rsid w:val="00D31D0B"/>
    <w:rsid w:val="00D32107"/>
    <w:rsid w:val="00D32D93"/>
    <w:rsid w:val="00D33341"/>
    <w:rsid w:val="00D34971"/>
    <w:rsid w:val="00D35A0E"/>
    <w:rsid w:val="00D363B2"/>
    <w:rsid w:val="00D36876"/>
    <w:rsid w:val="00D3797C"/>
    <w:rsid w:val="00D37A73"/>
    <w:rsid w:val="00D37A7D"/>
    <w:rsid w:val="00D40B75"/>
    <w:rsid w:val="00D41E77"/>
    <w:rsid w:val="00D42A30"/>
    <w:rsid w:val="00D42A9E"/>
    <w:rsid w:val="00D431C1"/>
    <w:rsid w:val="00D4367A"/>
    <w:rsid w:val="00D43C10"/>
    <w:rsid w:val="00D5067C"/>
    <w:rsid w:val="00D50A3D"/>
    <w:rsid w:val="00D51832"/>
    <w:rsid w:val="00D51999"/>
    <w:rsid w:val="00D52A41"/>
    <w:rsid w:val="00D52BD5"/>
    <w:rsid w:val="00D52C9C"/>
    <w:rsid w:val="00D53351"/>
    <w:rsid w:val="00D53FB6"/>
    <w:rsid w:val="00D541E7"/>
    <w:rsid w:val="00D54460"/>
    <w:rsid w:val="00D56588"/>
    <w:rsid w:val="00D612A1"/>
    <w:rsid w:val="00D62AF7"/>
    <w:rsid w:val="00D63C39"/>
    <w:rsid w:val="00D64E50"/>
    <w:rsid w:val="00D659D3"/>
    <w:rsid w:val="00D70700"/>
    <w:rsid w:val="00D70D98"/>
    <w:rsid w:val="00D7114D"/>
    <w:rsid w:val="00D735F6"/>
    <w:rsid w:val="00D74091"/>
    <w:rsid w:val="00D74EA4"/>
    <w:rsid w:val="00D76B16"/>
    <w:rsid w:val="00D76DA5"/>
    <w:rsid w:val="00D779EF"/>
    <w:rsid w:val="00D80236"/>
    <w:rsid w:val="00D82FE1"/>
    <w:rsid w:val="00D8341C"/>
    <w:rsid w:val="00D84F09"/>
    <w:rsid w:val="00D85092"/>
    <w:rsid w:val="00D85676"/>
    <w:rsid w:val="00D86892"/>
    <w:rsid w:val="00D86AEB"/>
    <w:rsid w:val="00D8746D"/>
    <w:rsid w:val="00D90055"/>
    <w:rsid w:val="00D900E0"/>
    <w:rsid w:val="00D90ABE"/>
    <w:rsid w:val="00D935A6"/>
    <w:rsid w:val="00D938FD"/>
    <w:rsid w:val="00D93B5B"/>
    <w:rsid w:val="00D97B51"/>
    <w:rsid w:val="00DA059D"/>
    <w:rsid w:val="00DA1A22"/>
    <w:rsid w:val="00DA31E2"/>
    <w:rsid w:val="00DA3866"/>
    <w:rsid w:val="00DA4296"/>
    <w:rsid w:val="00DA4B13"/>
    <w:rsid w:val="00DA4BFE"/>
    <w:rsid w:val="00DA5959"/>
    <w:rsid w:val="00DA5A1A"/>
    <w:rsid w:val="00DA6F21"/>
    <w:rsid w:val="00DA7787"/>
    <w:rsid w:val="00DB0458"/>
    <w:rsid w:val="00DB1284"/>
    <w:rsid w:val="00DB18C9"/>
    <w:rsid w:val="00DB19CB"/>
    <w:rsid w:val="00DB28A7"/>
    <w:rsid w:val="00DB3560"/>
    <w:rsid w:val="00DB4A5D"/>
    <w:rsid w:val="00DB4DB7"/>
    <w:rsid w:val="00DB5618"/>
    <w:rsid w:val="00DB7FBB"/>
    <w:rsid w:val="00DC1149"/>
    <w:rsid w:val="00DC1700"/>
    <w:rsid w:val="00DC20F1"/>
    <w:rsid w:val="00DC2194"/>
    <w:rsid w:val="00DC4861"/>
    <w:rsid w:val="00DC530A"/>
    <w:rsid w:val="00DC7AD1"/>
    <w:rsid w:val="00DD018F"/>
    <w:rsid w:val="00DD0E12"/>
    <w:rsid w:val="00DD1A08"/>
    <w:rsid w:val="00DD23CC"/>
    <w:rsid w:val="00DD2846"/>
    <w:rsid w:val="00DD2DD2"/>
    <w:rsid w:val="00DD2DE0"/>
    <w:rsid w:val="00DD30F4"/>
    <w:rsid w:val="00DD38C5"/>
    <w:rsid w:val="00DD428F"/>
    <w:rsid w:val="00DD545E"/>
    <w:rsid w:val="00DD601D"/>
    <w:rsid w:val="00DD640E"/>
    <w:rsid w:val="00DD6CC1"/>
    <w:rsid w:val="00DE0DB5"/>
    <w:rsid w:val="00DE2250"/>
    <w:rsid w:val="00DE24D6"/>
    <w:rsid w:val="00DE2604"/>
    <w:rsid w:val="00DE3EE2"/>
    <w:rsid w:val="00DE3F8F"/>
    <w:rsid w:val="00DE61B7"/>
    <w:rsid w:val="00DE6693"/>
    <w:rsid w:val="00DF0784"/>
    <w:rsid w:val="00DF1792"/>
    <w:rsid w:val="00DF41A2"/>
    <w:rsid w:val="00DF4DB0"/>
    <w:rsid w:val="00DF6C63"/>
    <w:rsid w:val="00DF7EFF"/>
    <w:rsid w:val="00E006CE"/>
    <w:rsid w:val="00E00DC5"/>
    <w:rsid w:val="00E01563"/>
    <w:rsid w:val="00E015CD"/>
    <w:rsid w:val="00E0318C"/>
    <w:rsid w:val="00E031E0"/>
    <w:rsid w:val="00E03BD3"/>
    <w:rsid w:val="00E040FE"/>
    <w:rsid w:val="00E04449"/>
    <w:rsid w:val="00E05896"/>
    <w:rsid w:val="00E0655C"/>
    <w:rsid w:val="00E0693C"/>
    <w:rsid w:val="00E06B0D"/>
    <w:rsid w:val="00E070FB"/>
    <w:rsid w:val="00E12708"/>
    <w:rsid w:val="00E12AA0"/>
    <w:rsid w:val="00E13154"/>
    <w:rsid w:val="00E13D81"/>
    <w:rsid w:val="00E155B0"/>
    <w:rsid w:val="00E1611F"/>
    <w:rsid w:val="00E163ED"/>
    <w:rsid w:val="00E16EFF"/>
    <w:rsid w:val="00E1729E"/>
    <w:rsid w:val="00E20784"/>
    <w:rsid w:val="00E20838"/>
    <w:rsid w:val="00E20963"/>
    <w:rsid w:val="00E2127E"/>
    <w:rsid w:val="00E21B52"/>
    <w:rsid w:val="00E2207A"/>
    <w:rsid w:val="00E22FB3"/>
    <w:rsid w:val="00E23BCE"/>
    <w:rsid w:val="00E241F1"/>
    <w:rsid w:val="00E244FB"/>
    <w:rsid w:val="00E2498E"/>
    <w:rsid w:val="00E24E34"/>
    <w:rsid w:val="00E251D9"/>
    <w:rsid w:val="00E256D3"/>
    <w:rsid w:val="00E25831"/>
    <w:rsid w:val="00E272F2"/>
    <w:rsid w:val="00E300ED"/>
    <w:rsid w:val="00E3184B"/>
    <w:rsid w:val="00E32649"/>
    <w:rsid w:val="00E32AF3"/>
    <w:rsid w:val="00E352E8"/>
    <w:rsid w:val="00E35CAA"/>
    <w:rsid w:val="00E3711F"/>
    <w:rsid w:val="00E410CF"/>
    <w:rsid w:val="00E41DB2"/>
    <w:rsid w:val="00E437B2"/>
    <w:rsid w:val="00E463B8"/>
    <w:rsid w:val="00E50C47"/>
    <w:rsid w:val="00E5100F"/>
    <w:rsid w:val="00E512C6"/>
    <w:rsid w:val="00E516DF"/>
    <w:rsid w:val="00E51CCF"/>
    <w:rsid w:val="00E52DC7"/>
    <w:rsid w:val="00E52E62"/>
    <w:rsid w:val="00E5422B"/>
    <w:rsid w:val="00E55175"/>
    <w:rsid w:val="00E55B24"/>
    <w:rsid w:val="00E565ED"/>
    <w:rsid w:val="00E56C02"/>
    <w:rsid w:val="00E61F47"/>
    <w:rsid w:val="00E6241B"/>
    <w:rsid w:val="00E63155"/>
    <w:rsid w:val="00E63208"/>
    <w:rsid w:val="00E632FE"/>
    <w:rsid w:val="00E63EAD"/>
    <w:rsid w:val="00E647DD"/>
    <w:rsid w:val="00E66466"/>
    <w:rsid w:val="00E66F61"/>
    <w:rsid w:val="00E70806"/>
    <w:rsid w:val="00E73A3E"/>
    <w:rsid w:val="00E73B4F"/>
    <w:rsid w:val="00E743E3"/>
    <w:rsid w:val="00E74AFE"/>
    <w:rsid w:val="00E751BA"/>
    <w:rsid w:val="00E77E01"/>
    <w:rsid w:val="00E77F8B"/>
    <w:rsid w:val="00E8007D"/>
    <w:rsid w:val="00E8254E"/>
    <w:rsid w:val="00E82E65"/>
    <w:rsid w:val="00E83073"/>
    <w:rsid w:val="00E8320D"/>
    <w:rsid w:val="00E8398F"/>
    <w:rsid w:val="00E84180"/>
    <w:rsid w:val="00E84F8A"/>
    <w:rsid w:val="00E8653B"/>
    <w:rsid w:val="00E91787"/>
    <w:rsid w:val="00E92D24"/>
    <w:rsid w:val="00E934D0"/>
    <w:rsid w:val="00E93FD9"/>
    <w:rsid w:val="00E94509"/>
    <w:rsid w:val="00E94975"/>
    <w:rsid w:val="00E94DF9"/>
    <w:rsid w:val="00E950C4"/>
    <w:rsid w:val="00E96309"/>
    <w:rsid w:val="00E978BB"/>
    <w:rsid w:val="00EA0415"/>
    <w:rsid w:val="00EA0BE4"/>
    <w:rsid w:val="00EA19C6"/>
    <w:rsid w:val="00EA1AC5"/>
    <w:rsid w:val="00EA2976"/>
    <w:rsid w:val="00EA2C5B"/>
    <w:rsid w:val="00EA2D9B"/>
    <w:rsid w:val="00EA4015"/>
    <w:rsid w:val="00EA43C0"/>
    <w:rsid w:val="00EA53B4"/>
    <w:rsid w:val="00EA5D83"/>
    <w:rsid w:val="00EB1188"/>
    <w:rsid w:val="00EB2600"/>
    <w:rsid w:val="00EB2E84"/>
    <w:rsid w:val="00EB307D"/>
    <w:rsid w:val="00EB45A8"/>
    <w:rsid w:val="00EB694A"/>
    <w:rsid w:val="00EC0087"/>
    <w:rsid w:val="00EC141E"/>
    <w:rsid w:val="00EC293F"/>
    <w:rsid w:val="00EC3A49"/>
    <w:rsid w:val="00EC4099"/>
    <w:rsid w:val="00EC6489"/>
    <w:rsid w:val="00EC78CE"/>
    <w:rsid w:val="00EC7B06"/>
    <w:rsid w:val="00EC7D7C"/>
    <w:rsid w:val="00ED2730"/>
    <w:rsid w:val="00ED3FCC"/>
    <w:rsid w:val="00ED43AE"/>
    <w:rsid w:val="00ED4CFF"/>
    <w:rsid w:val="00ED52BB"/>
    <w:rsid w:val="00ED57DF"/>
    <w:rsid w:val="00ED5C03"/>
    <w:rsid w:val="00EE03F8"/>
    <w:rsid w:val="00EE259C"/>
    <w:rsid w:val="00EE29DC"/>
    <w:rsid w:val="00EE29DF"/>
    <w:rsid w:val="00EE2A47"/>
    <w:rsid w:val="00EE3288"/>
    <w:rsid w:val="00EE32D5"/>
    <w:rsid w:val="00EE3814"/>
    <w:rsid w:val="00EE3904"/>
    <w:rsid w:val="00EE63B4"/>
    <w:rsid w:val="00EE646C"/>
    <w:rsid w:val="00EE6B07"/>
    <w:rsid w:val="00EE6E1C"/>
    <w:rsid w:val="00EF0490"/>
    <w:rsid w:val="00EF0732"/>
    <w:rsid w:val="00EF0DA3"/>
    <w:rsid w:val="00EF1498"/>
    <w:rsid w:val="00EF1AD4"/>
    <w:rsid w:val="00EF1ED9"/>
    <w:rsid w:val="00EF282F"/>
    <w:rsid w:val="00EF2F37"/>
    <w:rsid w:val="00EF3071"/>
    <w:rsid w:val="00EF4B84"/>
    <w:rsid w:val="00EF5B26"/>
    <w:rsid w:val="00EF62C2"/>
    <w:rsid w:val="00EF6F8A"/>
    <w:rsid w:val="00F004EC"/>
    <w:rsid w:val="00F0127E"/>
    <w:rsid w:val="00F04220"/>
    <w:rsid w:val="00F050DA"/>
    <w:rsid w:val="00F05528"/>
    <w:rsid w:val="00F06EE9"/>
    <w:rsid w:val="00F07463"/>
    <w:rsid w:val="00F07C2E"/>
    <w:rsid w:val="00F07E64"/>
    <w:rsid w:val="00F11431"/>
    <w:rsid w:val="00F11628"/>
    <w:rsid w:val="00F12D70"/>
    <w:rsid w:val="00F13B50"/>
    <w:rsid w:val="00F13EE1"/>
    <w:rsid w:val="00F1699A"/>
    <w:rsid w:val="00F17480"/>
    <w:rsid w:val="00F200EA"/>
    <w:rsid w:val="00F21435"/>
    <w:rsid w:val="00F222B1"/>
    <w:rsid w:val="00F22AF9"/>
    <w:rsid w:val="00F232A1"/>
    <w:rsid w:val="00F232F0"/>
    <w:rsid w:val="00F23562"/>
    <w:rsid w:val="00F239F6"/>
    <w:rsid w:val="00F23DC7"/>
    <w:rsid w:val="00F25016"/>
    <w:rsid w:val="00F250E5"/>
    <w:rsid w:val="00F25331"/>
    <w:rsid w:val="00F26505"/>
    <w:rsid w:val="00F26C02"/>
    <w:rsid w:val="00F27667"/>
    <w:rsid w:val="00F31414"/>
    <w:rsid w:val="00F32202"/>
    <w:rsid w:val="00F32790"/>
    <w:rsid w:val="00F34AF7"/>
    <w:rsid w:val="00F34F6A"/>
    <w:rsid w:val="00F3731B"/>
    <w:rsid w:val="00F37AB6"/>
    <w:rsid w:val="00F40327"/>
    <w:rsid w:val="00F419AA"/>
    <w:rsid w:val="00F41DED"/>
    <w:rsid w:val="00F438A8"/>
    <w:rsid w:val="00F43B87"/>
    <w:rsid w:val="00F46A6E"/>
    <w:rsid w:val="00F47305"/>
    <w:rsid w:val="00F47403"/>
    <w:rsid w:val="00F47941"/>
    <w:rsid w:val="00F47B10"/>
    <w:rsid w:val="00F508C0"/>
    <w:rsid w:val="00F50F39"/>
    <w:rsid w:val="00F50FD1"/>
    <w:rsid w:val="00F51334"/>
    <w:rsid w:val="00F51CB9"/>
    <w:rsid w:val="00F52901"/>
    <w:rsid w:val="00F52EBF"/>
    <w:rsid w:val="00F532FD"/>
    <w:rsid w:val="00F53E02"/>
    <w:rsid w:val="00F56704"/>
    <w:rsid w:val="00F57210"/>
    <w:rsid w:val="00F60392"/>
    <w:rsid w:val="00F615AF"/>
    <w:rsid w:val="00F61BED"/>
    <w:rsid w:val="00F6362C"/>
    <w:rsid w:val="00F63780"/>
    <w:rsid w:val="00F637A1"/>
    <w:rsid w:val="00F63F2D"/>
    <w:rsid w:val="00F65414"/>
    <w:rsid w:val="00F660E9"/>
    <w:rsid w:val="00F6727B"/>
    <w:rsid w:val="00F67908"/>
    <w:rsid w:val="00F70AFE"/>
    <w:rsid w:val="00F71600"/>
    <w:rsid w:val="00F72043"/>
    <w:rsid w:val="00F73B39"/>
    <w:rsid w:val="00F7408B"/>
    <w:rsid w:val="00F746D1"/>
    <w:rsid w:val="00F77D25"/>
    <w:rsid w:val="00F77F74"/>
    <w:rsid w:val="00F807A5"/>
    <w:rsid w:val="00F81B26"/>
    <w:rsid w:val="00F82BFC"/>
    <w:rsid w:val="00F834A5"/>
    <w:rsid w:val="00F83F11"/>
    <w:rsid w:val="00F845C5"/>
    <w:rsid w:val="00F84F73"/>
    <w:rsid w:val="00F86D52"/>
    <w:rsid w:val="00F90C97"/>
    <w:rsid w:val="00F92440"/>
    <w:rsid w:val="00F929D6"/>
    <w:rsid w:val="00F932EE"/>
    <w:rsid w:val="00F9360A"/>
    <w:rsid w:val="00F9765A"/>
    <w:rsid w:val="00FA1356"/>
    <w:rsid w:val="00FA1E10"/>
    <w:rsid w:val="00FA2E36"/>
    <w:rsid w:val="00FA2EE4"/>
    <w:rsid w:val="00FA2FB1"/>
    <w:rsid w:val="00FA3500"/>
    <w:rsid w:val="00FA38C9"/>
    <w:rsid w:val="00FA3C8C"/>
    <w:rsid w:val="00FA59C1"/>
    <w:rsid w:val="00FA6D41"/>
    <w:rsid w:val="00FA6EB7"/>
    <w:rsid w:val="00FA6F20"/>
    <w:rsid w:val="00FB09D6"/>
    <w:rsid w:val="00FB1903"/>
    <w:rsid w:val="00FB1906"/>
    <w:rsid w:val="00FB19A3"/>
    <w:rsid w:val="00FB1A79"/>
    <w:rsid w:val="00FB3C3D"/>
    <w:rsid w:val="00FB4004"/>
    <w:rsid w:val="00FB5503"/>
    <w:rsid w:val="00FB61B9"/>
    <w:rsid w:val="00FB652B"/>
    <w:rsid w:val="00FB6A93"/>
    <w:rsid w:val="00FC0764"/>
    <w:rsid w:val="00FC0769"/>
    <w:rsid w:val="00FC1777"/>
    <w:rsid w:val="00FC1A47"/>
    <w:rsid w:val="00FC1BA3"/>
    <w:rsid w:val="00FC4D60"/>
    <w:rsid w:val="00FC5455"/>
    <w:rsid w:val="00FC59DD"/>
    <w:rsid w:val="00FC6EA2"/>
    <w:rsid w:val="00FC6EE0"/>
    <w:rsid w:val="00FC7857"/>
    <w:rsid w:val="00FD0ABC"/>
    <w:rsid w:val="00FD16EC"/>
    <w:rsid w:val="00FD1955"/>
    <w:rsid w:val="00FD25FC"/>
    <w:rsid w:val="00FD49BE"/>
    <w:rsid w:val="00FD4A50"/>
    <w:rsid w:val="00FD6912"/>
    <w:rsid w:val="00FD704F"/>
    <w:rsid w:val="00FD7D0C"/>
    <w:rsid w:val="00FE0EC0"/>
    <w:rsid w:val="00FE1502"/>
    <w:rsid w:val="00FE208E"/>
    <w:rsid w:val="00FE356A"/>
    <w:rsid w:val="00FE494B"/>
    <w:rsid w:val="00FE55E0"/>
    <w:rsid w:val="00FE6650"/>
    <w:rsid w:val="00FE6D74"/>
    <w:rsid w:val="00FF3252"/>
    <w:rsid w:val="00FF3C81"/>
    <w:rsid w:val="00FF3CB1"/>
    <w:rsid w:val="00FF4A67"/>
    <w:rsid w:val="00FF6334"/>
    <w:rsid w:val="00FF6F83"/>
    <w:rsid w:val="00FF77B9"/>
    <w:rsid w:val="01096A02"/>
    <w:rsid w:val="01148BBB"/>
    <w:rsid w:val="011F88FD"/>
    <w:rsid w:val="012B495C"/>
    <w:rsid w:val="01400B22"/>
    <w:rsid w:val="01649544"/>
    <w:rsid w:val="0166BB4E"/>
    <w:rsid w:val="018479EC"/>
    <w:rsid w:val="018EC046"/>
    <w:rsid w:val="01A3366D"/>
    <w:rsid w:val="01BCEB78"/>
    <w:rsid w:val="01FC2C7E"/>
    <w:rsid w:val="024F5E14"/>
    <w:rsid w:val="0261C7AB"/>
    <w:rsid w:val="0271CCB3"/>
    <w:rsid w:val="027C806D"/>
    <w:rsid w:val="0295296C"/>
    <w:rsid w:val="02B0ED46"/>
    <w:rsid w:val="02B52C97"/>
    <w:rsid w:val="02E2B487"/>
    <w:rsid w:val="031DFB9B"/>
    <w:rsid w:val="0323D4E7"/>
    <w:rsid w:val="033CADCA"/>
    <w:rsid w:val="03557064"/>
    <w:rsid w:val="035B989E"/>
    <w:rsid w:val="037002AA"/>
    <w:rsid w:val="0372EC06"/>
    <w:rsid w:val="0377F1CC"/>
    <w:rsid w:val="03AC5FD8"/>
    <w:rsid w:val="03CC2615"/>
    <w:rsid w:val="03E64515"/>
    <w:rsid w:val="040093C4"/>
    <w:rsid w:val="0416B5C2"/>
    <w:rsid w:val="04557BB8"/>
    <w:rsid w:val="0471CFF5"/>
    <w:rsid w:val="04749886"/>
    <w:rsid w:val="04A16838"/>
    <w:rsid w:val="04A256D8"/>
    <w:rsid w:val="04B3E169"/>
    <w:rsid w:val="04B5782E"/>
    <w:rsid w:val="04E3245C"/>
    <w:rsid w:val="050868D1"/>
    <w:rsid w:val="050AA10A"/>
    <w:rsid w:val="0510D0EE"/>
    <w:rsid w:val="05338234"/>
    <w:rsid w:val="05579CDC"/>
    <w:rsid w:val="057EDA4A"/>
    <w:rsid w:val="05819E70"/>
    <w:rsid w:val="05BDF381"/>
    <w:rsid w:val="05DBA471"/>
    <w:rsid w:val="05E23D57"/>
    <w:rsid w:val="063BF0CD"/>
    <w:rsid w:val="064A289A"/>
    <w:rsid w:val="06868221"/>
    <w:rsid w:val="068AE932"/>
    <w:rsid w:val="06AEA613"/>
    <w:rsid w:val="06F234F5"/>
    <w:rsid w:val="07262A0C"/>
    <w:rsid w:val="073F2F42"/>
    <w:rsid w:val="074EBC71"/>
    <w:rsid w:val="075EFA69"/>
    <w:rsid w:val="076E27C1"/>
    <w:rsid w:val="0775F313"/>
    <w:rsid w:val="07B0E471"/>
    <w:rsid w:val="07D33CD0"/>
    <w:rsid w:val="07FE8A48"/>
    <w:rsid w:val="082621A5"/>
    <w:rsid w:val="083FD09C"/>
    <w:rsid w:val="08947A57"/>
    <w:rsid w:val="08AEEF31"/>
    <w:rsid w:val="08C3578A"/>
    <w:rsid w:val="090C7ACB"/>
    <w:rsid w:val="09323F82"/>
    <w:rsid w:val="094090E6"/>
    <w:rsid w:val="095069C8"/>
    <w:rsid w:val="0952C9C5"/>
    <w:rsid w:val="09729480"/>
    <w:rsid w:val="099E61E2"/>
    <w:rsid w:val="09A41F55"/>
    <w:rsid w:val="09D9E885"/>
    <w:rsid w:val="0A055097"/>
    <w:rsid w:val="0A413D71"/>
    <w:rsid w:val="0A420482"/>
    <w:rsid w:val="0A53AC5B"/>
    <w:rsid w:val="0A75844B"/>
    <w:rsid w:val="0A868463"/>
    <w:rsid w:val="0A9B24A4"/>
    <w:rsid w:val="0ADAFF5F"/>
    <w:rsid w:val="0AEAF650"/>
    <w:rsid w:val="0AF168AE"/>
    <w:rsid w:val="0B085F08"/>
    <w:rsid w:val="0B2286A0"/>
    <w:rsid w:val="0B7FE8CA"/>
    <w:rsid w:val="0B7FF20F"/>
    <w:rsid w:val="0B88FA97"/>
    <w:rsid w:val="0B9CB003"/>
    <w:rsid w:val="0BA2758F"/>
    <w:rsid w:val="0BCDA9FD"/>
    <w:rsid w:val="0BD768F7"/>
    <w:rsid w:val="0C1D9C2B"/>
    <w:rsid w:val="0C328C3A"/>
    <w:rsid w:val="0C34E491"/>
    <w:rsid w:val="0C56CC28"/>
    <w:rsid w:val="0C6D67DF"/>
    <w:rsid w:val="0CC61BD1"/>
    <w:rsid w:val="0CD40CD9"/>
    <w:rsid w:val="0CE26D4C"/>
    <w:rsid w:val="0CE60702"/>
    <w:rsid w:val="0CEC5D58"/>
    <w:rsid w:val="0CF6A865"/>
    <w:rsid w:val="0D26E063"/>
    <w:rsid w:val="0D3C2EBF"/>
    <w:rsid w:val="0D78241F"/>
    <w:rsid w:val="0DA9D21F"/>
    <w:rsid w:val="0DF0268E"/>
    <w:rsid w:val="0DF18C34"/>
    <w:rsid w:val="0E20BF92"/>
    <w:rsid w:val="0E24F817"/>
    <w:rsid w:val="0E4965DC"/>
    <w:rsid w:val="0E692A80"/>
    <w:rsid w:val="0EC316FD"/>
    <w:rsid w:val="0ED3978C"/>
    <w:rsid w:val="0EE60A99"/>
    <w:rsid w:val="0F5D1F00"/>
    <w:rsid w:val="0F720E5D"/>
    <w:rsid w:val="0F9F387E"/>
    <w:rsid w:val="0FA7A767"/>
    <w:rsid w:val="0FB5A7F1"/>
    <w:rsid w:val="0FD50068"/>
    <w:rsid w:val="1058F0AD"/>
    <w:rsid w:val="10DD28D8"/>
    <w:rsid w:val="10F4B42E"/>
    <w:rsid w:val="10F7958F"/>
    <w:rsid w:val="111B8C9A"/>
    <w:rsid w:val="11209DF8"/>
    <w:rsid w:val="115D6E26"/>
    <w:rsid w:val="11601E3D"/>
    <w:rsid w:val="117B57B6"/>
    <w:rsid w:val="11DE0C31"/>
    <w:rsid w:val="120C5553"/>
    <w:rsid w:val="12586B6C"/>
    <w:rsid w:val="126B149C"/>
    <w:rsid w:val="127A9232"/>
    <w:rsid w:val="127FA861"/>
    <w:rsid w:val="12CE2DA1"/>
    <w:rsid w:val="12F5951B"/>
    <w:rsid w:val="12F70068"/>
    <w:rsid w:val="131DCCB6"/>
    <w:rsid w:val="134F9DB5"/>
    <w:rsid w:val="135065E7"/>
    <w:rsid w:val="1361DBDF"/>
    <w:rsid w:val="1377D569"/>
    <w:rsid w:val="137C057E"/>
    <w:rsid w:val="13A8DE95"/>
    <w:rsid w:val="13B7B425"/>
    <w:rsid w:val="13D22FF0"/>
    <w:rsid w:val="14046A73"/>
    <w:rsid w:val="14076CB3"/>
    <w:rsid w:val="142AF67C"/>
    <w:rsid w:val="142EF40A"/>
    <w:rsid w:val="143493D4"/>
    <w:rsid w:val="14396777"/>
    <w:rsid w:val="1446D938"/>
    <w:rsid w:val="14C86346"/>
    <w:rsid w:val="1531C994"/>
    <w:rsid w:val="15488453"/>
    <w:rsid w:val="157E9069"/>
    <w:rsid w:val="1585FA4D"/>
    <w:rsid w:val="15A2B761"/>
    <w:rsid w:val="15B8EDC4"/>
    <w:rsid w:val="15EB401C"/>
    <w:rsid w:val="15FC0D04"/>
    <w:rsid w:val="16694586"/>
    <w:rsid w:val="167DB074"/>
    <w:rsid w:val="16AAB979"/>
    <w:rsid w:val="16CAFD2E"/>
    <w:rsid w:val="16EE04E5"/>
    <w:rsid w:val="16F5D2B0"/>
    <w:rsid w:val="171C596B"/>
    <w:rsid w:val="1720925A"/>
    <w:rsid w:val="1786059C"/>
    <w:rsid w:val="179F96E7"/>
    <w:rsid w:val="1847DC7E"/>
    <w:rsid w:val="18664EC2"/>
    <w:rsid w:val="1869C0B6"/>
    <w:rsid w:val="1884889F"/>
    <w:rsid w:val="18943772"/>
    <w:rsid w:val="18CE3F78"/>
    <w:rsid w:val="18D3B835"/>
    <w:rsid w:val="194CA049"/>
    <w:rsid w:val="194FA394"/>
    <w:rsid w:val="195B181B"/>
    <w:rsid w:val="196BEDE5"/>
    <w:rsid w:val="198CADEF"/>
    <w:rsid w:val="19941789"/>
    <w:rsid w:val="19A1F7E1"/>
    <w:rsid w:val="19B33589"/>
    <w:rsid w:val="19BE6E63"/>
    <w:rsid w:val="19C1A4B5"/>
    <w:rsid w:val="19CA561F"/>
    <w:rsid w:val="19E1BC4E"/>
    <w:rsid w:val="19EF518E"/>
    <w:rsid w:val="1A38F938"/>
    <w:rsid w:val="1A4136D0"/>
    <w:rsid w:val="1A5C1BC8"/>
    <w:rsid w:val="1A963268"/>
    <w:rsid w:val="1ABCBDB1"/>
    <w:rsid w:val="1AF8DBAF"/>
    <w:rsid w:val="1B01F823"/>
    <w:rsid w:val="1B242608"/>
    <w:rsid w:val="1B4164E6"/>
    <w:rsid w:val="1B794700"/>
    <w:rsid w:val="1BA432BF"/>
    <w:rsid w:val="1BBDCA02"/>
    <w:rsid w:val="1C168D82"/>
    <w:rsid w:val="1C2AC829"/>
    <w:rsid w:val="1C58EA21"/>
    <w:rsid w:val="1C6267DD"/>
    <w:rsid w:val="1C627316"/>
    <w:rsid w:val="1C7D91AB"/>
    <w:rsid w:val="1C9BC76C"/>
    <w:rsid w:val="1CB92941"/>
    <w:rsid w:val="1CE3985A"/>
    <w:rsid w:val="1CF21780"/>
    <w:rsid w:val="1D00C4F3"/>
    <w:rsid w:val="1D09CA6C"/>
    <w:rsid w:val="1D0A7993"/>
    <w:rsid w:val="1D16E1C0"/>
    <w:rsid w:val="1D1E9707"/>
    <w:rsid w:val="1D40301A"/>
    <w:rsid w:val="1D4D559B"/>
    <w:rsid w:val="1D56A5B9"/>
    <w:rsid w:val="1D76EC8E"/>
    <w:rsid w:val="1D7756A6"/>
    <w:rsid w:val="1D8D11D3"/>
    <w:rsid w:val="1DAA9B3F"/>
    <w:rsid w:val="1E06EB95"/>
    <w:rsid w:val="1E1E6CC9"/>
    <w:rsid w:val="1E2F9E4A"/>
    <w:rsid w:val="1E3FD662"/>
    <w:rsid w:val="1E4BC23B"/>
    <w:rsid w:val="1E5366CF"/>
    <w:rsid w:val="1E882219"/>
    <w:rsid w:val="1E8EA866"/>
    <w:rsid w:val="1EB2AB37"/>
    <w:rsid w:val="1EB39EAA"/>
    <w:rsid w:val="1EDC65D2"/>
    <w:rsid w:val="1F1D5568"/>
    <w:rsid w:val="1F3F5A51"/>
    <w:rsid w:val="1F8D82FB"/>
    <w:rsid w:val="1F8FC35D"/>
    <w:rsid w:val="1FB6B62F"/>
    <w:rsid w:val="1FFD6B0B"/>
    <w:rsid w:val="2002AB8D"/>
    <w:rsid w:val="205538B6"/>
    <w:rsid w:val="209246E0"/>
    <w:rsid w:val="20DDA246"/>
    <w:rsid w:val="2115AB9C"/>
    <w:rsid w:val="212118A0"/>
    <w:rsid w:val="212E2703"/>
    <w:rsid w:val="2135F183"/>
    <w:rsid w:val="213ABB7A"/>
    <w:rsid w:val="2162CDFA"/>
    <w:rsid w:val="216D791F"/>
    <w:rsid w:val="218CC7ED"/>
    <w:rsid w:val="21979A92"/>
    <w:rsid w:val="21F55D6C"/>
    <w:rsid w:val="22040CC5"/>
    <w:rsid w:val="221A1023"/>
    <w:rsid w:val="2295CAFC"/>
    <w:rsid w:val="22C94E7A"/>
    <w:rsid w:val="22DBB32E"/>
    <w:rsid w:val="22EC4681"/>
    <w:rsid w:val="23179E75"/>
    <w:rsid w:val="237597CC"/>
    <w:rsid w:val="238D0323"/>
    <w:rsid w:val="238FE1F3"/>
    <w:rsid w:val="239C87CF"/>
    <w:rsid w:val="239DFE5A"/>
    <w:rsid w:val="23AC734D"/>
    <w:rsid w:val="23B9B578"/>
    <w:rsid w:val="23E2294D"/>
    <w:rsid w:val="240048F9"/>
    <w:rsid w:val="24205DA2"/>
    <w:rsid w:val="243CFD1E"/>
    <w:rsid w:val="249F90E5"/>
    <w:rsid w:val="24B3A9E5"/>
    <w:rsid w:val="24B6CE3D"/>
    <w:rsid w:val="24B8D54B"/>
    <w:rsid w:val="24DCF8F7"/>
    <w:rsid w:val="250819EF"/>
    <w:rsid w:val="25130F7E"/>
    <w:rsid w:val="2547D215"/>
    <w:rsid w:val="254B96AB"/>
    <w:rsid w:val="254D1BC6"/>
    <w:rsid w:val="25A9066B"/>
    <w:rsid w:val="25D50F06"/>
    <w:rsid w:val="2671760E"/>
    <w:rsid w:val="2677475D"/>
    <w:rsid w:val="267982B9"/>
    <w:rsid w:val="267F45F2"/>
    <w:rsid w:val="269508FB"/>
    <w:rsid w:val="26D2ADBC"/>
    <w:rsid w:val="26D97774"/>
    <w:rsid w:val="270432C2"/>
    <w:rsid w:val="27056A04"/>
    <w:rsid w:val="2710E91C"/>
    <w:rsid w:val="27180065"/>
    <w:rsid w:val="274088A4"/>
    <w:rsid w:val="278F9FED"/>
    <w:rsid w:val="27933139"/>
    <w:rsid w:val="27A880E6"/>
    <w:rsid w:val="27AB59F0"/>
    <w:rsid w:val="27AF1344"/>
    <w:rsid w:val="27BB582A"/>
    <w:rsid w:val="27BC4682"/>
    <w:rsid w:val="27CC316E"/>
    <w:rsid w:val="27CDA52D"/>
    <w:rsid w:val="27DA239F"/>
    <w:rsid w:val="283EBA85"/>
    <w:rsid w:val="289BB7B8"/>
    <w:rsid w:val="28CD1291"/>
    <w:rsid w:val="28DEE39E"/>
    <w:rsid w:val="28ED456A"/>
    <w:rsid w:val="295D1C8C"/>
    <w:rsid w:val="296D381E"/>
    <w:rsid w:val="2971C2B4"/>
    <w:rsid w:val="29BD1A92"/>
    <w:rsid w:val="29F733CB"/>
    <w:rsid w:val="2A07F755"/>
    <w:rsid w:val="2A0A8B5C"/>
    <w:rsid w:val="2A104449"/>
    <w:rsid w:val="2A42F4BB"/>
    <w:rsid w:val="2A55637D"/>
    <w:rsid w:val="2A97D3A8"/>
    <w:rsid w:val="2ABE7E5C"/>
    <w:rsid w:val="2AC9B231"/>
    <w:rsid w:val="2AE29368"/>
    <w:rsid w:val="2AE4AA07"/>
    <w:rsid w:val="2AE4D5A2"/>
    <w:rsid w:val="2B135C8D"/>
    <w:rsid w:val="2B30C456"/>
    <w:rsid w:val="2B6604AF"/>
    <w:rsid w:val="2BA608B1"/>
    <w:rsid w:val="2BC3FB31"/>
    <w:rsid w:val="2BCE7551"/>
    <w:rsid w:val="2BD8B167"/>
    <w:rsid w:val="2C023869"/>
    <w:rsid w:val="2C090130"/>
    <w:rsid w:val="2C12EABA"/>
    <w:rsid w:val="2C2CD6CD"/>
    <w:rsid w:val="2C357AD1"/>
    <w:rsid w:val="2C69CE36"/>
    <w:rsid w:val="2C6BD975"/>
    <w:rsid w:val="2C8578DD"/>
    <w:rsid w:val="2C88E9A1"/>
    <w:rsid w:val="2C9D2F68"/>
    <w:rsid w:val="2CB35E4C"/>
    <w:rsid w:val="2CCE7A2C"/>
    <w:rsid w:val="2CD20A1D"/>
    <w:rsid w:val="2D118033"/>
    <w:rsid w:val="2D1BB3E9"/>
    <w:rsid w:val="2D2864BC"/>
    <w:rsid w:val="2D4486FD"/>
    <w:rsid w:val="2D757122"/>
    <w:rsid w:val="2D959A2F"/>
    <w:rsid w:val="2DBA135A"/>
    <w:rsid w:val="2DCCAAD6"/>
    <w:rsid w:val="2DE937A4"/>
    <w:rsid w:val="2E0497E0"/>
    <w:rsid w:val="2E0F22AE"/>
    <w:rsid w:val="2E141417"/>
    <w:rsid w:val="2E3861D1"/>
    <w:rsid w:val="2E3A0C32"/>
    <w:rsid w:val="2E43DEEC"/>
    <w:rsid w:val="2E593CCB"/>
    <w:rsid w:val="2EB7725D"/>
    <w:rsid w:val="2EBB6EB4"/>
    <w:rsid w:val="2EF8EFE2"/>
    <w:rsid w:val="2F0E7ED0"/>
    <w:rsid w:val="2F2E8078"/>
    <w:rsid w:val="2F35F4DD"/>
    <w:rsid w:val="2FCB6ABB"/>
    <w:rsid w:val="2FD60488"/>
    <w:rsid w:val="3022CEBD"/>
    <w:rsid w:val="3028C3C4"/>
    <w:rsid w:val="3049B91A"/>
    <w:rsid w:val="3093C28A"/>
    <w:rsid w:val="30C2C8D6"/>
    <w:rsid w:val="30FDF835"/>
    <w:rsid w:val="317DFE8F"/>
    <w:rsid w:val="31A9823F"/>
    <w:rsid w:val="31ABCC7B"/>
    <w:rsid w:val="31C3E06E"/>
    <w:rsid w:val="31C3E66D"/>
    <w:rsid w:val="31C5B6F5"/>
    <w:rsid w:val="320231AF"/>
    <w:rsid w:val="322F1CE0"/>
    <w:rsid w:val="32399D59"/>
    <w:rsid w:val="3265A685"/>
    <w:rsid w:val="3272C12B"/>
    <w:rsid w:val="3273D91C"/>
    <w:rsid w:val="32742F5E"/>
    <w:rsid w:val="32746938"/>
    <w:rsid w:val="32B5FE93"/>
    <w:rsid w:val="32C188C3"/>
    <w:rsid w:val="32C44335"/>
    <w:rsid w:val="32CED54F"/>
    <w:rsid w:val="32D693F5"/>
    <w:rsid w:val="3306763B"/>
    <w:rsid w:val="330FA553"/>
    <w:rsid w:val="3313EC05"/>
    <w:rsid w:val="331ACBAF"/>
    <w:rsid w:val="331EA505"/>
    <w:rsid w:val="33423F4A"/>
    <w:rsid w:val="33579985"/>
    <w:rsid w:val="337C728C"/>
    <w:rsid w:val="33A1A842"/>
    <w:rsid w:val="33AEC779"/>
    <w:rsid w:val="33C07F07"/>
    <w:rsid w:val="33D4D6ED"/>
    <w:rsid w:val="33D99F52"/>
    <w:rsid w:val="33E0AF46"/>
    <w:rsid w:val="340860CB"/>
    <w:rsid w:val="3426C2A1"/>
    <w:rsid w:val="344F116F"/>
    <w:rsid w:val="348E16FB"/>
    <w:rsid w:val="349D9790"/>
    <w:rsid w:val="34A9D90F"/>
    <w:rsid w:val="34C17F02"/>
    <w:rsid w:val="35083707"/>
    <w:rsid w:val="351768B7"/>
    <w:rsid w:val="35301B44"/>
    <w:rsid w:val="353CBBDB"/>
    <w:rsid w:val="35688455"/>
    <w:rsid w:val="3574645B"/>
    <w:rsid w:val="35B86EF1"/>
    <w:rsid w:val="35E28BB2"/>
    <w:rsid w:val="35E757D1"/>
    <w:rsid w:val="35F92C5C"/>
    <w:rsid w:val="3607273E"/>
    <w:rsid w:val="361B6938"/>
    <w:rsid w:val="363B4965"/>
    <w:rsid w:val="3690BA94"/>
    <w:rsid w:val="36CCA2FE"/>
    <w:rsid w:val="36D8A61D"/>
    <w:rsid w:val="36DB1030"/>
    <w:rsid w:val="370E2366"/>
    <w:rsid w:val="37216296"/>
    <w:rsid w:val="372439B3"/>
    <w:rsid w:val="373FFBB8"/>
    <w:rsid w:val="374FD136"/>
    <w:rsid w:val="3759002F"/>
    <w:rsid w:val="375EB819"/>
    <w:rsid w:val="3771086D"/>
    <w:rsid w:val="379141CB"/>
    <w:rsid w:val="379F73B1"/>
    <w:rsid w:val="37C5F2CF"/>
    <w:rsid w:val="37D13885"/>
    <w:rsid w:val="37D5B57F"/>
    <w:rsid w:val="37DBFBB0"/>
    <w:rsid w:val="37E4F6C3"/>
    <w:rsid w:val="37F8D7FC"/>
    <w:rsid w:val="37FBC7B4"/>
    <w:rsid w:val="383A22AF"/>
    <w:rsid w:val="38B8CAAD"/>
    <w:rsid w:val="38BCB9F6"/>
    <w:rsid w:val="38E240C4"/>
    <w:rsid w:val="38F13CFE"/>
    <w:rsid w:val="38FE36F8"/>
    <w:rsid w:val="392AE0D3"/>
    <w:rsid w:val="394BA5F1"/>
    <w:rsid w:val="394D6E71"/>
    <w:rsid w:val="39715CB3"/>
    <w:rsid w:val="39B4A66E"/>
    <w:rsid w:val="39D64DB5"/>
    <w:rsid w:val="3A03B034"/>
    <w:rsid w:val="3A51A6C9"/>
    <w:rsid w:val="3A5DF61E"/>
    <w:rsid w:val="3A611773"/>
    <w:rsid w:val="3A75D033"/>
    <w:rsid w:val="3A953134"/>
    <w:rsid w:val="3A9B06FA"/>
    <w:rsid w:val="3AA006E4"/>
    <w:rsid w:val="3AA9CDB4"/>
    <w:rsid w:val="3ABCF060"/>
    <w:rsid w:val="3ADBEECF"/>
    <w:rsid w:val="3AFAC440"/>
    <w:rsid w:val="3AFB59E9"/>
    <w:rsid w:val="3B138532"/>
    <w:rsid w:val="3B36C065"/>
    <w:rsid w:val="3B5D9CCD"/>
    <w:rsid w:val="3B5F0A00"/>
    <w:rsid w:val="3B7A6382"/>
    <w:rsid w:val="3BA65E4E"/>
    <w:rsid w:val="3BB79B1A"/>
    <w:rsid w:val="3BCA2182"/>
    <w:rsid w:val="3BF594DB"/>
    <w:rsid w:val="3BFF9240"/>
    <w:rsid w:val="3C4D1EA0"/>
    <w:rsid w:val="3C5672B7"/>
    <w:rsid w:val="3CCF3351"/>
    <w:rsid w:val="3CD94A82"/>
    <w:rsid w:val="3D22F5D9"/>
    <w:rsid w:val="3D525F48"/>
    <w:rsid w:val="3D52C775"/>
    <w:rsid w:val="3D90A471"/>
    <w:rsid w:val="3DA056F8"/>
    <w:rsid w:val="3DF5F6F4"/>
    <w:rsid w:val="3E1B1F56"/>
    <w:rsid w:val="3E212D00"/>
    <w:rsid w:val="3E44B317"/>
    <w:rsid w:val="3EBB0C5E"/>
    <w:rsid w:val="3EBED08C"/>
    <w:rsid w:val="3ED0E8CA"/>
    <w:rsid w:val="3EFF3FAE"/>
    <w:rsid w:val="3F1AC6C5"/>
    <w:rsid w:val="3F2379CA"/>
    <w:rsid w:val="3F5819E3"/>
    <w:rsid w:val="3F715A32"/>
    <w:rsid w:val="3F71E98A"/>
    <w:rsid w:val="3FC5890D"/>
    <w:rsid w:val="401EB6AB"/>
    <w:rsid w:val="404F2CCB"/>
    <w:rsid w:val="40900892"/>
    <w:rsid w:val="4095EDF1"/>
    <w:rsid w:val="40A456F5"/>
    <w:rsid w:val="41097230"/>
    <w:rsid w:val="412E5C41"/>
    <w:rsid w:val="414002F6"/>
    <w:rsid w:val="41460E87"/>
    <w:rsid w:val="41515016"/>
    <w:rsid w:val="419CEE64"/>
    <w:rsid w:val="41B99568"/>
    <w:rsid w:val="41BC3AB4"/>
    <w:rsid w:val="41DF51BB"/>
    <w:rsid w:val="41E03CED"/>
    <w:rsid w:val="4211A2A1"/>
    <w:rsid w:val="4218A75A"/>
    <w:rsid w:val="429C45F9"/>
    <w:rsid w:val="42B4A050"/>
    <w:rsid w:val="42B5F331"/>
    <w:rsid w:val="42B68B17"/>
    <w:rsid w:val="42E5EEEE"/>
    <w:rsid w:val="42EB1BB3"/>
    <w:rsid w:val="43440F0D"/>
    <w:rsid w:val="436E2178"/>
    <w:rsid w:val="4376C51A"/>
    <w:rsid w:val="438B6E4B"/>
    <w:rsid w:val="4393ECBA"/>
    <w:rsid w:val="43C742AF"/>
    <w:rsid w:val="43D36462"/>
    <w:rsid w:val="44069CE2"/>
    <w:rsid w:val="4412069D"/>
    <w:rsid w:val="441E44E0"/>
    <w:rsid w:val="44452A5D"/>
    <w:rsid w:val="4484FAB2"/>
    <w:rsid w:val="44A174F7"/>
    <w:rsid w:val="44C9F25A"/>
    <w:rsid w:val="44CB2DDA"/>
    <w:rsid w:val="44CD652B"/>
    <w:rsid w:val="44CFDC7B"/>
    <w:rsid w:val="44DA2D0D"/>
    <w:rsid w:val="44FBD20A"/>
    <w:rsid w:val="45062166"/>
    <w:rsid w:val="4515EE9D"/>
    <w:rsid w:val="4531130E"/>
    <w:rsid w:val="45541AA2"/>
    <w:rsid w:val="455880AE"/>
    <w:rsid w:val="455FFF2D"/>
    <w:rsid w:val="456B75DE"/>
    <w:rsid w:val="457947EF"/>
    <w:rsid w:val="457D1299"/>
    <w:rsid w:val="458BD546"/>
    <w:rsid w:val="45C3C73D"/>
    <w:rsid w:val="45CE3B47"/>
    <w:rsid w:val="45CEDE91"/>
    <w:rsid w:val="45ED7873"/>
    <w:rsid w:val="4600FC4B"/>
    <w:rsid w:val="46384B5E"/>
    <w:rsid w:val="465972B4"/>
    <w:rsid w:val="46721D9C"/>
    <w:rsid w:val="468566EA"/>
    <w:rsid w:val="46A732F5"/>
    <w:rsid w:val="46F20C14"/>
    <w:rsid w:val="46F60925"/>
    <w:rsid w:val="46FAEB26"/>
    <w:rsid w:val="47087FD0"/>
    <w:rsid w:val="472BE5B3"/>
    <w:rsid w:val="4735F50C"/>
    <w:rsid w:val="4780DFD6"/>
    <w:rsid w:val="478E3F54"/>
    <w:rsid w:val="47C1DE75"/>
    <w:rsid w:val="47D99F4F"/>
    <w:rsid w:val="47F4D1A8"/>
    <w:rsid w:val="48010397"/>
    <w:rsid w:val="48273073"/>
    <w:rsid w:val="48365269"/>
    <w:rsid w:val="48591144"/>
    <w:rsid w:val="48653980"/>
    <w:rsid w:val="4889C77A"/>
    <w:rsid w:val="48AAE744"/>
    <w:rsid w:val="48AAF0D9"/>
    <w:rsid w:val="48CFDE51"/>
    <w:rsid w:val="48FDCFE5"/>
    <w:rsid w:val="491824F7"/>
    <w:rsid w:val="4927513D"/>
    <w:rsid w:val="494EBDEC"/>
    <w:rsid w:val="4955A8F4"/>
    <w:rsid w:val="4958E6E4"/>
    <w:rsid w:val="49BDE5BE"/>
    <w:rsid w:val="4A65AD26"/>
    <w:rsid w:val="4A6790D9"/>
    <w:rsid w:val="4A8AF270"/>
    <w:rsid w:val="4A90F022"/>
    <w:rsid w:val="4AA174E4"/>
    <w:rsid w:val="4AB21DE7"/>
    <w:rsid w:val="4AC1105B"/>
    <w:rsid w:val="4ACAF989"/>
    <w:rsid w:val="4AE7C80C"/>
    <w:rsid w:val="4B450D67"/>
    <w:rsid w:val="4B478938"/>
    <w:rsid w:val="4B4E8E01"/>
    <w:rsid w:val="4B596053"/>
    <w:rsid w:val="4B760835"/>
    <w:rsid w:val="4B7902FB"/>
    <w:rsid w:val="4B791192"/>
    <w:rsid w:val="4B8254EE"/>
    <w:rsid w:val="4B87E260"/>
    <w:rsid w:val="4BC4E9CE"/>
    <w:rsid w:val="4BDA5485"/>
    <w:rsid w:val="4BDDEBDA"/>
    <w:rsid w:val="4C1C7E19"/>
    <w:rsid w:val="4C23FA29"/>
    <w:rsid w:val="4C287A93"/>
    <w:rsid w:val="4C50FF55"/>
    <w:rsid w:val="4D1B384D"/>
    <w:rsid w:val="4D1DC40E"/>
    <w:rsid w:val="4D1DE0BD"/>
    <w:rsid w:val="4D591D0F"/>
    <w:rsid w:val="4D597730"/>
    <w:rsid w:val="4D6D45B4"/>
    <w:rsid w:val="4D772A17"/>
    <w:rsid w:val="4D7B07E0"/>
    <w:rsid w:val="4DB8EB03"/>
    <w:rsid w:val="4E144AFF"/>
    <w:rsid w:val="4E29136A"/>
    <w:rsid w:val="4E5FC852"/>
    <w:rsid w:val="4E7721EC"/>
    <w:rsid w:val="4E8D2040"/>
    <w:rsid w:val="4E957E55"/>
    <w:rsid w:val="4EBABE9D"/>
    <w:rsid w:val="4EED09BF"/>
    <w:rsid w:val="4EF8149D"/>
    <w:rsid w:val="4F165E11"/>
    <w:rsid w:val="4F4BB092"/>
    <w:rsid w:val="4F6FBFD3"/>
    <w:rsid w:val="4F71E8C5"/>
    <w:rsid w:val="4F7657CC"/>
    <w:rsid w:val="4F941481"/>
    <w:rsid w:val="4F97798D"/>
    <w:rsid w:val="4FD0C065"/>
    <w:rsid w:val="4FEA51DF"/>
    <w:rsid w:val="50069052"/>
    <w:rsid w:val="501BEF1C"/>
    <w:rsid w:val="5046446A"/>
    <w:rsid w:val="505F1FC6"/>
    <w:rsid w:val="5076F9BC"/>
    <w:rsid w:val="509D6B8D"/>
    <w:rsid w:val="50BD4F25"/>
    <w:rsid w:val="50D92053"/>
    <w:rsid w:val="50EA4AB4"/>
    <w:rsid w:val="50F5717E"/>
    <w:rsid w:val="5131978F"/>
    <w:rsid w:val="5150F1DF"/>
    <w:rsid w:val="5153724E"/>
    <w:rsid w:val="5173795E"/>
    <w:rsid w:val="51ACE4AB"/>
    <w:rsid w:val="520675D4"/>
    <w:rsid w:val="52284207"/>
    <w:rsid w:val="522A19C8"/>
    <w:rsid w:val="522D4BC7"/>
    <w:rsid w:val="522D5A9D"/>
    <w:rsid w:val="5242A3C6"/>
    <w:rsid w:val="5254EB34"/>
    <w:rsid w:val="525C0957"/>
    <w:rsid w:val="52B1AFEA"/>
    <w:rsid w:val="52C3E029"/>
    <w:rsid w:val="52D95D4F"/>
    <w:rsid w:val="52E5FD6B"/>
    <w:rsid w:val="5311D86E"/>
    <w:rsid w:val="532A24C9"/>
    <w:rsid w:val="5371A2CE"/>
    <w:rsid w:val="5389E3F5"/>
    <w:rsid w:val="53DA7B89"/>
    <w:rsid w:val="53F1A0C8"/>
    <w:rsid w:val="53FAFFFF"/>
    <w:rsid w:val="53FE296B"/>
    <w:rsid w:val="5447B670"/>
    <w:rsid w:val="5497177F"/>
    <w:rsid w:val="54B6F17C"/>
    <w:rsid w:val="54DBE9C3"/>
    <w:rsid w:val="55473511"/>
    <w:rsid w:val="558C9DE6"/>
    <w:rsid w:val="55994D88"/>
    <w:rsid w:val="55B0C09B"/>
    <w:rsid w:val="56022F8B"/>
    <w:rsid w:val="56595E3A"/>
    <w:rsid w:val="56660AB8"/>
    <w:rsid w:val="568295D4"/>
    <w:rsid w:val="5685F8FD"/>
    <w:rsid w:val="5693E109"/>
    <w:rsid w:val="569E9FE9"/>
    <w:rsid w:val="56ABFA46"/>
    <w:rsid w:val="56DB8D10"/>
    <w:rsid w:val="56E2A005"/>
    <w:rsid w:val="56E601C5"/>
    <w:rsid w:val="56F59ECB"/>
    <w:rsid w:val="5704FAF3"/>
    <w:rsid w:val="57081FD1"/>
    <w:rsid w:val="57121C9E"/>
    <w:rsid w:val="5723224E"/>
    <w:rsid w:val="57895E22"/>
    <w:rsid w:val="579C0044"/>
    <w:rsid w:val="579E9915"/>
    <w:rsid w:val="57B11228"/>
    <w:rsid w:val="57D0EB3A"/>
    <w:rsid w:val="57EB9CDB"/>
    <w:rsid w:val="57F8F509"/>
    <w:rsid w:val="57FAA4D9"/>
    <w:rsid w:val="58189A87"/>
    <w:rsid w:val="58208BD3"/>
    <w:rsid w:val="582BEDEF"/>
    <w:rsid w:val="587CA638"/>
    <w:rsid w:val="588BAEA2"/>
    <w:rsid w:val="58C79A8C"/>
    <w:rsid w:val="58D7D371"/>
    <w:rsid w:val="58E2494B"/>
    <w:rsid w:val="5900F2C2"/>
    <w:rsid w:val="5904B9B3"/>
    <w:rsid w:val="591DF7EB"/>
    <w:rsid w:val="599DBEA2"/>
    <w:rsid w:val="59CCC5E1"/>
    <w:rsid w:val="59EF53C9"/>
    <w:rsid w:val="5AD92FA7"/>
    <w:rsid w:val="5B160A05"/>
    <w:rsid w:val="5B1BB7BA"/>
    <w:rsid w:val="5B4B4C61"/>
    <w:rsid w:val="5B61E5A3"/>
    <w:rsid w:val="5BCF1FB2"/>
    <w:rsid w:val="5BD50A29"/>
    <w:rsid w:val="5C290120"/>
    <w:rsid w:val="5C2E8FF2"/>
    <w:rsid w:val="5C48E491"/>
    <w:rsid w:val="5C92BFBF"/>
    <w:rsid w:val="5CEDE61E"/>
    <w:rsid w:val="5D18B620"/>
    <w:rsid w:val="5D485A20"/>
    <w:rsid w:val="5D917BDE"/>
    <w:rsid w:val="5E01E2EC"/>
    <w:rsid w:val="5E746854"/>
    <w:rsid w:val="5EDBEBD6"/>
    <w:rsid w:val="5EF4354D"/>
    <w:rsid w:val="5F1DADD8"/>
    <w:rsid w:val="5F1EB4A6"/>
    <w:rsid w:val="5F2469C9"/>
    <w:rsid w:val="5F2A71A9"/>
    <w:rsid w:val="5F4B2659"/>
    <w:rsid w:val="5F54A09A"/>
    <w:rsid w:val="5F582F62"/>
    <w:rsid w:val="5F878280"/>
    <w:rsid w:val="5FAF0EAD"/>
    <w:rsid w:val="5FB3072F"/>
    <w:rsid w:val="5FB86700"/>
    <w:rsid w:val="5FC5C3D0"/>
    <w:rsid w:val="5FD37AAA"/>
    <w:rsid w:val="5FF6FA00"/>
    <w:rsid w:val="5FF913B0"/>
    <w:rsid w:val="5FFF4600"/>
    <w:rsid w:val="60092C35"/>
    <w:rsid w:val="60282B39"/>
    <w:rsid w:val="6033D2CF"/>
    <w:rsid w:val="60393DDF"/>
    <w:rsid w:val="608A613E"/>
    <w:rsid w:val="60970969"/>
    <w:rsid w:val="60D00691"/>
    <w:rsid w:val="6103095F"/>
    <w:rsid w:val="611125AD"/>
    <w:rsid w:val="612585ED"/>
    <w:rsid w:val="61566E39"/>
    <w:rsid w:val="61588EE6"/>
    <w:rsid w:val="615DB0FA"/>
    <w:rsid w:val="61867E01"/>
    <w:rsid w:val="61978CE2"/>
    <w:rsid w:val="61CDA060"/>
    <w:rsid w:val="6239EEFC"/>
    <w:rsid w:val="626495A4"/>
    <w:rsid w:val="627089B9"/>
    <w:rsid w:val="628FAE53"/>
    <w:rsid w:val="62917C5E"/>
    <w:rsid w:val="6291CA04"/>
    <w:rsid w:val="6299EA76"/>
    <w:rsid w:val="629BAE09"/>
    <w:rsid w:val="62A045CA"/>
    <w:rsid w:val="62A5AD04"/>
    <w:rsid w:val="62C72374"/>
    <w:rsid w:val="62EBB035"/>
    <w:rsid w:val="6306C225"/>
    <w:rsid w:val="630FD0E4"/>
    <w:rsid w:val="6334D194"/>
    <w:rsid w:val="633FC6E4"/>
    <w:rsid w:val="634BDDE8"/>
    <w:rsid w:val="634CE01C"/>
    <w:rsid w:val="63731607"/>
    <w:rsid w:val="63846E3B"/>
    <w:rsid w:val="63C84FBD"/>
    <w:rsid w:val="63CEF6EC"/>
    <w:rsid w:val="63F0EF34"/>
    <w:rsid w:val="642CD6FD"/>
    <w:rsid w:val="64309A3E"/>
    <w:rsid w:val="648BD94D"/>
    <w:rsid w:val="64975B76"/>
    <w:rsid w:val="64A926A8"/>
    <w:rsid w:val="64E76B24"/>
    <w:rsid w:val="64ECCA19"/>
    <w:rsid w:val="64F48460"/>
    <w:rsid w:val="6502818A"/>
    <w:rsid w:val="65271BD4"/>
    <w:rsid w:val="6527A3C2"/>
    <w:rsid w:val="6570C75B"/>
    <w:rsid w:val="658DDE88"/>
    <w:rsid w:val="6597DE90"/>
    <w:rsid w:val="65A1CBD5"/>
    <w:rsid w:val="65C09E12"/>
    <w:rsid w:val="6603A0D7"/>
    <w:rsid w:val="6606018F"/>
    <w:rsid w:val="6612559A"/>
    <w:rsid w:val="664257ED"/>
    <w:rsid w:val="664F7DB0"/>
    <w:rsid w:val="6656F3B5"/>
    <w:rsid w:val="667232AE"/>
    <w:rsid w:val="6672E9F9"/>
    <w:rsid w:val="66BF3C5E"/>
    <w:rsid w:val="66C41929"/>
    <w:rsid w:val="66D0E670"/>
    <w:rsid w:val="66D90F98"/>
    <w:rsid w:val="670E6317"/>
    <w:rsid w:val="6711B4F9"/>
    <w:rsid w:val="672BE52C"/>
    <w:rsid w:val="6745FA75"/>
    <w:rsid w:val="6754B506"/>
    <w:rsid w:val="676062F5"/>
    <w:rsid w:val="67675189"/>
    <w:rsid w:val="676AA8F5"/>
    <w:rsid w:val="67AF7115"/>
    <w:rsid w:val="67B98C3E"/>
    <w:rsid w:val="67C3F006"/>
    <w:rsid w:val="67D0196C"/>
    <w:rsid w:val="67DE5DC5"/>
    <w:rsid w:val="680CEDE6"/>
    <w:rsid w:val="681A651D"/>
    <w:rsid w:val="6824FBAA"/>
    <w:rsid w:val="683DDE69"/>
    <w:rsid w:val="68934A9B"/>
    <w:rsid w:val="68D85ADA"/>
    <w:rsid w:val="68EDA76D"/>
    <w:rsid w:val="690109E9"/>
    <w:rsid w:val="6914FD62"/>
    <w:rsid w:val="69220336"/>
    <w:rsid w:val="693D6C63"/>
    <w:rsid w:val="694C5629"/>
    <w:rsid w:val="696A1ECE"/>
    <w:rsid w:val="696C4B21"/>
    <w:rsid w:val="69712EBD"/>
    <w:rsid w:val="69831AB0"/>
    <w:rsid w:val="698D9F31"/>
    <w:rsid w:val="69D1F41E"/>
    <w:rsid w:val="69FA5EF1"/>
    <w:rsid w:val="6A805002"/>
    <w:rsid w:val="6AB8D9A7"/>
    <w:rsid w:val="6AC01EEF"/>
    <w:rsid w:val="6AC955BD"/>
    <w:rsid w:val="6AE62E5F"/>
    <w:rsid w:val="6AFB9488"/>
    <w:rsid w:val="6AFC2DF0"/>
    <w:rsid w:val="6B0CA617"/>
    <w:rsid w:val="6B223A10"/>
    <w:rsid w:val="6B3CFAC6"/>
    <w:rsid w:val="6B45D68E"/>
    <w:rsid w:val="6B789480"/>
    <w:rsid w:val="6BCEF513"/>
    <w:rsid w:val="6C47B466"/>
    <w:rsid w:val="6C66E30F"/>
    <w:rsid w:val="6C88A69F"/>
    <w:rsid w:val="6C8B736E"/>
    <w:rsid w:val="6CDFE33C"/>
    <w:rsid w:val="6CE64300"/>
    <w:rsid w:val="6D1C237D"/>
    <w:rsid w:val="6D44F230"/>
    <w:rsid w:val="6D46C4B8"/>
    <w:rsid w:val="6D6FD5F5"/>
    <w:rsid w:val="6D858EE9"/>
    <w:rsid w:val="6DD31CE1"/>
    <w:rsid w:val="6DD87216"/>
    <w:rsid w:val="6DE4D662"/>
    <w:rsid w:val="6DEEA9AA"/>
    <w:rsid w:val="6DF01E67"/>
    <w:rsid w:val="6E14E9AE"/>
    <w:rsid w:val="6E1A76C8"/>
    <w:rsid w:val="6E2A092C"/>
    <w:rsid w:val="6E466E03"/>
    <w:rsid w:val="6E5D2CF6"/>
    <w:rsid w:val="6E67DF5D"/>
    <w:rsid w:val="6E8FE50D"/>
    <w:rsid w:val="6EA15DB7"/>
    <w:rsid w:val="6EA4381E"/>
    <w:rsid w:val="6EA6D2FD"/>
    <w:rsid w:val="6EDAE3BB"/>
    <w:rsid w:val="6F2A7DF0"/>
    <w:rsid w:val="6F3BB57C"/>
    <w:rsid w:val="6F5E667C"/>
    <w:rsid w:val="6F641FFE"/>
    <w:rsid w:val="6F6AF4FE"/>
    <w:rsid w:val="6F75295B"/>
    <w:rsid w:val="6F755DAE"/>
    <w:rsid w:val="6F8E79AC"/>
    <w:rsid w:val="6FA93C3F"/>
    <w:rsid w:val="6FC7A79C"/>
    <w:rsid w:val="6FF38A36"/>
    <w:rsid w:val="7006A87F"/>
    <w:rsid w:val="70281FDB"/>
    <w:rsid w:val="705766C0"/>
    <w:rsid w:val="709DDD9A"/>
    <w:rsid w:val="70A14084"/>
    <w:rsid w:val="70B71614"/>
    <w:rsid w:val="70C3D049"/>
    <w:rsid w:val="71110C61"/>
    <w:rsid w:val="71627DA7"/>
    <w:rsid w:val="718553B8"/>
    <w:rsid w:val="71B1412C"/>
    <w:rsid w:val="71CAE26B"/>
    <w:rsid w:val="71E7F95F"/>
    <w:rsid w:val="71F6928D"/>
    <w:rsid w:val="722F2825"/>
    <w:rsid w:val="726A1A4F"/>
    <w:rsid w:val="7275D424"/>
    <w:rsid w:val="72AF404E"/>
    <w:rsid w:val="72E1DEB2"/>
    <w:rsid w:val="72E93D72"/>
    <w:rsid w:val="72F063C3"/>
    <w:rsid w:val="7309C7D6"/>
    <w:rsid w:val="730BF770"/>
    <w:rsid w:val="73400A80"/>
    <w:rsid w:val="7342E914"/>
    <w:rsid w:val="73484F56"/>
    <w:rsid w:val="7362B883"/>
    <w:rsid w:val="7382A0BC"/>
    <w:rsid w:val="73A069EB"/>
    <w:rsid w:val="73A11343"/>
    <w:rsid w:val="73B05154"/>
    <w:rsid w:val="73B2EEEA"/>
    <w:rsid w:val="73C79755"/>
    <w:rsid w:val="73D9BA65"/>
    <w:rsid w:val="73F74E24"/>
    <w:rsid w:val="744C7145"/>
    <w:rsid w:val="7499D6CD"/>
    <w:rsid w:val="74D132B1"/>
    <w:rsid w:val="756B3705"/>
    <w:rsid w:val="75A635A1"/>
    <w:rsid w:val="75FBBBA0"/>
    <w:rsid w:val="762AA329"/>
    <w:rsid w:val="76666058"/>
    <w:rsid w:val="766B3AA5"/>
    <w:rsid w:val="7673D4A7"/>
    <w:rsid w:val="76756C6A"/>
    <w:rsid w:val="76B8A5EA"/>
    <w:rsid w:val="76D5DD98"/>
    <w:rsid w:val="76E7DC55"/>
    <w:rsid w:val="76FB35F7"/>
    <w:rsid w:val="7732869F"/>
    <w:rsid w:val="7751FDE5"/>
    <w:rsid w:val="77670E18"/>
    <w:rsid w:val="77718916"/>
    <w:rsid w:val="7783E8D4"/>
    <w:rsid w:val="77A8D872"/>
    <w:rsid w:val="77BA3AC5"/>
    <w:rsid w:val="77DEF669"/>
    <w:rsid w:val="7814EA76"/>
    <w:rsid w:val="7846EC21"/>
    <w:rsid w:val="787A356B"/>
    <w:rsid w:val="78E6768A"/>
    <w:rsid w:val="78EE8B4A"/>
    <w:rsid w:val="78FFF9BD"/>
    <w:rsid w:val="79193FD8"/>
    <w:rsid w:val="792FE7DB"/>
    <w:rsid w:val="796B22E8"/>
    <w:rsid w:val="7983ABFD"/>
    <w:rsid w:val="7998A174"/>
    <w:rsid w:val="79A9F0CE"/>
    <w:rsid w:val="7A509B4D"/>
    <w:rsid w:val="7A5D6E2D"/>
    <w:rsid w:val="7A8D8436"/>
    <w:rsid w:val="7A9046F3"/>
    <w:rsid w:val="7AA51697"/>
    <w:rsid w:val="7AA9378A"/>
    <w:rsid w:val="7AABAFA3"/>
    <w:rsid w:val="7ABF3A07"/>
    <w:rsid w:val="7ACAC667"/>
    <w:rsid w:val="7AD67829"/>
    <w:rsid w:val="7AF63F5F"/>
    <w:rsid w:val="7AF93E04"/>
    <w:rsid w:val="7B26D01B"/>
    <w:rsid w:val="7B3AC6DD"/>
    <w:rsid w:val="7B46C644"/>
    <w:rsid w:val="7B82374F"/>
    <w:rsid w:val="7B9F636B"/>
    <w:rsid w:val="7BB9ABE0"/>
    <w:rsid w:val="7BCF8A14"/>
    <w:rsid w:val="7BE31AB8"/>
    <w:rsid w:val="7BF65D4A"/>
    <w:rsid w:val="7C107FF4"/>
    <w:rsid w:val="7C53109F"/>
    <w:rsid w:val="7C754967"/>
    <w:rsid w:val="7C78C5FB"/>
    <w:rsid w:val="7C904A60"/>
    <w:rsid w:val="7C9FD096"/>
    <w:rsid w:val="7CF15DAC"/>
    <w:rsid w:val="7CF2DFA0"/>
    <w:rsid w:val="7D1ADF6E"/>
    <w:rsid w:val="7D209A72"/>
    <w:rsid w:val="7D466066"/>
    <w:rsid w:val="7D4C53C8"/>
    <w:rsid w:val="7E21BA18"/>
    <w:rsid w:val="7E3A9C33"/>
    <w:rsid w:val="7E5956D8"/>
    <w:rsid w:val="7E7C0864"/>
    <w:rsid w:val="7EB1DAA2"/>
    <w:rsid w:val="7EB7F348"/>
    <w:rsid w:val="7ED0917C"/>
    <w:rsid w:val="7ED3A03B"/>
    <w:rsid w:val="7EE4E87C"/>
    <w:rsid w:val="7F471F75"/>
    <w:rsid w:val="7F67097C"/>
    <w:rsid w:val="7FC67DA1"/>
    <w:rsid w:val="7FD6296B"/>
    <w:rsid w:val="7FF8C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165E11"/>
  <w14:defaultImageDpi w14:val="32767"/>
  <w15:chartTrackingRefBased/>
  <w15:docId w15:val="{E93A0E03-58A7-4D66-92E1-4955E9472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ui-provider">
    <w:name w:val="ui-provider"/>
    <w:basedOn w:val="DefaultParagraphFont"/>
    <w:uiPriority w:val="1"/>
    <w:rsid w:val="63C84FBD"/>
    <w:rPr>
      <w:rFonts w:asciiTheme="minorHAnsi" w:eastAsiaTheme="minorEastAsia" w:hAnsiTheme="minorHAnsi" w:cstheme="minorBidi"/>
      <w:sz w:val="22"/>
      <w:szCs w:val="22"/>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000579"/>
  </w:style>
  <w:style w:type="paragraph" w:styleId="Header">
    <w:name w:val="header"/>
    <w:basedOn w:val="Normal"/>
    <w:link w:val="HeaderChar"/>
    <w:uiPriority w:val="99"/>
    <w:unhideWhenUsed/>
    <w:rsid w:val="00535B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5BDD"/>
  </w:style>
  <w:style w:type="paragraph" w:styleId="Footer">
    <w:name w:val="footer"/>
    <w:basedOn w:val="Normal"/>
    <w:link w:val="FooterChar"/>
    <w:uiPriority w:val="99"/>
    <w:unhideWhenUsed/>
    <w:rsid w:val="00535B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5BDD"/>
  </w:style>
  <w:style w:type="character" w:styleId="UnresolvedMention">
    <w:name w:val="Unresolved Mention"/>
    <w:basedOn w:val="DefaultParagraphFont"/>
    <w:uiPriority w:val="99"/>
    <w:semiHidden/>
    <w:unhideWhenUsed/>
    <w:rsid w:val="00DB1284"/>
    <w:rPr>
      <w:color w:val="605E5C"/>
      <w:shd w:val="clear" w:color="auto" w:fill="E1DFDD"/>
    </w:rPr>
  </w:style>
  <w:style w:type="character" w:styleId="CommentReference">
    <w:name w:val="annotation reference"/>
    <w:basedOn w:val="DefaultParagraphFont"/>
    <w:uiPriority w:val="99"/>
    <w:semiHidden/>
    <w:unhideWhenUsed/>
    <w:rsid w:val="0053179E"/>
    <w:rPr>
      <w:sz w:val="16"/>
      <w:szCs w:val="16"/>
    </w:rPr>
  </w:style>
  <w:style w:type="paragraph" w:styleId="CommentText">
    <w:name w:val="annotation text"/>
    <w:basedOn w:val="Normal"/>
    <w:link w:val="CommentTextChar"/>
    <w:uiPriority w:val="99"/>
    <w:unhideWhenUsed/>
    <w:rsid w:val="0053179E"/>
    <w:pPr>
      <w:spacing w:line="240" w:lineRule="auto"/>
    </w:pPr>
    <w:rPr>
      <w:sz w:val="20"/>
      <w:szCs w:val="20"/>
    </w:rPr>
  </w:style>
  <w:style w:type="character" w:customStyle="1" w:styleId="CommentTextChar">
    <w:name w:val="Comment Text Char"/>
    <w:basedOn w:val="DefaultParagraphFont"/>
    <w:link w:val="CommentText"/>
    <w:uiPriority w:val="99"/>
    <w:rsid w:val="0053179E"/>
    <w:rPr>
      <w:sz w:val="20"/>
      <w:szCs w:val="20"/>
    </w:rPr>
  </w:style>
  <w:style w:type="paragraph" w:styleId="CommentSubject">
    <w:name w:val="annotation subject"/>
    <w:basedOn w:val="CommentText"/>
    <w:next w:val="CommentText"/>
    <w:link w:val="CommentSubjectChar"/>
    <w:uiPriority w:val="99"/>
    <w:semiHidden/>
    <w:unhideWhenUsed/>
    <w:rsid w:val="0053179E"/>
    <w:rPr>
      <w:b/>
      <w:bCs/>
    </w:rPr>
  </w:style>
  <w:style w:type="character" w:customStyle="1" w:styleId="CommentSubjectChar">
    <w:name w:val="Comment Subject Char"/>
    <w:basedOn w:val="CommentTextChar"/>
    <w:link w:val="CommentSubject"/>
    <w:uiPriority w:val="99"/>
    <w:semiHidden/>
    <w:rsid w:val="0053179E"/>
    <w:rPr>
      <w:b/>
      <w:bCs/>
      <w:sz w:val="20"/>
      <w:szCs w:val="20"/>
    </w:rPr>
  </w:style>
  <w:style w:type="table" w:styleId="TableGrid">
    <w:name w:val="Table Grid"/>
    <w:basedOn w:val="TableNormal"/>
    <w:uiPriority w:val="39"/>
    <w:rsid w:val="00454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C2425"/>
    <w:pPr>
      <w:ind w:left="720"/>
      <w:contextualSpacing/>
    </w:pPr>
  </w:style>
  <w:style w:type="paragraph" w:styleId="NormalWeb">
    <w:name w:val="Normal (Web)"/>
    <w:basedOn w:val="Normal"/>
    <w:uiPriority w:val="99"/>
    <w:semiHidden/>
    <w:unhideWhenUsed/>
    <w:rsid w:val="00CC2425"/>
    <w:pPr>
      <w:spacing w:before="100" w:beforeAutospacing="1" w:after="100" w:afterAutospacing="1" w:line="240" w:lineRule="auto"/>
    </w:pPr>
    <w:rPr>
      <w:rFonts w:ascii="Times New Roman" w:eastAsia="Times New Roman" w:hAnsi="Times New Roman" w:cs="Times New Roman"/>
      <w:lang w:eastAsia="en-US"/>
    </w:rPr>
  </w:style>
  <w:style w:type="character" w:styleId="Emphasis">
    <w:name w:val="Emphasis"/>
    <w:basedOn w:val="DefaultParagraphFont"/>
    <w:uiPriority w:val="20"/>
    <w:qFormat/>
    <w:rsid w:val="00CC2425"/>
    <w:rPr>
      <w:i/>
      <w:iCs/>
    </w:rPr>
  </w:style>
  <w:style w:type="paragraph" w:styleId="Bibliography">
    <w:name w:val="Bibliography"/>
    <w:basedOn w:val="Normal"/>
    <w:next w:val="Normal"/>
    <w:uiPriority w:val="37"/>
    <w:unhideWhenUsed/>
    <w:rsid w:val="001C6765"/>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4295">
      <w:bodyDiv w:val="1"/>
      <w:marLeft w:val="0"/>
      <w:marRight w:val="0"/>
      <w:marTop w:val="0"/>
      <w:marBottom w:val="0"/>
      <w:divBdr>
        <w:top w:val="none" w:sz="0" w:space="0" w:color="auto"/>
        <w:left w:val="none" w:sz="0" w:space="0" w:color="auto"/>
        <w:bottom w:val="none" w:sz="0" w:space="0" w:color="auto"/>
        <w:right w:val="none" w:sz="0" w:space="0" w:color="auto"/>
      </w:divBdr>
    </w:div>
    <w:div w:id="18823553">
      <w:bodyDiv w:val="1"/>
      <w:marLeft w:val="0"/>
      <w:marRight w:val="0"/>
      <w:marTop w:val="0"/>
      <w:marBottom w:val="0"/>
      <w:divBdr>
        <w:top w:val="none" w:sz="0" w:space="0" w:color="auto"/>
        <w:left w:val="none" w:sz="0" w:space="0" w:color="auto"/>
        <w:bottom w:val="none" w:sz="0" w:space="0" w:color="auto"/>
        <w:right w:val="none" w:sz="0" w:space="0" w:color="auto"/>
      </w:divBdr>
    </w:div>
    <w:div w:id="34429566">
      <w:bodyDiv w:val="1"/>
      <w:marLeft w:val="0"/>
      <w:marRight w:val="0"/>
      <w:marTop w:val="0"/>
      <w:marBottom w:val="0"/>
      <w:divBdr>
        <w:top w:val="none" w:sz="0" w:space="0" w:color="auto"/>
        <w:left w:val="none" w:sz="0" w:space="0" w:color="auto"/>
        <w:bottom w:val="none" w:sz="0" w:space="0" w:color="auto"/>
        <w:right w:val="none" w:sz="0" w:space="0" w:color="auto"/>
      </w:divBdr>
    </w:div>
    <w:div w:id="52702405">
      <w:bodyDiv w:val="1"/>
      <w:marLeft w:val="0"/>
      <w:marRight w:val="0"/>
      <w:marTop w:val="0"/>
      <w:marBottom w:val="0"/>
      <w:divBdr>
        <w:top w:val="none" w:sz="0" w:space="0" w:color="auto"/>
        <w:left w:val="none" w:sz="0" w:space="0" w:color="auto"/>
        <w:bottom w:val="none" w:sz="0" w:space="0" w:color="auto"/>
        <w:right w:val="none" w:sz="0" w:space="0" w:color="auto"/>
      </w:divBdr>
    </w:div>
    <w:div w:id="71392340">
      <w:bodyDiv w:val="1"/>
      <w:marLeft w:val="0"/>
      <w:marRight w:val="0"/>
      <w:marTop w:val="0"/>
      <w:marBottom w:val="0"/>
      <w:divBdr>
        <w:top w:val="none" w:sz="0" w:space="0" w:color="auto"/>
        <w:left w:val="none" w:sz="0" w:space="0" w:color="auto"/>
        <w:bottom w:val="none" w:sz="0" w:space="0" w:color="auto"/>
        <w:right w:val="none" w:sz="0" w:space="0" w:color="auto"/>
      </w:divBdr>
    </w:div>
    <w:div w:id="81682455">
      <w:bodyDiv w:val="1"/>
      <w:marLeft w:val="0"/>
      <w:marRight w:val="0"/>
      <w:marTop w:val="0"/>
      <w:marBottom w:val="0"/>
      <w:divBdr>
        <w:top w:val="none" w:sz="0" w:space="0" w:color="auto"/>
        <w:left w:val="none" w:sz="0" w:space="0" w:color="auto"/>
        <w:bottom w:val="none" w:sz="0" w:space="0" w:color="auto"/>
        <w:right w:val="none" w:sz="0" w:space="0" w:color="auto"/>
      </w:divBdr>
    </w:div>
    <w:div w:id="97333516">
      <w:bodyDiv w:val="1"/>
      <w:marLeft w:val="0"/>
      <w:marRight w:val="0"/>
      <w:marTop w:val="0"/>
      <w:marBottom w:val="0"/>
      <w:divBdr>
        <w:top w:val="none" w:sz="0" w:space="0" w:color="auto"/>
        <w:left w:val="none" w:sz="0" w:space="0" w:color="auto"/>
        <w:bottom w:val="none" w:sz="0" w:space="0" w:color="auto"/>
        <w:right w:val="none" w:sz="0" w:space="0" w:color="auto"/>
      </w:divBdr>
    </w:div>
    <w:div w:id="120542924">
      <w:bodyDiv w:val="1"/>
      <w:marLeft w:val="0"/>
      <w:marRight w:val="0"/>
      <w:marTop w:val="0"/>
      <w:marBottom w:val="0"/>
      <w:divBdr>
        <w:top w:val="none" w:sz="0" w:space="0" w:color="auto"/>
        <w:left w:val="none" w:sz="0" w:space="0" w:color="auto"/>
        <w:bottom w:val="none" w:sz="0" w:space="0" w:color="auto"/>
        <w:right w:val="none" w:sz="0" w:space="0" w:color="auto"/>
      </w:divBdr>
    </w:div>
    <w:div w:id="124125357">
      <w:bodyDiv w:val="1"/>
      <w:marLeft w:val="0"/>
      <w:marRight w:val="0"/>
      <w:marTop w:val="0"/>
      <w:marBottom w:val="0"/>
      <w:divBdr>
        <w:top w:val="none" w:sz="0" w:space="0" w:color="auto"/>
        <w:left w:val="none" w:sz="0" w:space="0" w:color="auto"/>
        <w:bottom w:val="none" w:sz="0" w:space="0" w:color="auto"/>
        <w:right w:val="none" w:sz="0" w:space="0" w:color="auto"/>
      </w:divBdr>
    </w:div>
    <w:div w:id="124585113">
      <w:bodyDiv w:val="1"/>
      <w:marLeft w:val="0"/>
      <w:marRight w:val="0"/>
      <w:marTop w:val="0"/>
      <w:marBottom w:val="0"/>
      <w:divBdr>
        <w:top w:val="none" w:sz="0" w:space="0" w:color="auto"/>
        <w:left w:val="none" w:sz="0" w:space="0" w:color="auto"/>
        <w:bottom w:val="none" w:sz="0" w:space="0" w:color="auto"/>
        <w:right w:val="none" w:sz="0" w:space="0" w:color="auto"/>
      </w:divBdr>
    </w:div>
    <w:div w:id="177935773">
      <w:bodyDiv w:val="1"/>
      <w:marLeft w:val="0"/>
      <w:marRight w:val="0"/>
      <w:marTop w:val="0"/>
      <w:marBottom w:val="0"/>
      <w:divBdr>
        <w:top w:val="none" w:sz="0" w:space="0" w:color="auto"/>
        <w:left w:val="none" w:sz="0" w:space="0" w:color="auto"/>
        <w:bottom w:val="none" w:sz="0" w:space="0" w:color="auto"/>
        <w:right w:val="none" w:sz="0" w:space="0" w:color="auto"/>
      </w:divBdr>
    </w:div>
    <w:div w:id="216547573">
      <w:bodyDiv w:val="1"/>
      <w:marLeft w:val="0"/>
      <w:marRight w:val="0"/>
      <w:marTop w:val="0"/>
      <w:marBottom w:val="0"/>
      <w:divBdr>
        <w:top w:val="none" w:sz="0" w:space="0" w:color="auto"/>
        <w:left w:val="none" w:sz="0" w:space="0" w:color="auto"/>
        <w:bottom w:val="none" w:sz="0" w:space="0" w:color="auto"/>
        <w:right w:val="none" w:sz="0" w:space="0" w:color="auto"/>
      </w:divBdr>
    </w:div>
    <w:div w:id="258762280">
      <w:bodyDiv w:val="1"/>
      <w:marLeft w:val="0"/>
      <w:marRight w:val="0"/>
      <w:marTop w:val="0"/>
      <w:marBottom w:val="0"/>
      <w:divBdr>
        <w:top w:val="none" w:sz="0" w:space="0" w:color="auto"/>
        <w:left w:val="none" w:sz="0" w:space="0" w:color="auto"/>
        <w:bottom w:val="none" w:sz="0" w:space="0" w:color="auto"/>
        <w:right w:val="none" w:sz="0" w:space="0" w:color="auto"/>
      </w:divBdr>
    </w:div>
    <w:div w:id="271129386">
      <w:bodyDiv w:val="1"/>
      <w:marLeft w:val="0"/>
      <w:marRight w:val="0"/>
      <w:marTop w:val="0"/>
      <w:marBottom w:val="0"/>
      <w:divBdr>
        <w:top w:val="none" w:sz="0" w:space="0" w:color="auto"/>
        <w:left w:val="none" w:sz="0" w:space="0" w:color="auto"/>
        <w:bottom w:val="none" w:sz="0" w:space="0" w:color="auto"/>
        <w:right w:val="none" w:sz="0" w:space="0" w:color="auto"/>
      </w:divBdr>
    </w:div>
    <w:div w:id="283731220">
      <w:bodyDiv w:val="1"/>
      <w:marLeft w:val="0"/>
      <w:marRight w:val="0"/>
      <w:marTop w:val="0"/>
      <w:marBottom w:val="0"/>
      <w:divBdr>
        <w:top w:val="none" w:sz="0" w:space="0" w:color="auto"/>
        <w:left w:val="none" w:sz="0" w:space="0" w:color="auto"/>
        <w:bottom w:val="none" w:sz="0" w:space="0" w:color="auto"/>
        <w:right w:val="none" w:sz="0" w:space="0" w:color="auto"/>
      </w:divBdr>
    </w:div>
    <w:div w:id="324475106">
      <w:bodyDiv w:val="1"/>
      <w:marLeft w:val="0"/>
      <w:marRight w:val="0"/>
      <w:marTop w:val="0"/>
      <w:marBottom w:val="0"/>
      <w:divBdr>
        <w:top w:val="none" w:sz="0" w:space="0" w:color="auto"/>
        <w:left w:val="none" w:sz="0" w:space="0" w:color="auto"/>
        <w:bottom w:val="none" w:sz="0" w:space="0" w:color="auto"/>
        <w:right w:val="none" w:sz="0" w:space="0" w:color="auto"/>
      </w:divBdr>
    </w:div>
    <w:div w:id="325479893">
      <w:bodyDiv w:val="1"/>
      <w:marLeft w:val="0"/>
      <w:marRight w:val="0"/>
      <w:marTop w:val="0"/>
      <w:marBottom w:val="0"/>
      <w:divBdr>
        <w:top w:val="none" w:sz="0" w:space="0" w:color="auto"/>
        <w:left w:val="none" w:sz="0" w:space="0" w:color="auto"/>
        <w:bottom w:val="none" w:sz="0" w:space="0" w:color="auto"/>
        <w:right w:val="none" w:sz="0" w:space="0" w:color="auto"/>
      </w:divBdr>
    </w:div>
    <w:div w:id="341973677">
      <w:bodyDiv w:val="1"/>
      <w:marLeft w:val="0"/>
      <w:marRight w:val="0"/>
      <w:marTop w:val="0"/>
      <w:marBottom w:val="0"/>
      <w:divBdr>
        <w:top w:val="none" w:sz="0" w:space="0" w:color="auto"/>
        <w:left w:val="none" w:sz="0" w:space="0" w:color="auto"/>
        <w:bottom w:val="none" w:sz="0" w:space="0" w:color="auto"/>
        <w:right w:val="none" w:sz="0" w:space="0" w:color="auto"/>
      </w:divBdr>
    </w:div>
    <w:div w:id="374040083">
      <w:bodyDiv w:val="1"/>
      <w:marLeft w:val="0"/>
      <w:marRight w:val="0"/>
      <w:marTop w:val="0"/>
      <w:marBottom w:val="0"/>
      <w:divBdr>
        <w:top w:val="none" w:sz="0" w:space="0" w:color="auto"/>
        <w:left w:val="none" w:sz="0" w:space="0" w:color="auto"/>
        <w:bottom w:val="none" w:sz="0" w:space="0" w:color="auto"/>
        <w:right w:val="none" w:sz="0" w:space="0" w:color="auto"/>
      </w:divBdr>
    </w:div>
    <w:div w:id="377358694">
      <w:bodyDiv w:val="1"/>
      <w:marLeft w:val="0"/>
      <w:marRight w:val="0"/>
      <w:marTop w:val="0"/>
      <w:marBottom w:val="0"/>
      <w:divBdr>
        <w:top w:val="none" w:sz="0" w:space="0" w:color="auto"/>
        <w:left w:val="none" w:sz="0" w:space="0" w:color="auto"/>
        <w:bottom w:val="none" w:sz="0" w:space="0" w:color="auto"/>
        <w:right w:val="none" w:sz="0" w:space="0" w:color="auto"/>
      </w:divBdr>
    </w:div>
    <w:div w:id="385374614">
      <w:bodyDiv w:val="1"/>
      <w:marLeft w:val="0"/>
      <w:marRight w:val="0"/>
      <w:marTop w:val="0"/>
      <w:marBottom w:val="0"/>
      <w:divBdr>
        <w:top w:val="none" w:sz="0" w:space="0" w:color="auto"/>
        <w:left w:val="none" w:sz="0" w:space="0" w:color="auto"/>
        <w:bottom w:val="none" w:sz="0" w:space="0" w:color="auto"/>
        <w:right w:val="none" w:sz="0" w:space="0" w:color="auto"/>
      </w:divBdr>
    </w:div>
    <w:div w:id="403721787">
      <w:bodyDiv w:val="1"/>
      <w:marLeft w:val="0"/>
      <w:marRight w:val="0"/>
      <w:marTop w:val="0"/>
      <w:marBottom w:val="0"/>
      <w:divBdr>
        <w:top w:val="none" w:sz="0" w:space="0" w:color="auto"/>
        <w:left w:val="none" w:sz="0" w:space="0" w:color="auto"/>
        <w:bottom w:val="none" w:sz="0" w:space="0" w:color="auto"/>
        <w:right w:val="none" w:sz="0" w:space="0" w:color="auto"/>
      </w:divBdr>
    </w:div>
    <w:div w:id="411970857">
      <w:bodyDiv w:val="1"/>
      <w:marLeft w:val="0"/>
      <w:marRight w:val="0"/>
      <w:marTop w:val="0"/>
      <w:marBottom w:val="0"/>
      <w:divBdr>
        <w:top w:val="none" w:sz="0" w:space="0" w:color="auto"/>
        <w:left w:val="none" w:sz="0" w:space="0" w:color="auto"/>
        <w:bottom w:val="none" w:sz="0" w:space="0" w:color="auto"/>
        <w:right w:val="none" w:sz="0" w:space="0" w:color="auto"/>
      </w:divBdr>
    </w:div>
    <w:div w:id="463698632">
      <w:bodyDiv w:val="1"/>
      <w:marLeft w:val="0"/>
      <w:marRight w:val="0"/>
      <w:marTop w:val="0"/>
      <w:marBottom w:val="0"/>
      <w:divBdr>
        <w:top w:val="none" w:sz="0" w:space="0" w:color="auto"/>
        <w:left w:val="none" w:sz="0" w:space="0" w:color="auto"/>
        <w:bottom w:val="none" w:sz="0" w:space="0" w:color="auto"/>
        <w:right w:val="none" w:sz="0" w:space="0" w:color="auto"/>
      </w:divBdr>
    </w:div>
    <w:div w:id="473789404">
      <w:bodyDiv w:val="1"/>
      <w:marLeft w:val="0"/>
      <w:marRight w:val="0"/>
      <w:marTop w:val="0"/>
      <w:marBottom w:val="0"/>
      <w:divBdr>
        <w:top w:val="none" w:sz="0" w:space="0" w:color="auto"/>
        <w:left w:val="none" w:sz="0" w:space="0" w:color="auto"/>
        <w:bottom w:val="none" w:sz="0" w:space="0" w:color="auto"/>
        <w:right w:val="none" w:sz="0" w:space="0" w:color="auto"/>
      </w:divBdr>
    </w:div>
    <w:div w:id="486282712">
      <w:bodyDiv w:val="1"/>
      <w:marLeft w:val="0"/>
      <w:marRight w:val="0"/>
      <w:marTop w:val="0"/>
      <w:marBottom w:val="0"/>
      <w:divBdr>
        <w:top w:val="none" w:sz="0" w:space="0" w:color="auto"/>
        <w:left w:val="none" w:sz="0" w:space="0" w:color="auto"/>
        <w:bottom w:val="none" w:sz="0" w:space="0" w:color="auto"/>
        <w:right w:val="none" w:sz="0" w:space="0" w:color="auto"/>
      </w:divBdr>
    </w:div>
    <w:div w:id="590314658">
      <w:bodyDiv w:val="1"/>
      <w:marLeft w:val="0"/>
      <w:marRight w:val="0"/>
      <w:marTop w:val="0"/>
      <w:marBottom w:val="0"/>
      <w:divBdr>
        <w:top w:val="none" w:sz="0" w:space="0" w:color="auto"/>
        <w:left w:val="none" w:sz="0" w:space="0" w:color="auto"/>
        <w:bottom w:val="none" w:sz="0" w:space="0" w:color="auto"/>
        <w:right w:val="none" w:sz="0" w:space="0" w:color="auto"/>
      </w:divBdr>
    </w:div>
    <w:div w:id="627399853">
      <w:bodyDiv w:val="1"/>
      <w:marLeft w:val="0"/>
      <w:marRight w:val="0"/>
      <w:marTop w:val="0"/>
      <w:marBottom w:val="0"/>
      <w:divBdr>
        <w:top w:val="none" w:sz="0" w:space="0" w:color="auto"/>
        <w:left w:val="none" w:sz="0" w:space="0" w:color="auto"/>
        <w:bottom w:val="none" w:sz="0" w:space="0" w:color="auto"/>
        <w:right w:val="none" w:sz="0" w:space="0" w:color="auto"/>
      </w:divBdr>
    </w:div>
    <w:div w:id="629243478">
      <w:bodyDiv w:val="1"/>
      <w:marLeft w:val="0"/>
      <w:marRight w:val="0"/>
      <w:marTop w:val="0"/>
      <w:marBottom w:val="0"/>
      <w:divBdr>
        <w:top w:val="none" w:sz="0" w:space="0" w:color="auto"/>
        <w:left w:val="none" w:sz="0" w:space="0" w:color="auto"/>
        <w:bottom w:val="none" w:sz="0" w:space="0" w:color="auto"/>
        <w:right w:val="none" w:sz="0" w:space="0" w:color="auto"/>
      </w:divBdr>
    </w:div>
    <w:div w:id="639459101">
      <w:bodyDiv w:val="1"/>
      <w:marLeft w:val="0"/>
      <w:marRight w:val="0"/>
      <w:marTop w:val="0"/>
      <w:marBottom w:val="0"/>
      <w:divBdr>
        <w:top w:val="none" w:sz="0" w:space="0" w:color="auto"/>
        <w:left w:val="none" w:sz="0" w:space="0" w:color="auto"/>
        <w:bottom w:val="none" w:sz="0" w:space="0" w:color="auto"/>
        <w:right w:val="none" w:sz="0" w:space="0" w:color="auto"/>
      </w:divBdr>
    </w:div>
    <w:div w:id="650796596">
      <w:bodyDiv w:val="1"/>
      <w:marLeft w:val="0"/>
      <w:marRight w:val="0"/>
      <w:marTop w:val="0"/>
      <w:marBottom w:val="0"/>
      <w:divBdr>
        <w:top w:val="none" w:sz="0" w:space="0" w:color="auto"/>
        <w:left w:val="none" w:sz="0" w:space="0" w:color="auto"/>
        <w:bottom w:val="none" w:sz="0" w:space="0" w:color="auto"/>
        <w:right w:val="none" w:sz="0" w:space="0" w:color="auto"/>
      </w:divBdr>
      <w:divsChild>
        <w:div w:id="11467490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1444501">
      <w:bodyDiv w:val="1"/>
      <w:marLeft w:val="0"/>
      <w:marRight w:val="0"/>
      <w:marTop w:val="0"/>
      <w:marBottom w:val="0"/>
      <w:divBdr>
        <w:top w:val="none" w:sz="0" w:space="0" w:color="auto"/>
        <w:left w:val="none" w:sz="0" w:space="0" w:color="auto"/>
        <w:bottom w:val="none" w:sz="0" w:space="0" w:color="auto"/>
        <w:right w:val="none" w:sz="0" w:space="0" w:color="auto"/>
      </w:divBdr>
    </w:div>
    <w:div w:id="679355811">
      <w:bodyDiv w:val="1"/>
      <w:marLeft w:val="0"/>
      <w:marRight w:val="0"/>
      <w:marTop w:val="0"/>
      <w:marBottom w:val="0"/>
      <w:divBdr>
        <w:top w:val="none" w:sz="0" w:space="0" w:color="auto"/>
        <w:left w:val="none" w:sz="0" w:space="0" w:color="auto"/>
        <w:bottom w:val="none" w:sz="0" w:space="0" w:color="auto"/>
        <w:right w:val="none" w:sz="0" w:space="0" w:color="auto"/>
      </w:divBdr>
    </w:div>
    <w:div w:id="726339176">
      <w:bodyDiv w:val="1"/>
      <w:marLeft w:val="0"/>
      <w:marRight w:val="0"/>
      <w:marTop w:val="0"/>
      <w:marBottom w:val="0"/>
      <w:divBdr>
        <w:top w:val="none" w:sz="0" w:space="0" w:color="auto"/>
        <w:left w:val="none" w:sz="0" w:space="0" w:color="auto"/>
        <w:bottom w:val="none" w:sz="0" w:space="0" w:color="auto"/>
        <w:right w:val="none" w:sz="0" w:space="0" w:color="auto"/>
      </w:divBdr>
    </w:div>
    <w:div w:id="726609531">
      <w:bodyDiv w:val="1"/>
      <w:marLeft w:val="0"/>
      <w:marRight w:val="0"/>
      <w:marTop w:val="0"/>
      <w:marBottom w:val="0"/>
      <w:divBdr>
        <w:top w:val="none" w:sz="0" w:space="0" w:color="auto"/>
        <w:left w:val="none" w:sz="0" w:space="0" w:color="auto"/>
        <w:bottom w:val="none" w:sz="0" w:space="0" w:color="auto"/>
        <w:right w:val="none" w:sz="0" w:space="0" w:color="auto"/>
      </w:divBdr>
      <w:divsChild>
        <w:div w:id="8994846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36705115">
      <w:bodyDiv w:val="1"/>
      <w:marLeft w:val="0"/>
      <w:marRight w:val="0"/>
      <w:marTop w:val="0"/>
      <w:marBottom w:val="0"/>
      <w:divBdr>
        <w:top w:val="none" w:sz="0" w:space="0" w:color="auto"/>
        <w:left w:val="none" w:sz="0" w:space="0" w:color="auto"/>
        <w:bottom w:val="none" w:sz="0" w:space="0" w:color="auto"/>
        <w:right w:val="none" w:sz="0" w:space="0" w:color="auto"/>
      </w:divBdr>
    </w:div>
    <w:div w:id="763110688">
      <w:bodyDiv w:val="1"/>
      <w:marLeft w:val="0"/>
      <w:marRight w:val="0"/>
      <w:marTop w:val="0"/>
      <w:marBottom w:val="0"/>
      <w:divBdr>
        <w:top w:val="none" w:sz="0" w:space="0" w:color="auto"/>
        <w:left w:val="none" w:sz="0" w:space="0" w:color="auto"/>
        <w:bottom w:val="none" w:sz="0" w:space="0" w:color="auto"/>
        <w:right w:val="none" w:sz="0" w:space="0" w:color="auto"/>
      </w:divBdr>
    </w:div>
    <w:div w:id="773671560">
      <w:bodyDiv w:val="1"/>
      <w:marLeft w:val="0"/>
      <w:marRight w:val="0"/>
      <w:marTop w:val="0"/>
      <w:marBottom w:val="0"/>
      <w:divBdr>
        <w:top w:val="none" w:sz="0" w:space="0" w:color="auto"/>
        <w:left w:val="none" w:sz="0" w:space="0" w:color="auto"/>
        <w:bottom w:val="none" w:sz="0" w:space="0" w:color="auto"/>
        <w:right w:val="none" w:sz="0" w:space="0" w:color="auto"/>
      </w:divBdr>
    </w:div>
    <w:div w:id="777138585">
      <w:bodyDiv w:val="1"/>
      <w:marLeft w:val="0"/>
      <w:marRight w:val="0"/>
      <w:marTop w:val="0"/>
      <w:marBottom w:val="0"/>
      <w:divBdr>
        <w:top w:val="none" w:sz="0" w:space="0" w:color="auto"/>
        <w:left w:val="none" w:sz="0" w:space="0" w:color="auto"/>
        <w:bottom w:val="none" w:sz="0" w:space="0" w:color="auto"/>
        <w:right w:val="none" w:sz="0" w:space="0" w:color="auto"/>
      </w:divBdr>
      <w:divsChild>
        <w:div w:id="8139875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7526305">
      <w:bodyDiv w:val="1"/>
      <w:marLeft w:val="0"/>
      <w:marRight w:val="0"/>
      <w:marTop w:val="0"/>
      <w:marBottom w:val="0"/>
      <w:divBdr>
        <w:top w:val="none" w:sz="0" w:space="0" w:color="auto"/>
        <w:left w:val="none" w:sz="0" w:space="0" w:color="auto"/>
        <w:bottom w:val="none" w:sz="0" w:space="0" w:color="auto"/>
        <w:right w:val="none" w:sz="0" w:space="0" w:color="auto"/>
      </w:divBdr>
    </w:div>
    <w:div w:id="816990371">
      <w:bodyDiv w:val="1"/>
      <w:marLeft w:val="0"/>
      <w:marRight w:val="0"/>
      <w:marTop w:val="0"/>
      <w:marBottom w:val="0"/>
      <w:divBdr>
        <w:top w:val="none" w:sz="0" w:space="0" w:color="auto"/>
        <w:left w:val="none" w:sz="0" w:space="0" w:color="auto"/>
        <w:bottom w:val="none" w:sz="0" w:space="0" w:color="auto"/>
        <w:right w:val="none" w:sz="0" w:space="0" w:color="auto"/>
      </w:divBdr>
    </w:div>
    <w:div w:id="834227392">
      <w:bodyDiv w:val="1"/>
      <w:marLeft w:val="0"/>
      <w:marRight w:val="0"/>
      <w:marTop w:val="0"/>
      <w:marBottom w:val="0"/>
      <w:divBdr>
        <w:top w:val="none" w:sz="0" w:space="0" w:color="auto"/>
        <w:left w:val="none" w:sz="0" w:space="0" w:color="auto"/>
        <w:bottom w:val="none" w:sz="0" w:space="0" w:color="auto"/>
        <w:right w:val="none" w:sz="0" w:space="0" w:color="auto"/>
      </w:divBdr>
    </w:div>
    <w:div w:id="876939393">
      <w:bodyDiv w:val="1"/>
      <w:marLeft w:val="0"/>
      <w:marRight w:val="0"/>
      <w:marTop w:val="0"/>
      <w:marBottom w:val="0"/>
      <w:divBdr>
        <w:top w:val="none" w:sz="0" w:space="0" w:color="auto"/>
        <w:left w:val="none" w:sz="0" w:space="0" w:color="auto"/>
        <w:bottom w:val="none" w:sz="0" w:space="0" w:color="auto"/>
        <w:right w:val="none" w:sz="0" w:space="0" w:color="auto"/>
      </w:divBdr>
    </w:div>
    <w:div w:id="894699068">
      <w:bodyDiv w:val="1"/>
      <w:marLeft w:val="0"/>
      <w:marRight w:val="0"/>
      <w:marTop w:val="0"/>
      <w:marBottom w:val="0"/>
      <w:divBdr>
        <w:top w:val="none" w:sz="0" w:space="0" w:color="auto"/>
        <w:left w:val="none" w:sz="0" w:space="0" w:color="auto"/>
        <w:bottom w:val="none" w:sz="0" w:space="0" w:color="auto"/>
        <w:right w:val="none" w:sz="0" w:space="0" w:color="auto"/>
      </w:divBdr>
    </w:div>
    <w:div w:id="916480604">
      <w:bodyDiv w:val="1"/>
      <w:marLeft w:val="0"/>
      <w:marRight w:val="0"/>
      <w:marTop w:val="0"/>
      <w:marBottom w:val="0"/>
      <w:divBdr>
        <w:top w:val="none" w:sz="0" w:space="0" w:color="auto"/>
        <w:left w:val="none" w:sz="0" w:space="0" w:color="auto"/>
        <w:bottom w:val="none" w:sz="0" w:space="0" w:color="auto"/>
        <w:right w:val="none" w:sz="0" w:space="0" w:color="auto"/>
      </w:divBdr>
    </w:div>
    <w:div w:id="921330974">
      <w:bodyDiv w:val="1"/>
      <w:marLeft w:val="0"/>
      <w:marRight w:val="0"/>
      <w:marTop w:val="0"/>
      <w:marBottom w:val="0"/>
      <w:divBdr>
        <w:top w:val="none" w:sz="0" w:space="0" w:color="auto"/>
        <w:left w:val="none" w:sz="0" w:space="0" w:color="auto"/>
        <w:bottom w:val="none" w:sz="0" w:space="0" w:color="auto"/>
        <w:right w:val="none" w:sz="0" w:space="0" w:color="auto"/>
      </w:divBdr>
    </w:div>
    <w:div w:id="931473163">
      <w:bodyDiv w:val="1"/>
      <w:marLeft w:val="0"/>
      <w:marRight w:val="0"/>
      <w:marTop w:val="0"/>
      <w:marBottom w:val="0"/>
      <w:divBdr>
        <w:top w:val="none" w:sz="0" w:space="0" w:color="auto"/>
        <w:left w:val="none" w:sz="0" w:space="0" w:color="auto"/>
        <w:bottom w:val="none" w:sz="0" w:space="0" w:color="auto"/>
        <w:right w:val="none" w:sz="0" w:space="0" w:color="auto"/>
      </w:divBdr>
    </w:div>
    <w:div w:id="939141186">
      <w:bodyDiv w:val="1"/>
      <w:marLeft w:val="0"/>
      <w:marRight w:val="0"/>
      <w:marTop w:val="0"/>
      <w:marBottom w:val="0"/>
      <w:divBdr>
        <w:top w:val="none" w:sz="0" w:space="0" w:color="auto"/>
        <w:left w:val="none" w:sz="0" w:space="0" w:color="auto"/>
        <w:bottom w:val="none" w:sz="0" w:space="0" w:color="auto"/>
        <w:right w:val="none" w:sz="0" w:space="0" w:color="auto"/>
      </w:divBdr>
    </w:div>
    <w:div w:id="963922297">
      <w:bodyDiv w:val="1"/>
      <w:marLeft w:val="0"/>
      <w:marRight w:val="0"/>
      <w:marTop w:val="0"/>
      <w:marBottom w:val="0"/>
      <w:divBdr>
        <w:top w:val="none" w:sz="0" w:space="0" w:color="auto"/>
        <w:left w:val="none" w:sz="0" w:space="0" w:color="auto"/>
        <w:bottom w:val="none" w:sz="0" w:space="0" w:color="auto"/>
        <w:right w:val="none" w:sz="0" w:space="0" w:color="auto"/>
      </w:divBdr>
    </w:div>
    <w:div w:id="1021975081">
      <w:bodyDiv w:val="1"/>
      <w:marLeft w:val="0"/>
      <w:marRight w:val="0"/>
      <w:marTop w:val="0"/>
      <w:marBottom w:val="0"/>
      <w:divBdr>
        <w:top w:val="none" w:sz="0" w:space="0" w:color="auto"/>
        <w:left w:val="none" w:sz="0" w:space="0" w:color="auto"/>
        <w:bottom w:val="none" w:sz="0" w:space="0" w:color="auto"/>
        <w:right w:val="none" w:sz="0" w:space="0" w:color="auto"/>
      </w:divBdr>
    </w:div>
    <w:div w:id="1025863344">
      <w:bodyDiv w:val="1"/>
      <w:marLeft w:val="0"/>
      <w:marRight w:val="0"/>
      <w:marTop w:val="0"/>
      <w:marBottom w:val="0"/>
      <w:divBdr>
        <w:top w:val="none" w:sz="0" w:space="0" w:color="auto"/>
        <w:left w:val="none" w:sz="0" w:space="0" w:color="auto"/>
        <w:bottom w:val="none" w:sz="0" w:space="0" w:color="auto"/>
        <w:right w:val="none" w:sz="0" w:space="0" w:color="auto"/>
      </w:divBdr>
    </w:div>
    <w:div w:id="1042898741">
      <w:bodyDiv w:val="1"/>
      <w:marLeft w:val="0"/>
      <w:marRight w:val="0"/>
      <w:marTop w:val="0"/>
      <w:marBottom w:val="0"/>
      <w:divBdr>
        <w:top w:val="none" w:sz="0" w:space="0" w:color="auto"/>
        <w:left w:val="none" w:sz="0" w:space="0" w:color="auto"/>
        <w:bottom w:val="none" w:sz="0" w:space="0" w:color="auto"/>
        <w:right w:val="none" w:sz="0" w:space="0" w:color="auto"/>
      </w:divBdr>
    </w:div>
    <w:div w:id="1109393996">
      <w:bodyDiv w:val="1"/>
      <w:marLeft w:val="0"/>
      <w:marRight w:val="0"/>
      <w:marTop w:val="0"/>
      <w:marBottom w:val="0"/>
      <w:divBdr>
        <w:top w:val="none" w:sz="0" w:space="0" w:color="auto"/>
        <w:left w:val="none" w:sz="0" w:space="0" w:color="auto"/>
        <w:bottom w:val="none" w:sz="0" w:space="0" w:color="auto"/>
        <w:right w:val="none" w:sz="0" w:space="0" w:color="auto"/>
      </w:divBdr>
    </w:div>
    <w:div w:id="1121192127">
      <w:bodyDiv w:val="1"/>
      <w:marLeft w:val="0"/>
      <w:marRight w:val="0"/>
      <w:marTop w:val="0"/>
      <w:marBottom w:val="0"/>
      <w:divBdr>
        <w:top w:val="none" w:sz="0" w:space="0" w:color="auto"/>
        <w:left w:val="none" w:sz="0" w:space="0" w:color="auto"/>
        <w:bottom w:val="none" w:sz="0" w:space="0" w:color="auto"/>
        <w:right w:val="none" w:sz="0" w:space="0" w:color="auto"/>
      </w:divBdr>
    </w:div>
    <w:div w:id="1139807372">
      <w:bodyDiv w:val="1"/>
      <w:marLeft w:val="0"/>
      <w:marRight w:val="0"/>
      <w:marTop w:val="0"/>
      <w:marBottom w:val="0"/>
      <w:divBdr>
        <w:top w:val="none" w:sz="0" w:space="0" w:color="auto"/>
        <w:left w:val="none" w:sz="0" w:space="0" w:color="auto"/>
        <w:bottom w:val="none" w:sz="0" w:space="0" w:color="auto"/>
        <w:right w:val="none" w:sz="0" w:space="0" w:color="auto"/>
      </w:divBdr>
    </w:div>
    <w:div w:id="1186168718">
      <w:bodyDiv w:val="1"/>
      <w:marLeft w:val="0"/>
      <w:marRight w:val="0"/>
      <w:marTop w:val="0"/>
      <w:marBottom w:val="0"/>
      <w:divBdr>
        <w:top w:val="none" w:sz="0" w:space="0" w:color="auto"/>
        <w:left w:val="none" w:sz="0" w:space="0" w:color="auto"/>
        <w:bottom w:val="none" w:sz="0" w:space="0" w:color="auto"/>
        <w:right w:val="none" w:sz="0" w:space="0" w:color="auto"/>
      </w:divBdr>
    </w:div>
    <w:div w:id="1193152443">
      <w:bodyDiv w:val="1"/>
      <w:marLeft w:val="0"/>
      <w:marRight w:val="0"/>
      <w:marTop w:val="0"/>
      <w:marBottom w:val="0"/>
      <w:divBdr>
        <w:top w:val="none" w:sz="0" w:space="0" w:color="auto"/>
        <w:left w:val="none" w:sz="0" w:space="0" w:color="auto"/>
        <w:bottom w:val="none" w:sz="0" w:space="0" w:color="auto"/>
        <w:right w:val="none" w:sz="0" w:space="0" w:color="auto"/>
      </w:divBdr>
    </w:div>
    <w:div w:id="1210528240">
      <w:bodyDiv w:val="1"/>
      <w:marLeft w:val="0"/>
      <w:marRight w:val="0"/>
      <w:marTop w:val="0"/>
      <w:marBottom w:val="0"/>
      <w:divBdr>
        <w:top w:val="none" w:sz="0" w:space="0" w:color="auto"/>
        <w:left w:val="none" w:sz="0" w:space="0" w:color="auto"/>
        <w:bottom w:val="none" w:sz="0" w:space="0" w:color="auto"/>
        <w:right w:val="none" w:sz="0" w:space="0" w:color="auto"/>
      </w:divBdr>
      <w:divsChild>
        <w:div w:id="19033290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71427163">
      <w:bodyDiv w:val="1"/>
      <w:marLeft w:val="0"/>
      <w:marRight w:val="0"/>
      <w:marTop w:val="0"/>
      <w:marBottom w:val="0"/>
      <w:divBdr>
        <w:top w:val="none" w:sz="0" w:space="0" w:color="auto"/>
        <w:left w:val="none" w:sz="0" w:space="0" w:color="auto"/>
        <w:bottom w:val="none" w:sz="0" w:space="0" w:color="auto"/>
        <w:right w:val="none" w:sz="0" w:space="0" w:color="auto"/>
      </w:divBdr>
    </w:div>
    <w:div w:id="1280643317">
      <w:bodyDiv w:val="1"/>
      <w:marLeft w:val="0"/>
      <w:marRight w:val="0"/>
      <w:marTop w:val="0"/>
      <w:marBottom w:val="0"/>
      <w:divBdr>
        <w:top w:val="none" w:sz="0" w:space="0" w:color="auto"/>
        <w:left w:val="none" w:sz="0" w:space="0" w:color="auto"/>
        <w:bottom w:val="none" w:sz="0" w:space="0" w:color="auto"/>
        <w:right w:val="none" w:sz="0" w:space="0" w:color="auto"/>
      </w:divBdr>
    </w:div>
    <w:div w:id="1318992538">
      <w:bodyDiv w:val="1"/>
      <w:marLeft w:val="0"/>
      <w:marRight w:val="0"/>
      <w:marTop w:val="0"/>
      <w:marBottom w:val="0"/>
      <w:divBdr>
        <w:top w:val="none" w:sz="0" w:space="0" w:color="auto"/>
        <w:left w:val="none" w:sz="0" w:space="0" w:color="auto"/>
        <w:bottom w:val="none" w:sz="0" w:space="0" w:color="auto"/>
        <w:right w:val="none" w:sz="0" w:space="0" w:color="auto"/>
      </w:divBdr>
      <w:divsChild>
        <w:div w:id="26800432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20884488">
      <w:bodyDiv w:val="1"/>
      <w:marLeft w:val="0"/>
      <w:marRight w:val="0"/>
      <w:marTop w:val="0"/>
      <w:marBottom w:val="0"/>
      <w:divBdr>
        <w:top w:val="none" w:sz="0" w:space="0" w:color="auto"/>
        <w:left w:val="none" w:sz="0" w:space="0" w:color="auto"/>
        <w:bottom w:val="none" w:sz="0" w:space="0" w:color="auto"/>
        <w:right w:val="none" w:sz="0" w:space="0" w:color="auto"/>
      </w:divBdr>
      <w:divsChild>
        <w:div w:id="747001984">
          <w:marLeft w:val="0"/>
          <w:marRight w:val="0"/>
          <w:marTop w:val="0"/>
          <w:marBottom w:val="0"/>
          <w:divBdr>
            <w:top w:val="none" w:sz="0" w:space="0" w:color="auto"/>
            <w:left w:val="none" w:sz="0" w:space="0" w:color="auto"/>
            <w:bottom w:val="none" w:sz="0" w:space="0" w:color="auto"/>
            <w:right w:val="none" w:sz="0" w:space="0" w:color="auto"/>
          </w:divBdr>
        </w:div>
      </w:divsChild>
    </w:div>
    <w:div w:id="1338967925">
      <w:bodyDiv w:val="1"/>
      <w:marLeft w:val="0"/>
      <w:marRight w:val="0"/>
      <w:marTop w:val="0"/>
      <w:marBottom w:val="0"/>
      <w:divBdr>
        <w:top w:val="none" w:sz="0" w:space="0" w:color="auto"/>
        <w:left w:val="none" w:sz="0" w:space="0" w:color="auto"/>
        <w:bottom w:val="none" w:sz="0" w:space="0" w:color="auto"/>
        <w:right w:val="none" w:sz="0" w:space="0" w:color="auto"/>
      </w:divBdr>
      <w:divsChild>
        <w:div w:id="34888732">
          <w:marLeft w:val="0"/>
          <w:marRight w:val="0"/>
          <w:marTop w:val="0"/>
          <w:marBottom w:val="0"/>
          <w:divBdr>
            <w:top w:val="none" w:sz="0" w:space="0" w:color="auto"/>
            <w:left w:val="none" w:sz="0" w:space="0" w:color="auto"/>
            <w:bottom w:val="none" w:sz="0" w:space="0" w:color="auto"/>
            <w:right w:val="none" w:sz="0" w:space="0" w:color="auto"/>
          </w:divBdr>
        </w:div>
      </w:divsChild>
    </w:div>
    <w:div w:id="1348092254">
      <w:bodyDiv w:val="1"/>
      <w:marLeft w:val="0"/>
      <w:marRight w:val="0"/>
      <w:marTop w:val="0"/>
      <w:marBottom w:val="0"/>
      <w:divBdr>
        <w:top w:val="none" w:sz="0" w:space="0" w:color="auto"/>
        <w:left w:val="none" w:sz="0" w:space="0" w:color="auto"/>
        <w:bottom w:val="none" w:sz="0" w:space="0" w:color="auto"/>
        <w:right w:val="none" w:sz="0" w:space="0" w:color="auto"/>
      </w:divBdr>
    </w:div>
    <w:div w:id="1352030640">
      <w:bodyDiv w:val="1"/>
      <w:marLeft w:val="0"/>
      <w:marRight w:val="0"/>
      <w:marTop w:val="0"/>
      <w:marBottom w:val="0"/>
      <w:divBdr>
        <w:top w:val="none" w:sz="0" w:space="0" w:color="auto"/>
        <w:left w:val="none" w:sz="0" w:space="0" w:color="auto"/>
        <w:bottom w:val="none" w:sz="0" w:space="0" w:color="auto"/>
        <w:right w:val="none" w:sz="0" w:space="0" w:color="auto"/>
      </w:divBdr>
    </w:div>
    <w:div w:id="1367949150">
      <w:bodyDiv w:val="1"/>
      <w:marLeft w:val="0"/>
      <w:marRight w:val="0"/>
      <w:marTop w:val="0"/>
      <w:marBottom w:val="0"/>
      <w:divBdr>
        <w:top w:val="none" w:sz="0" w:space="0" w:color="auto"/>
        <w:left w:val="none" w:sz="0" w:space="0" w:color="auto"/>
        <w:bottom w:val="none" w:sz="0" w:space="0" w:color="auto"/>
        <w:right w:val="none" w:sz="0" w:space="0" w:color="auto"/>
      </w:divBdr>
    </w:div>
    <w:div w:id="1394082073">
      <w:bodyDiv w:val="1"/>
      <w:marLeft w:val="0"/>
      <w:marRight w:val="0"/>
      <w:marTop w:val="0"/>
      <w:marBottom w:val="0"/>
      <w:divBdr>
        <w:top w:val="none" w:sz="0" w:space="0" w:color="auto"/>
        <w:left w:val="none" w:sz="0" w:space="0" w:color="auto"/>
        <w:bottom w:val="none" w:sz="0" w:space="0" w:color="auto"/>
        <w:right w:val="none" w:sz="0" w:space="0" w:color="auto"/>
      </w:divBdr>
    </w:div>
    <w:div w:id="1478107007">
      <w:bodyDiv w:val="1"/>
      <w:marLeft w:val="0"/>
      <w:marRight w:val="0"/>
      <w:marTop w:val="0"/>
      <w:marBottom w:val="0"/>
      <w:divBdr>
        <w:top w:val="none" w:sz="0" w:space="0" w:color="auto"/>
        <w:left w:val="none" w:sz="0" w:space="0" w:color="auto"/>
        <w:bottom w:val="none" w:sz="0" w:space="0" w:color="auto"/>
        <w:right w:val="none" w:sz="0" w:space="0" w:color="auto"/>
      </w:divBdr>
    </w:div>
    <w:div w:id="1533180108">
      <w:bodyDiv w:val="1"/>
      <w:marLeft w:val="0"/>
      <w:marRight w:val="0"/>
      <w:marTop w:val="0"/>
      <w:marBottom w:val="0"/>
      <w:divBdr>
        <w:top w:val="none" w:sz="0" w:space="0" w:color="auto"/>
        <w:left w:val="none" w:sz="0" w:space="0" w:color="auto"/>
        <w:bottom w:val="none" w:sz="0" w:space="0" w:color="auto"/>
        <w:right w:val="none" w:sz="0" w:space="0" w:color="auto"/>
      </w:divBdr>
    </w:div>
    <w:div w:id="1557814557">
      <w:bodyDiv w:val="1"/>
      <w:marLeft w:val="0"/>
      <w:marRight w:val="0"/>
      <w:marTop w:val="0"/>
      <w:marBottom w:val="0"/>
      <w:divBdr>
        <w:top w:val="none" w:sz="0" w:space="0" w:color="auto"/>
        <w:left w:val="none" w:sz="0" w:space="0" w:color="auto"/>
        <w:bottom w:val="none" w:sz="0" w:space="0" w:color="auto"/>
        <w:right w:val="none" w:sz="0" w:space="0" w:color="auto"/>
      </w:divBdr>
    </w:div>
    <w:div w:id="1572538988">
      <w:bodyDiv w:val="1"/>
      <w:marLeft w:val="0"/>
      <w:marRight w:val="0"/>
      <w:marTop w:val="0"/>
      <w:marBottom w:val="0"/>
      <w:divBdr>
        <w:top w:val="none" w:sz="0" w:space="0" w:color="auto"/>
        <w:left w:val="none" w:sz="0" w:space="0" w:color="auto"/>
        <w:bottom w:val="none" w:sz="0" w:space="0" w:color="auto"/>
        <w:right w:val="none" w:sz="0" w:space="0" w:color="auto"/>
      </w:divBdr>
    </w:div>
    <w:div w:id="1583030758">
      <w:bodyDiv w:val="1"/>
      <w:marLeft w:val="0"/>
      <w:marRight w:val="0"/>
      <w:marTop w:val="0"/>
      <w:marBottom w:val="0"/>
      <w:divBdr>
        <w:top w:val="none" w:sz="0" w:space="0" w:color="auto"/>
        <w:left w:val="none" w:sz="0" w:space="0" w:color="auto"/>
        <w:bottom w:val="none" w:sz="0" w:space="0" w:color="auto"/>
        <w:right w:val="none" w:sz="0" w:space="0" w:color="auto"/>
      </w:divBdr>
    </w:div>
    <w:div w:id="1634017344">
      <w:bodyDiv w:val="1"/>
      <w:marLeft w:val="0"/>
      <w:marRight w:val="0"/>
      <w:marTop w:val="0"/>
      <w:marBottom w:val="0"/>
      <w:divBdr>
        <w:top w:val="none" w:sz="0" w:space="0" w:color="auto"/>
        <w:left w:val="none" w:sz="0" w:space="0" w:color="auto"/>
        <w:bottom w:val="none" w:sz="0" w:space="0" w:color="auto"/>
        <w:right w:val="none" w:sz="0" w:space="0" w:color="auto"/>
      </w:divBdr>
    </w:div>
    <w:div w:id="1641962484">
      <w:bodyDiv w:val="1"/>
      <w:marLeft w:val="0"/>
      <w:marRight w:val="0"/>
      <w:marTop w:val="0"/>
      <w:marBottom w:val="0"/>
      <w:divBdr>
        <w:top w:val="none" w:sz="0" w:space="0" w:color="auto"/>
        <w:left w:val="none" w:sz="0" w:space="0" w:color="auto"/>
        <w:bottom w:val="none" w:sz="0" w:space="0" w:color="auto"/>
        <w:right w:val="none" w:sz="0" w:space="0" w:color="auto"/>
      </w:divBdr>
    </w:div>
    <w:div w:id="1684699202">
      <w:bodyDiv w:val="1"/>
      <w:marLeft w:val="0"/>
      <w:marRight w:val="0"/>
      <w:marTop w:val="0"/>
      <w:marBottom w:val="0"/>
      <w:divBdr>
        <w:top w:val="none" w:sz="0" w:space="0" w:color="auto"/>
        <w:left w:val="none" w:sz="0" w:space="0" w:color="auto"/>
        <w:bottom w:val="none" w:sz="0" w:space="0" w:color="auto"/>
        <w:right w:val="none" w:sz="0" w:space="0" w:color="auto"/>
      </w:divBdr>
    </w:div>
    <w:div w:id="1703745609">
      <w:bodyDiv w:val="1"/>
      <w:marLeft w:val="0"/>
      <w:marRight w:val="0"/>
      <w:marTop w:val="0"/>
      <w:marBottom w:val="0"/>
      <w:divBdr>
        <w:top w:val="none" w:sz="0" w:space="0" w:color="auto"/>
        <w:left w:val="none" w:sz="0" w:space="0" w:color="auto"/>
        <w:bottom w:val="none" w:sz="0" w:space="0" w:color="auto"/>
        <w:right w:val="none" w:sz="0" w:space="0" w:color="auto"/>
      </w:divBdr>
    </w:div>
    <w:div w:id="1729836679">
      <w:bodyDiv w:val="1"/>
      <w:marLeft w:val="0"/>
      <w:marRight w:val="0"/>
      <w:marTop w:val="0"/>
      <w:marBottom w:val="0"/>
      <w:divBdr>
        <w:top w:val="none" w:sz="0" w:space="0" w:color="auto"/>
        <w:left w:val="none" w:sz="0" w:space="0" w:color="auto"/>
        <w:bottom w:val="none" w:sz="0" w:space="0" w:color="auto"/>
        <w:right w:val="none" w:sz="0" w:space="0" w:color="auto"/>
      </w:divBdr>
    </w:div>
    <w:div w:id="1732578360">
      <w:bodyDiv w:val="1"/>
      <w:marLeft w:val="0"/>
      <w:marRight w:val="0"/>
      <w:marTop w:val="0"/>
      <w:marBottom w:val="0"/>
      <w:divBdr>
        <w:top w:val="none" w:sz="0" w:space="0" w:color="auto"/>
        <w:left w:val="none" w:sz="0" w:space="0" w:color="auto"/>
        <w:bottom w:val="none" w:sz="0" w:space="0" w:color="auto"/>
        <w:right w:val="none" w:sz="0" w:space="0" w:color="auto"/>
      </w:divBdr>
    </w:div>
    <w:div w:id="1734502496">
      <w:bodyDiv w:val="1"/>
      <w:marLeft w:val="0"/>
      <w:marRight w:val="0"/>
      <w:marTop w:val="0"/>
      <w:marBottom w:val="0"/>
      <w:divBdr>
        <w:top w:val="none" w:sz="0" w:space="0" w:color="auto"/>
        <w:left w:val="none" w:sz="0" w:space="0" w:color="auto"/>
        <w:bottom w:val="none" w:sz="0" w:space="0" w:color="auto"/>
        <w:right w:val="none" w:sz="0" w:space="0" w:color="auto"/>
      </w:divBdr>
    </w:div>
    <w:div w:id="1772314976">
      <w:bodyDiv w:val="1"/>
      <w:marLeft w:val="0"/>
      <w:marRight w:val="0"/>
      <w:marTop w:val="0"/>
      <w:marBottom w:val="0"/>
      <w:divBdr>
        <w:top w:val="none" w:sz="0" w:space="0" w:color="auto"/>
        <w:left w:val="none" w:sz="0" w:space="0" w:color="auto"/>
        <w:bottom w:val="none" w:sz="0" w:space="0" w:color="auto"/>
        <w:right w:val="none" w:sz="0" w:space="0" w:color="auto"/>
      </w:divBdr>
    </w:div>
    <w:div w:id="1786608813">
      <w:bodyDiv w:val="1"/>
      <w:marLeft w:val="0"/>
      <w:marRight w:val="0"/>
      <w:marTop w:val="0"/>
      <w:marBottom w:val="0"/>
      <w:divBdr>
        <w:top w:val="none" w:sz="0" w:space="0" w:color="auto"/>
        <w:left w:val="none" w:sz="0" w:space="0" w:color="auto"/>
        <w:bottom w:val="none" w:sz="0" w:space="0" w:color="auto"/>
        <w:right w:val="none" w:sz="0" w:space="0" w:color="auto"/>
      </w:divBdr>
    </w:div>
    <w:div w:id="1797219650">
      <w:bodyDiv w:val="1"/>
      <w:marLeft w:val="0"/>
      <w:marRight w:val="0"/>
      <w:marTop w:val="0"/>
      <w:marBottom w:val="0"/>
      <w:divBdr>
        <w:top w:val="none" w:sz="0" w:space="0" w:color="auto"/>
        <w:left w:val="none" w:sz="0" w:space="0" w:color="auto"/>
        <w:bottom w:val="none" w:sz="0" w:space="0" w:color="auto"/>
        <w:right w:val="none" w:sz="0" w:space="0" w:color="auto"/>
      </w:divBdr>
      <w:divsChild>
        <w:div w:id="18339110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5682249">
      <w:bodyDiv w:val="1"/>
      <w:marLeft w:val="0"/>
      <w:marRight w:val="0"/>
      <w:marTop w:val="0"/>
      <w:marBottom w:val="0"/>
      <w:divBdr>
        <w:top w:val="none" w:sz="0" w:space="0" w:color="auto"/>
        <w:left w:val="none" w:sz="0" w:space="0" w:color="auto"/>
        <w:bottom w:val="none" w:sz="0" w:space="0" w:color="auto"/>
        <w:right w:val="none" w:sz="0" w:space="0" w:color="auto"/>
      </w:divBdr>
    </w:div>
    <w:div w:id="1817838270">
      <w:bodyDiv w:val="1"/>
      <w:marLeft w:val="0"/>
      <w:marRight w:val="0"/>
      <w:marTop w:val="0"/>
      <w:marBottom w:val="0"/>
      <w:divBdr>
        <w:top w:val="none" w:sz="0" w:space="0" w:color="auto"/>
        <w:left w:val="none" w:sz="0" w:space="0" w:color="auto"/>
        <w:bottom w:val="none" w:sz="0" w:space="0" w:color="auto"/>
        <w:right w:val="none" w:sz="0" w:space="0" w:color="auto"/>
      </w:divBdr>
    </w:div>
    <w:div w:id="1861045992">
      <w:bodyDiv w:val="1"/>
      <w:marLeft w:val="0"/>
      <w:marRight w:val="0"/>
      <w:marTop w:val="0"/>
      <w:marBottom w:val="0"/>
      <w:divBdr>
        <w:top w:val="none" w:sz="0" w:space="0" w:color="auto"/>
        <w:left w:val="none" w:sz="0" w:space="0" w:color="auto"/>
        <w:bottom w:val="none" w:sz="0" w:space="0" w:color="auto"/>
        <w:right w:val="none" w:sz="0" w:space="0" w:color="auto"/>
      </w:divBdr>
    </w:div>
    <w:div w:id="1896891590">
      <w:bodyDiv w:val="1"/>
      <w:marLeft w:val="0"/>
      <w:marRight w:val="0"/>
      <w:marTop w:val="0"/>
      <w:marBottom w:val="0"/>
      <w:divBdr>
        <w:top w:val="none" w:sz="0" w:space="0" w:color="auto"/>
        <w:left w:val="none" w:sz="0" w:space="0" w:color="auto"/>
        <w:bottom w:val="none" w:sz="0" w:space="0" w:color="auto"/>
        <w:right w:val="none" w:sz="0" w:space="0" w:color="auto"/>
      </w:divBdr>
    </w:div>
    <w:div w:id="1903635886">
      <w:bodyDiv w:val="1"/>
      <w:marLeft w:val="0"/>
      <w:marRight w:val="0"/>
      <w:marTop w:val="0"/>
      <w:marBottom w:val="0"/>
      <w:divBdr>
        <w:top w:val="none" w:sz="0" w:space="0" w:color="auto"/>
        <w:left w:val="none" w:sz="0" w:space="0" w:color="auto"/>
        <w:bottom w:val="none" w:sz="0" w:space="0" w:color="auto"/>
        <w:right w:val="none" w:sz="0" w:space="0" w:color="auto"/>
      </w:divBdr>
    </w:div>
    <w:div w:id="1941987518">
      <w:bodyDiv w:val="1"/>
      <w:marLeft w:val="0"/>
      <w:marRight w:val="0"/>
      <w:marTop w:val="0"/>
      <w:marBottom w:val="0"/>
      <w:divBdr>
        <w:top w:val="none" w:sz="0" w:space="0" w:color="auto"/>
        <w:left w:val="none" w:sz="0" w:space="0" w:color="auto"/>
        <w:bottom w:val="none" w:sz="0" w:space="0" w:color="auto"/>
        <w:right w:val="none" w:sz="0" w:space="0" w:color="auto"/>
      </w:divBdr>
    </w:div>
    <w:div w:id="1957566527">
      <w:bodyDiv w:val="1"/>
      <w:marLeft w:val="0"/>
      <w:marRight w:val="0"/>
      <w:marTop w:val="0"/>
      <w:marBottom w:val="0"/>
      <w:divBdr>
        <w:top w:val="none" w:sz="0" w:space="0" w:color="auto"/>
        <w:left w:val="none" w:sz="0" w:space="0" w:color="auto"/>
        <w:bottom w:val="none" w:sz="0" w:space="0" w:color="auto"/>
        <w:right w:val="none" w:sz="0" w:space="0" w:color="auto"/>
      </w:divBdr>
    </w:div>
    <w:div w:id="1961644706">
      <w:bodyDiv w:val="1"/>
      <w:marLeft w:val="0"/>
      <w:marRight w:val="0"/>
      <w:marTop w:val="0"/>
      <w:marBottom w:val="0"/>
      <w:divBdr>
        <w:top w:val="none" w:sz="0" w:space="0" w:color="auto"/>
        <w:left w:val="none" w:sz="0" w:space="0" w:color="auto"/>
        <w:bottom w:val="none" w:sz="0" w:space="0" w:color="auto"/>
        <w:right w:val="none" w:sz="0" w:space="0" w:color="auto"/>
      </w:divBdr>
    </w:div>
    <w:div w:id="1962805800">
      <w:bodyDiv w:val="1"/>
      <w:marLeft w:val="0"/>
      <w:marRight w:val="0"/>
      <w:marTop w:val="0"/>
      <w:marBottom w:val="0"/>
      <w:divBdr>
        <w:top w:val="none" w:sz="0" w:space="0" w:color="auto"/>
        <w:left w:val="none" w:sz="0" w:space="0" w:color="auto"/>
        <w:bottom w:val="none" w:sz="0" w:space="0" w:color="auto"/>
        <w:right w:val="none" w:sz="0" w:space="0" w:color="auto"/>
      </w:divBdr>
      <w:divsChild>
        <w:div w:id="1398280710">
          <w:marLeft w:val="0"/>
          <w:marRight w:val="0"/>
          <w:marTop w:val="0"/>
          <w:marBottom w:val="0"/>
          <w:divBdr>
            <w:top w:val="none" w:sz="0" w:space="0" w:color="auto"/>
            <w:left w:val="none" w:sz="0" w:space="0" w:color="auto"/>
            <w:bottom w:val="none" w:sz="0" w:space="0" w:color="auto"/>
            <w:right w:val="none" w:sz="0" w:space="0" w:color="auto"/>
          </w:divBdr>
        </w:div>
      </w:divsChild>
    </w:div>
    <w:div w:id="1986662142">
      <w:bodyDiv w:val="1"/>
      <w:marLeft w:val="0"/>
      <w:marRight w:val="0"/>
      <w:marTop w:val="0"/>
      <w:marBottom w:val="0"/>
      <w:divBdr>
        <w:top w:val="none" w:sz="0" w:space="0" w:color="auto"/>
        <w:left w:val="none" w:sz="0" w:space="0" w:color="auto"/>
        <w:bottom w:val="none" w:sz="0" w:space="0" w:color="auto"/>
        <w:right w:val="none" w:sz="0" w:space="0" w:color="auto"/>
      </w:divBdr>
    </w:div>
    <w:div w:id="1999260356">
      <w:bodyDiv w:val="1"/>
      <w:marLeft w:val="0"/>
      <w:marRight w:val="0"/>
      <w:marTop w:val="0"/>
      <w:marBottom w:val="0"/>
      <w:divBdr>
        <w:top w:val="none" w:sz="0" w:space="0" w:color="auto"/>
        <w:left w:val="none" w:sz="0" w:space="0" w:color="auto"/>
        <w:bottom w:val="none" w:sz="0" w:space="0" w:color="auto"/>
        <w:right w:val="none" w:sz="0" w:space="0" w:color="auto"/>
      </w:divBdr>
    </w:div>
    <w:div w:id="2023973180">
      <w:bodyDiv w:val="1"/>
      <w:marLeft w:val="0"/>
      <w:marRight w:val="0"/>
      <w:marTop w:val="0"/>
      <w:marBottom w:val="0"/>
      <w:divBdr>
        <w:top w:val="none" w:sz="0" w:space="0" w:color="auto"/>
        <w:left w:val="none" w:sz="0" w:space="0" w:color="auto"/>
        <w:bottom w:val="none" w:sz="0" w:space="0" w:color="auto"/>
        <w:right w:val="none" w:sz="0" w:space="0" w:color="auto"/>
      </w:divBdr>
      <w:divsChild>
        <w:div w:id="879435301">
          <w:marLeft w:val="0"/>
          <w:marRight w:val="0"/>
          <w:marTop w:val="0"/>
          <w:marBottom w:val="0"/>
          <w:divBdr>
            <w:top w:val="none" w:sz="0" w:space="0" w:color="auto"/>
            <w:left w:val="none" w:sz="0" w:space="0" w:color="auto"/>
            <w:bottom w:val="none" w:sz="0" w:space="0" w:color="auto"/>
            <w:right w:val="none" w:sz="0" w:space="0" w:color="auto"/>
          </w:divBdr>
        </w:div>
      </w:divsChild>
    </w:div>
    <w:div w:id="2027823687">
      <w:bodyDiv w:val="1"/>
      <w:marLeft w:val="0"/>
      <w:marRight w:val="0"/>
      <w:marTop w:val="0"/>
      <w:marBottom w:val="0"/>
      <w:divBdr>
        <w:top w:val="none" w:sz="0" w:space="0" w:color="auto"/>
        <w:left w:val="none" w:sz="0" w:space="0" w:color="auto"/>
        <w:bottom w:val="none" w:sz="0" w:space="0" w:color="auto"/>
        <w:right w:val="none" w:sz="0" w:space="0" w:color="auto"/>
      </w:divBdr>
    </w:div>
    <w:div w:id="2076312957">
      <w:bodyDiv w:val="1"/>
      <w:marLeft w:val="0"/>
      <w:marRight w:val="0"/>
      <w:marTop w:val="0"/>
      <w:marBottom w:val="0"/>
      <w:divBdr>
        <w:top w:val="none" w:sz="0" w:space="0" w:color="auto"/>
        <w:left w:val="none" w:sz="0" w:space="0" w:color="auto"/>
        <w:bottom w:val="none" w:sz="0" w:space="0" w:color="auto"/>
        <w:right w:val="none" w:sz="0" w:space="0" w:color="auto"/>
      </w:divBdr>
    </w:div>
    <w:div w:id="2085057401">
      <w:bodyDiv w:val="1"/>
      <w:marLeft w:val="0"/>
      <w:marRight w:val="0"/>
      <w:marTop w:val="0"/>
      <w:marBottom w:val="0"/>
      <w:divBdr>
        <w:top w:val="none" w:sz="0" w:space="0" w:color="auto"/>
        <w:left w:val="none" w:sz="0" w:space="0" w:color="auto"/>
        <w:bottom w:val="none" w:sz="0" w:space="0" w:color="auto"/>
        <w:right w:val="none" w:sz="0" w:space="0" w:color="auto"/>
      </w:divBdr>
    </w:div>
    <w:div w:id="212985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5568</Words>
  <Characters>31744</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Jeffrey</dc:creator>
  <cp:keywords/>
  <dc:description/>
  <cp:lastModifiedBy>Tang, Jeffrey</cp:lastModifiedBy>
  <cp:revision>19</cp:revision>
  <dcterms:created xsi:type="dcterms:W3CDTF">2025-07-22T21:19:00Z</dcterms:created>
  <dcterms:modified xsi:type="dcterms:W3CDTF">2025-09-30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h48zFIu"/&gt;&lt;style id="http://www.zotero.org/styles/genome-biology" hasBibliography="1" bibliographyStyleHasBeenSet="1"/&gt;&lt;prefs&gt;&lt;pref name="fieldType" value="Field"/&gt;&lt;/prefs&gt;&lt;/data&gt;</vt:lpwstr>
  </property>
</Properties>
</file>